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21631" w14:textId="5F24CD06" w:rsidR="00731AF6" w:rsidRPr="000D7869" w:rsidRDefault="00731AF6" w:rsidP="00731AF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786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9EC90F0" w14:textId="77777777" w:rsidR="00731AF6" w:rsidRPr="000D7869" w:rsidRDefault="00731AF6" w:rsidP="00731AF6"/>
    <w:p w14:paraId="63811AA8" w14:textId="77777777" w:rsidR="00731AF6" w:rsidRPr="000D7869" w:rsidRDefault="00731AF6" w:rsidP="00731AF6">
      <w:pPr>
        <w:pStyle w:val="Lgende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D7869">
        <w:rPr>
          <w:rFonts w:ascii="Times New Roman" w:hAnsi="Times New Roman" w:cs="Times New Roman"/>
          <w:color w:val="000000" w:themeColor="text1"/>
          <w:sz w:val="22"/>
          <w:szCs w:val="22"/>
        </w:rPr>
        <w:t>Table 1: Functional localization of lesions in acute stroke pati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31AF6" w:rsidRPr="000D7869" w14:paraId="3A58DC40" w14:textId="77777777" w:rsidTr="00BD57C6">
        <w:tc>
          <w:tcPr>
            <w:tcW w:w="1294" w:type="dxa"/>
            <w:tcBorders>
              <w:top w:val="nil"/>
              <w:left w:val="nil"/>
            </w:tcBorders>
          </w:tcPr>
          <w:p w14:paraId="6AE8863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1294" w:type="dxa"/>
            <w:tcBorders>
              <w:top w:val="nil"/>
            </w:tcBorders>
          </w:tcPr>
          <w:p w14:paraId="75717DA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1294" w:type="dxa"/>
            <w:tcBorders>
              <w:top w:val="nil"/>
            </w:tcBorders>
          </w:tcPr>
          <w:p w14:paraId="1DEEB78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295" w:type="dxa"/>
            <w:tcBorders>
              <w:top w:val="nil"/>
            </w:tcBorders>
          </w:tcPr>
          <w:p w14:paraId="6A02941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C</w:t>
            </w:r>
          </w:p>
        </w:tc>
        <w:tc>
          <w:tcPr>
            <w:tcW w:w="1295" w:type="dxa"/>
            <w:tcBorders>
              <w:top w:val="nil"/>
            </w:tcBorders>
          </w:tcPr>
          <w:p w14:paraId="7FF9554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</w:t>
            </w:r>
          </w:p>
        </w:tc>
        <w:tc>
          <w:tcPr>
            <w:tcW w:w="1295" w:type="dxa"/>
            <w:tcBorders>
              <w:top w:val="nil"/>
            </w:tcBorders>
          </w:tcPr>
          <w:p w14:paraId="1B4A8EB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</w:t>
            </w:r>
          </w:p>
        </w:tc>
        <w:tc>
          <w:tcPr>
            <w:tcW w:w="1295" w:type="dxa"/>
            <w:tcBorders>
              <w:top w:val="nil"/>
              <w:right w:val="nil"/>
            </w:tcBorders>
          </w:tcPr>
          <w:p w14:paraId="1650F1C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1</w:t>
            </w:r>
          </w:p>
        </w:tc>
      </w:tr>
      <w:tr w:rsidR="00731AF6" w:rsidRPr="000D7869" w14:paraId="4958167E" w14:textId="77777777" w:rsidTr="00BD57C6">
        <w:tc>
          <w:tcPr>
            <w:tcW w:w="1294" w:type="dxa"/>
            <w:tcBorders>
              <w:left w:val="nil"/>
            </w:tcBorders>
          </w:tcPr>
          <w:p w14:paraId="7E06657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566FFE8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184F2D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0464DB8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C459C9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594ED3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3D5D8F8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7F637421" w14:textId="77777777" w:rsidTr="00BD57C6">
        <w:tc>
          <w:tcPr>
            <w:tcW w:w="1294" w:type="dxa"/>
            <w:tcBorders>
              <w:left w:val="nil"/>
            </w:tcBorders>
          </w:tcPr>
          <w:p w14:paraId="5363C18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3505400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5750A8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622B92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D262FF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D0BCB6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588848F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5121DFD0" w14:textId="77777777" w:rsidTr="00BD57C6">
        <w:tc>
          <w:tcPr>
            <w:tcW w:w="1294" w:type="dxa"/>
            <w:tcBorders>
              <w:left w:val="nil"/>
            </w:tcBorders>
          </w:tcPr>
          <w:p w14:paraId="256B1EB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1986D8C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5382DC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740139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03B5BF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0441F1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0068D78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3B7E5C84" w14:textId="77777777" w:rsidTr="00BD57C6">
        <w:tc>
          <w:tcPr>
            <w:tcW w:w="1294" w:type="dxa"/>
            <w:tcBorders>
              <w:left w:val="nil"/>
            </w:tcBorders>
          </w:tcPr>
          <w:p w14:paraId="1B94131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1AAE44F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A993E4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3F7159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905107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25646D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22E80E6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35C68405" w14:textId="77777777" w:rsidTr="00BD57C6">
        <w:tc>
          <w:tcPr>
            <w:tcW w:w="1294" w:type="dxa"/>
            <w:tcBorders>
              <w:left w:val="nil"/>
            </w:tcBorders>
          </w:tcPr>
          <w:p w14:paraId="79B0038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7084282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4" w:type="dxa"/>
          </w:tcPr>
          <w:p w14:paraId="1904955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5FE10CB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57B246A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D4CB9D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3382A37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00D5E392" w14:textId="77777777" w:rsidTr="00BD57C6">
        <w:tc>
          <w:tcPr>
            <w:tcW w:w="1294" w:type="dxa"/>
            <w:tcBorders>
              <w:left w:val="nil"/>
            </w:tcBorders>
          </w:tcPr>
          <w:p w14:paraId="1BC3819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364F6C8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003356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623CF3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6D21A7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54D659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553F84C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522EA24C" w14:textId="77777777" w:rsidTr="00BD57C6">
        <w:tc>
          <w:tcPr>
            <w:tcW w:w="1294" w:type="dxa"/>
            <w:tcBorders>
              <w:left w:val="nil"/>
            </w:tcBorders>
          </w:tcPr>
          <w:p w14:paraId="288815A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</w:tcPr>
          <w:p w14:paraId="07B2A72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4" w:type="dxa"/>
          </w:tcPr>
          <w:p w14:paraId="6BC3EE4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56981CB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2491E29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BAF3D8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5CD77EF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533FFA92" w14:textId="77777777" w:rsidTr="00BD57C6">
        <w:tc>
          <w:tcPr>
            <w:tcW w:w="1294" w:type="dxa"/>
            <w:tcBorders>
              <w:left w:val="nil"/>
            </w:tcBorders>
          </w:tcPr>
          <w:p w14:paraId="62150BE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</w:tcPr>
          <w:p w14:paraId="5C76BC5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2252A0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6C9499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31A29C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DC0DEF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2B360A9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84E9F61" w14:textId="77777777" w:rsidTr="00BD57C6">
        <w:tc>
          <w:tcPr>
            <w:tcW w:w="1294" w:type="dxa"/>
            <w:tcBorders>
              <w:left w:val="nil"/>
            </w:tcBorders>
          </w:tcPr>
          <w:p w14:paraId="587C9F1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3FEFE5F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156C9F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8EE54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9FE482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B21FF7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425169A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0C9A441D" w14:textId="77777777" w:rsidTr="00BD57C6">
        <w:tc>
          <w:tcPr>
            <w:tcW w:w="1294" w:type="dxa"/>
            <w:tcBorders>
              <w:left w:val="nil"/>
            </w:tcBorders>
          </w:tcPr>
          <w:p w14:paraId="0B452E2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4" w:type="dxa"/>
          </w:tcPr>
          <w:p w14:paraId="780910F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EDCE2C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AF46FF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1E782CC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0359895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1CF5611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E0D4A02" w14:textId="77777777" w:rsidTr="00BD57C6">
        <w:tc>
          <w:tcPr>
            <w:tcW w:w="1294" w:type="dxa"/>
            <w:tcBorders>
              <w:left w:val="nil"/>
            </w:tcBorders>
          </w:tcPr>
          <w:p w14:paraId="1533CC1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4" w:type="dxa"/>
          </w:tcPr>
          <w:p w14:paraId="7F28CFF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4" w:type="dxa"/>
          </w:tcPr>
          <w:p w14:paraId="5BBE1EA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27A9C47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6E2784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2DD38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5E17B1C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6EC9A2A4" w14:textId="77777777" w:rsidTr="00BD57C6">
        <w:tc>
          <w:tcPr>
            <w:tcW w:w="1294" w:type="dxa"/>
            <w:tcBorders>
              <w:left w:val="nil"/>
            </w:tcBorders>
          </w:tcPr>
          <w:p w14:paraId="6EDD199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4" w:type="dxa"/>
          </w:tcPr>
          <w:p w14:paraId="332AF6F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4" w:type="dxa"/>
          </w:tcPr>
          <w:p w14:paraId="125238F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7760AC5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2C006B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BCF034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3FBDC8B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261E3631" w14:textId="77777777" w:rsidTr="00BD57C6">
        <w:tc>
          <w:tcPr>
            <w:tcW w:w="1294" w:type="dxa"/>
            <w:tcBorders>
              <w:left w:val="nil"/>
            </w:tcBorders>
          </w:tcPr>
          <w:p w14:paraId="4871541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4" w:type="dxa"/>
          </w:tcPr>
          <w:p w14:paraId="3EB36FB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4D0866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4EC12AF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399D76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FE9D24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6833CBC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C318F33" w14:textId="77777777" w:rsidTr="00BD57C6">
        <w:tc>
          <w:tcPr>
            <w:tcW w:w="1294" w:type="dxa"/>
            <w:tcBorders>
              <w:left w:val="nil"/>
            </w:tcBorders>
          </w:tcPr>
          <w:p w14:paraId="7011AA8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94" w:type="dxa"/>
          </w:tcPr>
          <w:p w14:paraId="70C8B84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F51E8D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45E356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D32A9B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BA4FB3C" w14:textId="18C6B6FF" w:rsidR="00731AF6" w:rsidRPr="00886711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EE0000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33472A6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28A5909" w14:textId="77777777" w:rsidTr="00BD57C6">
        <w:tc>
          <w:tcPr>
            <w:tcW w:w="1294" w:type="dxa"/>
            <w:tcBorders>
              <w:left w:val="nil"/>
            </w:tcBorders>
          </w:tcPr>
          <w:p w14:paraId="244F67B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4" w:type="dxa"/>
          </w:tcPr>
          <w:p w14:paraId="154A2582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88D99C8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B517847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F8027D8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2853A19" w14:textId="7563E606" w:rsidR="00731AF6" w:rsidRPr="00AC6B96" w:rsidRDefault="0088671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0C12A681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7D801A0F" w14:textId="77777777" w:rsidTr="00BD57C6">
        <w:tc>
          <w:tcPr>
            <w:tcW w:w="1294" w:type="dxa"/>
            <w:tcBorders>
              <w:left w:val="nil"/>
            </w:tcBorders>
          </w:tcPr>
          <w:p w14:paraId="5086949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4" w:type="dxa"/>
          </w:tcPr>
          <w:p w14:paraId="5600763F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AC52A99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001603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3593042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F9D0C2D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16E8D6AB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4F026D29" w14:textId="77777777" w:rsidTr="00BD57C6">
        <w:tc>
          <w:tcPr>
            <w:tcW w:w="1294" w:type="dxa"/>
            <w:tcBorders>
              <w:left w:val="nil"/>
            </w:tcBorders>
          </w:tcPr>
          <w:p w14:paraId="3674BDA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94" w:type="dxa"/>
          </w:tcPr>
          <w:p w14:paraId="379C10B9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93A625E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FDCB632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146745A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6EA98E1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50F7D710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604C07EB" w14:textId="77777777" w:rsidTr="00BD57C6">
        <w:tc>
          <w:tcPr>
            <w:tcW w:w="1294" w:type="dxa"/>
            <w:tcBorders>
              <w:left w:val="nil"/>
            </w:tcBorders>
          </w:tcPr>
          <w:p w14:paraId="2B228A6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4" w:type="dxa"/>
          </w:tcPr>
          <w:p w14:paraId="67242FFD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251DAF1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9494E2E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C4913A7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A83B872" w14:textId="40119CAA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6A47D1E4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0EF562AB" w14:textId="77777777" w:rsidTr="00BD57C6">
        <w:tc>
          <w:tcPr>
            <w:tcW w:w="1294" w:type="dxa"/>
            <w:tcBorders>
              <w:left w:val="nil"/>
            </w:tcBorders>
          </w:tcPr>
          <w:p w14:paraId="5FD8B86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4" w:type="dxa"/>
          </w:tcPr>
          <w:p w14:paraId="182664AA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3F0982A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00A44E6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501E386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4827FD1" w14:textId="07F7B0DE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7D6E63BE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67F12773" w14:textId="77777777" w:rsidTr="00BD57C6">
        <w:tc>
          <w:tcPr>
            <w:tcW w:w="1294" w:type="dxa"/>
            <w:tcBorders>
              <w:left w:val="nil"/>
            </w:tcBorders>
          </w:tcPr>
          <w:p w14:paraId="76D6EA4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4" w:type="dxa"/>
          </w:tcPr>
          <w:p w14:paraId="2DE75DF2" w14:textId="296CDE2F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4" w:type="dxa"/>
          </w:tcPr>
          <w:p w14:paraId="200BDBF7" w14:textId="20B3B67F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02025E6A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FECA728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4D5682D" w14:textId="7EB40630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2A0A4B22" w14:textId="62CE5585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731AF6" w:rsidRPr="000D7869" w14:paraId="69AB149D" w14:textId="77777777" w:rsidTr="00BD57C6">
        <w:tc>
          <w:tcPr>
            <w:tcW w:w="1294" w:type="dxa"/>
            <w:tcBorders>
              <w:left w:val="nil"/>
            </w:tcBorders>
          </w:tcPr>
          <w:p w14:paraId="2983474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4" w:type="dxa"/>
          </w:tcPr>
          <w:p w14:paraId="2C529390" w14:textId="76445300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6F3BF32" w14:textId="5DF40A84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FFAD0BB" w14:textId="509485D1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5426819B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446F1E5" w14:textId="6CDE8D79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10BACF30" w14:textId="5B5E56DF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11C19345" w14:textId="77777777" w:rsidTr="00BD57C6">
        <w:tc>
          <w:tcPr>
            <w:tcW w:w="1294" w:type="dxa"/>
            <w:tcBorders>
              <w:left w:val="nil"/>
            </w:tcBorders>
          </w:tcPr>
          <w:p w14:paraId="6342C35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94" w:type="dxa"/>
          </w:tcPr>
          <w:p w14:paraId="134DE26A" w14:textId="30E64009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4" w:type="dxa"/>
          </w:tcPr>
          <w:p w14:paraId="2DF3BA40" w14:textId="0C337476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7A3CF67F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0FC970C2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DF77774" w14:textId="68BD132C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59AE60BA" w14:textId="2D078884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731AF6" w:rsidRPr="000D7869" w14:paraId="30FC3C0A" w14:textId="77777777" w:rsidTr="00BD57C6">
        <w:tc>
          <w:tcPr>
            <w:tcW w:w="1294" w:type="dxa"/>
            <w:tcBorders>
              <w:left w:val="nil"/>
            </w:tcBorders>
          </w:tcPr>
          <w:p w14:paraId="4A3B6D6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94" w:type="dxa"/>
          </w:tcPr>
          <w:p w14:paraId="64E19A47" w14:textId="36311A2A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3DE89206" w14:textId="14C59E25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E36D02A" w14:textId="567191D2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7DCA8E2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747C6D6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07A3C654" w14:textId="4D379788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6BEDA66D" w14:textId="77777777" w:rsidTr="00BD57C6">
        <w:tc>
          <w:tcPr>
            <w:tcW w:w="1294" w:type="dxa"/>
            <w:tcBorders>
              <w:left w:val="nil"/>
            </w:tcBorders>
          </w:tcPr>
          <w:p w14:paraId="579815F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94" w:type="dxa"/>
          </w:tcPr>
          <w:p w14:paraId="008F5F67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74BAE83" w14:textId="150D0BE5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</w:tcPr>
          <w:p w14:paraId="4D72A4FE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2307B9A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902A480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right w:val="nil"/>
            </w:tcBorders>
          </w:tcPr>
          <w:p w14:paraId="556DAF5F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609DF410" w14:textId="77777777" w:rsidTr="00BD57C6">
        <w:tc>
          <w:tcPr>
            <w:tcW w:w="1294" w:type="dxa"/>
            <w:tcBorders>
              <w:left w:val="nil"/>
            </w:tcBorders>
          </w:tcPr>
          <w:p w14:paraId="1716986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94" w:type="dxa"/>
          </w:tcPr>
          <w:p w14:paraId="58E1D4E0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AB08252" w14:textId="7C509F98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08461AD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1A3F42D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9DB4361" w14:textId="61BECA3E" w:rsidR="00731AF6" w:rsidRPr="00AC6B96" w:rsidRDefault="00791631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B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95" w:type="dxa"/>
            <w:tcBorders>
              <w:right w:val="nil"/>
            </w:tcBorders>
          </w:tcPr>
          <w:p w14:paraId="7BB4C2B1" w14:textId="77777777" w:rsidR="00731AF6" w:rsidRPr="00AC6B96" w:rsidRDefault="00731AF6" w:rsidP="00BD57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AF6" w:rsidRPr="000D7869" w14:paraId="531A3871" w14:textId="77777777" w:rsidTr="00BD57C6">
        <w:tc>
          <w:tcPr>
            <w:tcW w:w="1294" w:type="dxa"/>
            <w:tcBorders>
              <w:left w:val="nil"/>
              <w:bottom w:val="nil"/>
            </w:tcBorders>
          </w:tcPr>
          <w:p w14:paraId="26A8FC1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94" w:type="dxa"/>
            <w:tcBorders>
              <w:bottom w:val="nil"/>
            </w:tcBorders>
          </w:tcPr>
          <w:p w14:paraId="3BDB652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bottom w:val="nil"/>
            </w:tcBorders>
          </w:tcPr>
          <w:p w14:paraId="6AC56E5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14:paraId="332747F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14:paraId="05009D7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14:paraId="03A64DDB" w14:textId="389565DD" w:rsidR="00731AF6" w:rsidRPr="00791631" w:rsidRDefault="00731AF6" w:rsidP="00BD57C6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nil"/>
              <w:right w:val="nil"/>
            </w:tcBorders>
          </w:tcPr>
          <w:p w14:paraId="1E0579B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75B507A4" w14:textId="77777777" w:rsidTr="00BD57C6">
        <w:trPr>
          <w:trHeight w:val="825"/>
        </w:trPr>
        <w:tc>
          <w:tcPr>
            <w:tcW w:w="90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4294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44E08E0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CSF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Corticospinal fasciculus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M1</w:t>
            </w:r>
            <w:r w:rsidRPr="000D7869">
              <w:rPr>
                <w:rFonts w:ascii="Times New Roman" w:hAnsi="Times New Roman" w:cs="Times New Roman"/>
                <w:i/>
                <w:iCs/>
              </w:rPr>
              <w:t>: Primary Motor cortex;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MC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Premotor Cortex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S1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Primary Somatosensory area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SMA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Supplementary Motor Area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V1</w:t>
            </w:r>
            <w:r w:rsidRPr="000D7869">
              <w:rPr>
                <w:rFonts w:ascii="Times New Roman" w:hAnsi="Times New Roman" w:cs="Times New Roman"/>
                <w:i/>
                <w:iCs/>
              </w:rPr>
              <w:t>: Primary visual cortex</w:t>
            </w:r>
          </w:p>
        </w:tc>
      </w:tr>
    </w:tbl>
    <w:p w14:paraId="3CF316C3" w14:textId="77777777" w:rsidR="00731AF6" w:rsidRPr="000D7869" w:rsidRDefault="00731AF6" w:rsidP="00731AF6">
      <w:r w:rsidRPr="000D7869">
        <w:br w:type="page"/>
      </w:r>
    </w:p>
    <w:p w14:paraId="54BD1E2A" w14:textId="77777777" w:rsidR="00731AF6" w:rsidRPr="000D7869" w:rsidRDefault="00731AF6" w:rsidP="00731AF6">
      <w:pPr>
        <w:pStyle w:val="Lgende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D7869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2: Anatomical localization of lesions in acute stroke pati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30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1070"/>
      </w:tblGrid>
      <w:tr w:rsidR="00731AF6" w:rsidRPr="000D7869" w14:paraId="46DBD06A" w14:textId="77777777" w:rsidTr="00BD57C6">
        <w:tc>
          <w:tcPr>
            <w:tcW w:w="1130" w:type="dxa"/>
            <w:tcBorders>
              <w:top w:val="nil"/>
              <w:left w:val="nil"/>
            </w:tcBorders>
          </w:tcPr>
          <w:p w14:paraId="763B1D9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646" w:type="dxa"/>
            <w:tcBorders>
              <w:top w:val="nil"/>
            </w:tcBorders>
          </w:tcPr>
          <w:p w14:paraId="54EB8FC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646" w:type="dxa"/>
            <w:tcBorders>
              <w:top w:val="nil"/>
            </w:tcBorders>
          </w:tcPr>
          <w:p w14:paraId="6BF8E39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646" w:type="dxa"/>
            <w:tcBorders>
              <w:top w:val="nil"/>
            </w:tcBorders>
          </w:tcPr>
          <w:p w14:paraId="463F3D0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</w:p>
        </w:tc>
        <w:tc>
          <w:tcPr>
            <w:tcW w:w="646" w:type="dxa"/>
            <w:tcBorders>
              <w:top w:val="nil"/>
            </w:tcBorders>
          </w:tcPr>
          <w:p w14:paraId="0315A32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646" w:type="dxa"/>
            <w:tcBorders>
              <w:top w:val="nil"/>
            </w:tcBorders>
          </w:tcPr>
          <w:p w14:paraId="7020753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</w:p>
        </w:tc>
        <w:tc>
          <w:tcPr>
            <w:tcW w:w="646" w:type="dxa"/>
            <w:tcBorders>
              <w:top w:val="nil"/>
              <w:right w:val="nil"/>
            </w:tcBorders>
          </w:tcPr>
          <w:p w14:paraId="283EAB3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646" w:type="dxa"/>
            <w:tcBorders>
              <w:top w:val="nil"/>
              <w:right w:val="nil"/>
            </w:tcBorders>
          </w:tcPr>
          <w:p w14:paraId="073AFF6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</w:t>
            </w:r>
          </w:p>
        </w:tc>
        <w:tc>
          <w:tcPr>
            <w:tcW w:w="646" w:type="dxa"/>
            <w:tcBorders>
              <w:top w:val="nil"/>
              <w:right w:val="nil"/>
            </w:tcBorders>
          </w:tcPr>
          <w:p w14:paraId="7D63C7A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646" w:type="dxa"/>
            <w:tcBorders>
              <w:top w:val="nil"/>
              <w:right w:val="nil"/>
            </w:tcBorders>
          </w:tcPr>
          <w:p w14:paraId="77EF8AA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646" w:type="dxa"/>
            <w:tcBorders>
              <w:top w:val="nil"/>
              <w:right w:val="nil"/>
            </w:tcBorders>
          </w:tcPr>
          <w:p w14:paraId="3BA787B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</w:t>
            </w:r>
          </w:p>
        </w:tc>
        <w:tc>
          <w:tcPr>
            <w:tcW w:w="646" w:type="dxa"/>
            <w:tcBorders>
              <w:top w:val="nil"/>
              <w:right w:val="nil"/>
            </w:tcBorders>
          </w:tcPr>
          <w:p w14:paraId="250EE10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/</w:t>
            </w:r>
            <w:proofErr w:type="spellStart"/>
            <w:r w:rsidRPr="000D78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tem</w:t>
            </w:r>
            <w:proofErr w:type="spellEnd"/>
          </w:p>
        </w:tc>
      </w:tr>
      <w:tr w:rsidR="00731AF6" w:rsidRPr="000D7869" w14:paraId="77ECBBC5" w14:textId="77777777" w:rsidTr="00BD57C6">
        <w:tc>
          <w:tcPr>
            <w:tcW w:w="1130" w:type="dxa"/>
            <w:tcBorders>
              <w:left w:val="nil"/>
            </w:tcBorders>
          </w:tcPr>
          <w:p w14:paraId="79D74A8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</w:tcPr>
          <w:p w14:paraId="5353C71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00A468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5407C3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05EA154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003F5A0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96E77F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DFD375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641E3E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18D1D1C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46A124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44C8DE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0BBD2163" w14:textId="77777777" w:rsidTr="00BD57C6">
        <w:tc>
          <w:tcPr>
            <w:tcW w:w="1130" w:type="dxa"/>
            <w:tcBorders>
              <w:left w:val="nil"/>
            </w:tcBorders>
          </w:tcPr>
          <w:p w14:paraId="4FEC612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</w:tcPr>
          <w:p w14:paraId="3A575D3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49F2D1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990C03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12ACC0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1E3194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04D19E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78E852D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3BFEA3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488F24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4C2A33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9FD76A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1AF6" w:rsidRPr="000D7869" w14:paraId="0B1C4626" w14:textId="77777777" w:rsidTr="00BD57C6">
        <w:tc>
          <w:tcPr>
            <w:tcW w:w="1130" w:type="dxa"/>
            <w:tcBorders>
              <w:left w:val="nil"/>
            </w:tcBorders>
          </w:tcPr>
          <w:p w14:paraId="71B6823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6" w:type="dxa"/>
          </w:tcPr>
          <w:p w14:paraId="01AF75F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34D5ED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0A3D583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6E6D561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738BDD8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7BF9BE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CCBD3F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290752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AEBA79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D895C2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9A1B15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96DB0B4" w14:textId="77777777" w:rsidTr="00BD57C6">
        <w:tc>
          <w:tcPr>
            <w:tcW w:w="1130" w:type="dxa"/>
            <w:tcBorders>
              <w:left w:val="nil"/>
            </w:tcBorders>
          </w:tcPr>
          <w:p w14:paraId="56BBCB7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6" w:type="dxa"/>
          </w:tcPr>
          <w:p w14:paraId="7D7A504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86693C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724006F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1D5925F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0012AA4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71B6A6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1CE51A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3205A4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B34160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83D17C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AC52D7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2513FD91" w14:textId="77777777" w:rsidTr="00BD57C6">
        <w:tc>
          <w:tcPr>
            <w:tcW w:w="1130" w:type="dxa"/>
            <w:tcBorders>
              <w:left w:val="nil"/>
            </w:tcBorders>
          </w:tcPr>
          <w:p w14:paraId="1020C30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6" w:type="dxa"/>
          </w:tcPr>
          <w:p w14:paraId="53E5E07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4E2278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6313332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729DE8C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EF73DE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E0EC89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8333F5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1120D0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0C8A9B5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3C760B4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79AB4B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025E448E" w14:textId="77777777" w:rsidTr="00BD57C6">
        <w:tc>
          <w:tcPr>
            <w:tcW w:w="1130" w:type="dxa"/>
            <w:tcBorders>
              <w:left w:val="nil"/>
            </w:tcBorders>
          </w:tcPr>
          <w:p w14:paraId="0AF36DC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6" w:type="dxa"/>
          </w:tcPr>
          <w:p w14:paraId="37C75DC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7665B07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3630049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6B2D381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0CEF59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EB0BDA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D67BB8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F92156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24C688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8523DB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6172E7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705F9B42" w14:textId="77777777" w:rsidTr="00BD57C6">
        <w:tc>
          <w:tcPr>
            <w:tcW w:w="1130" w:type="dxa"/>
            <w:tcBorders>
              <w:left w:val="nil"/>
            </w:tcBorders>
          </w:tcPr>
          <w:p w14:paraId="7578AD5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6" w:type="dxa"/>
          </w:tcPr>
          <w:p w14:paraId="319EAD7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2F7163F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2C146A8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26484DB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3ED9F23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A2E238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7162CC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58C0278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5EBA4FF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2C99DD3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5C7785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52D66E1D" w14:textId="77777777" w:rsidTr="00BD57C6">
        <w:tc>
          <w:tcPr>
            <w:tcW w:w="1130" w:type="dxa"/>
            <w:tcBorders>
              <w:left w:val="nil"/>
            </w:tcBorders>
          </w:tcPr>
          <w:p w14:paraId="1ED4190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6" w:type="dxa"/>
          </w:tcPr>
          <w:p w14:paraId="49D10AA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739315E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6CBBA88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763C9DF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0E8476E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AD3417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583EE4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1159683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E00164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4640EF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D9E094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DDD7746" w14:textId="77777777" w:rsidTr="00BD57C6">
        <w:tc>
          <w:tcPr>
            <w:tcW w:w="1130" w:type="dxa"/>
            <w:tcBorders>
              <w:left w:val="nil"/>
            </w:tcBorders>
          </w:tcPr>
          <w:p w14:paraId="074B246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6" w:type="dxa"/>
          </w:tcPr>
          <w:p w14:paraId="68C0636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7B2340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A836AB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2EA24E8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3AAFBD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718C316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A51505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C84959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56B963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B6EF6C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AFE039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6A72883E" w14:textId="77777777" w:rsidTr="00BD57C6">
        <w:tc>
          <w:tcPr>
            <w:tcW w:w="1130" w:type="dxa"/>
            <w:tcBorders>
              <w:left w:val="nil"/>
            </w:tcBorders>
          </w:tcPr>
          <w:p w14:paraId="44359F1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6" w:type="dxa"/>
          </w:tcPr>
          <w:p w14:paraId="5824BC9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1465115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045791A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E7A582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693BBE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C9BBB6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D70F9E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230794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18A84DA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BB83C3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5E9EE9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0BD29B06" w14:textId="77777777" w:rsidTr="00BD57C6">
        <w:tc>
          <w:tcPr>
            <w:tcW w:w="1130" w:type="dxa"/>
            <w:tcBorders>
              <w:left w:val="nil"/>
            </w:tcBorders>
          </w:tcPr>
          <w:p w14:paraId="46E1A29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6" w:type="dxa"/>
          </w:tcPr>
          <w:p w14:paraId="5928570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7BA0446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E6DADA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60AB2E4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21BB23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B8FA51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0BD526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2A0EF43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1ABC924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4F4406D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FC6E1D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7043AFB8" w14:textId="77777777" w:rsidTr="00BD57C6">
        <w:tc>
          <w:tcPr>
            <w:tcW w:w="1130" w:type="dxa"/>
            <w:tcBorders>
              <w:left w:val="nil"/>
            </w:tcBorders>
          </w:tcPr>
          <w:p w14:paraId="2991E55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6" w:type="dxa"/>
          </w:tcPr>
          <w:p w14:paraId="5D18CC6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1B660D9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35243DF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A69D39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8E838A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FD239D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F02629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398C56F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57F189C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83FE37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60671A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1C52042B" w14:textId="77777777" w:rsidTr="00BD57C6">
        <w:tc>
          <w:tcPr>
            <w:tcW w:w="1130" w:type="dxa"/>
            <w:tcBorders>
              <w:left w:val="nil"/>
            </w:tcBorders>
          </w:tcPr>
          <w:p w14:paraId="6FB916C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6" w:type="dxa"/>
          </w:tcPr>
          <w:p w14:paraId="2AAB067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7E24C68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63E1BA3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65B24D7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0452948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F184DF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1273D78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0120CF0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2B3301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F488F1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DA6352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5BC463FD" w14:textId="77777777" w:rsidTr="00BD57C6">
        <w:tc>
          <w:tcPr>
            <w:tcW w:w="1130" w:type="dxa"/>
            <w:tcBorders>
              <w:left w:val="nil"/>
            </w:tcBorders>
          </w:tcPr>
          <w:p w14:paraId="1176A7C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6" w:type="dxa"/>
          </w:tcPr>
          <w:p w14:paraId="100F8C6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3F8A491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372228D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4853F6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76DF46C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EAC69F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769D87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2A1F57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A52C4D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455B06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65CA8C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7B9ABE7C" w14:textId="77777777" w:rsidTr="00BD57C6">
        <w:tc>
          <w:tcPr>
            <w:tcW w:w="1130" w:type="dxa"/>
            <w:tcBorders>
              <w:left w:val="nil"/>
            </w:tcBorders>
          </w:tcPr>
          <w:p w14:paraId="183CBEA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6" w:type="dxa"/>
          </w:tcPr>
          <w:p w14:paraId="6D6AA2B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EF06FF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9032BF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69BAA48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845D9C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AC09D3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A5CB68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1D3279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CA1CD4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64DE4D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5507B6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DDD1095" w14:textId="77777777" w:rsidTr="00BD57C6">
        <w:tc>
          <w:tcPr>
            <w:tcW w:w="1130" w:type="dxa"/>
            <w:tcBorders>
              <w:left w:val="nil"/>
            </w:tcBorders>
          </w:tcPr>
          <w:p w14:paraId="7A8A915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6" w:type="dxa"/>
          </w:tcPr>
          <w:p w14:paraId="30F7491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19BAF88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34DC32D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7E977B5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1463572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214376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C9D82D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1B2577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1D146E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499858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0A53B3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5DE69C9" w14:textId="77777777" w:rsidTr="00BD57C6">
        <w:tc>
          <w:tcPr>
            <w:tcW w:w="1130" w:type="dxa"/>
            <w:tcBorders>
              <w:left w:val="nil"/>
            </w:tcBorders>
          </w:tcPr>
          <w:p w14:paraId="34D2040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6" w:type="dxa"/>
          </w:tcPr>
          <w:p w14:paraId="77F1BA4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0F848DB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6B3E520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50DD52C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5BE32F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CB5821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A4DC40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466994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F14583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A88509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A89070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146AECA1" w14:textId="77777777" w:rsidTr="00BD57C6">
        <w:tc>
          <w:tcPr>
            <w:tcW w:w="1130" w:type="dxa"/>
            <w:tcBorders>
              <w:left w:val="nil"/>
            </w:tcBorders>
          </w:tcPr>
          <w:p w14:paraId="008D153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6" w:type="dxa"/>
          </w:tcPr>
          <w:p w14:paraId="3F74C17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7D2ED92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094EB50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B84403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0BA1247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00023C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0692E2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3E1C9C7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6AAB0BD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EF33BE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44E219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37125F56" w14:textId="77777777" w:rsidTr="00BD57C6">
        <w:tc>
          <w:tcPr>
            <w:tcW w:w="1130" w:type="dxa"/>
            <w:tcBorders>
              <w:left w:val="nil"/>
            </w:tcBorders>
          </w:tcPr>
          <w:p w14:paraId="6504A95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6" w:type="dxa"/>
          </w:tcPr>
          <w:p w14:paraId="7EE23C8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483A29B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7A60382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8576A7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C9B3A1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A10FB7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88C066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EDDA4A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801BC2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59D2F0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A2275E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1258F6F2" w14:textId="77777777" w:rsidTr="00BD57C6">
        <w:tc>
          <w:tcPr>
            <w:tcW w:w="1130" w:type="dxa"/>
            <w:tcBorders>
              <w:left w:val="nil"/>
            </w:tcBorders>
          </w:tcPr>
          <w:p w14:paraId="56E02B1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6" w:type="dxa"/>
          </w:tcPr>
          <w:p w14:paraId="70E25B8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6DD8CF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6C762B4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0C68636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1BB9F08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74D7F4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3179F0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3C3CB52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7FFE31F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55CFECA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24B6C2B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3CFEBCD6" w14:textId="77777777" w:rsidTr="00BD57C6">
        <w:tc>
          <w:tcPr>
            <w:tcW w:w="1130" w:type="dxa"/>
            <w:tcBorders>
              <w:left w:val="nil"/>
            </w:tcBorders>
          </w:tcPr>
          <w:p w14:paraId="7A065D2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6" w:type="dxa"/>
          </w:tcPr>
          <w:p w14:paraId="6131A18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480F712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13755B6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183F938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5A0A414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6765DD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5F9D06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2BBDB39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279FD1C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940311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EA7F8B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06D4237C" w14:textId="77777777" w:rsidTr="00BD57C6">
        <w:tc>
          <w:tcPr>
            <w:tcW w:w="1130" w:type="dxa"/>
            <w:tcBorders>
              <w:left w:val="nil"/>
            </w:tcBorders>
          </w:tcPr>
          <w:p w14:paraId="139F248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46" w:type="dxa"/>
          </w:tcPr>
          <w:p w14:paraId="5B4A01A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412E21A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1CD260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637F29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B6373B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15ADE9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4619252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DB370A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77F4CF6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05C60A2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19810CC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54EB152D" w14:textId="77777777" w:rsidTr="00BD57C6">
        <w:tc>
          <w:tcPr>
            <w:tcW w:w="1130" w:type="dxa"/>
            <w:tcBorders>
              <w:left w:val="nil"/>
            </w:tcBorders>
          </w:tcPr>
          <w:p w14:paraId="136202D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6" w:type="dxa"/>
          </w:tcPr>
          <w:p w14:paraId="321303A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</w:tcPr>
          <w:p w14:paraId="1E804E4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B47B224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4889D95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6B636BF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030E32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E86361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0DD5E6A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1FF37E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1710E74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7E85250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2B189D57" w14:textId="77777777" w:rsidTr="00BD57C6">
        <w:tc>
          <w:tcPr>
            <w:tcW w:w="1130" w:type="dxa"/>
            <w:tcBorders>
              <w:left w:val="nil"/>
            </w:tcBorders>
          </w:tcPr>
          <w:p w14:paraId="599834B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46" w:type="dxa"/>
          </w:tcPr>
          <w:p w14:paraId="3F2A3FD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2E1121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1F810D6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34EAD4B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FF0780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73A94A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D6626F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32F15FB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70F2D496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right w:val="nil"/>
            </w:tcBorders>
          </w:tcPr>
          <w:p w14:paraId="2ED27328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A98985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30AA4AA9" w14:textId="77777777" w:rsidTr="00BD57C6">
        <w:tc>
          <w:tcPr>
            <w:tcW w:w="1130" w:type="dxa"/>
            <w:tcBorders>
              <w:left w:val="nil"/>
            </w:tcBorders>
          </w:tcPr>
          <w:p w14:paraId="6A58EFB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6" w:type="dxa"/>
          </w:tcPr>
          <w:p w14:paraId="70F21D65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135E8F9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DB6B2D3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54F719E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</w:tcPr>
          <w:p w14:paraId="26A87C5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28B6166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C8550BE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51776A2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6D2F5D6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D1F74CA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right w:val="nil"/>
            </w:tcBorders>
          </w:tcPr>
          <w:p w14:paraId="4AD035B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1AF6" w:rsidRPr="000D7869" w14:paraId="21D1819D" w14:textId="77777777" w:rsidTr="00BD57C6">
        <w:tc>
          <w:tcPr>
            <w:tcW w:w="1130" w:type="dxa"/>
            <w:tcBorders>
              <w:left w:val="nil"/>
              <w:bottom w:val="nil"/>
            </w:tcBorders>
          </w:tcPr>
          <w:p w14:paraId="0FFEF55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46" w:type="dxa"/>
            <w:tcBorders>
              <w:bottom w:val="nil"/>
            </w:tcBorders>
          </w:tcPr>
          <w:p w14:paraId="4315AF37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bottom w:val="nil"/>
            </w:tcBorders>
          </w:tcPr>
          <w:p w14:paraId="31EFB0D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bottom w:val="nil"/>
            </w:tcBorders>
          </w:tcPr>
          <w:p w14:paraId="535F019D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</w:tcBorders>
          </w:tcPr>
          <w:p w14:paraId="7ECDCD0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</w:tcBorders>
          </w:tcPr>
          <w:p w14:paraId="383EB1E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  <w:right w:val="nil"/>
            </w:tcBorders>
          </w:tcPr>
          <w:p w14:paraId="583C8FA9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86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46" w:type="dxa"/>
            <w:tcBorders>
              <w:bottom w:val="nil"/>
              <w:right w:val="nil"/>
            </w:tcBorders>
          </w:tcPr>
          <w:p w14:paraId="266039F0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  <w:right w:val="nil"/>
            </w:tcBorders>
          </w:tcPr>
          <w:p w14:paraId="549B631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  <w:right w:val="nil"/>
            </w:tcBorders>
          </w:tcPr>
          <w:p w14:paraId="6836087B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  <w:right w:val="nil"/>
            </w:tcBorders>
          </w:tcPr>
          <w:p w14:paraId="7BF03251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dxa"/>
            <w:tcBorders>
              <w:bottom w:val="nil"/>
              <w:right w:val="nil"/>
            </w:tcBorders>
          </w:tcPr>
          <w:p w14:paraId="48C7533F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1AF6" w:rsidRPr="000D7869" w14:paraId="4F9E2F4B" w14:textId="77777777" w:rsidTr="00BD57C6">
        <w:trPr>
          <w:trHeight w:val="825"/>
        </w:trPr>
        <w:tc>
          <w:tcPr>
            <w:tcW w:w="64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22D2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5252DABC" w14:textId="77777777" w:rsidR="00731AF6" w:rsidRPr="000D7869" w:rsidRDefault="00731AF6" w:rsidP="00BD57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CN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Caudate Nucleus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CR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Corona Radiata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EC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External Capsule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FC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Frontal Cortex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IC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Internal Capsule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Ins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Insula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LN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Lenticular Nucleus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P/</w:t>
            </w:r>
            <w:proofErr w:type="spellStart"/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Bstem</w:t>
            </w:r>
            <w:proofErr w:type="spellEnd"/>
            <w:r w:rsidRPr="000D7869">
              <w:rPr>
                <w:rFonts w:ascii="Times New Roman" w:hAnsi="Times New Roman" w:cs="Times New Roman"/>
                <w:i/>
                <w:iCs/>
              </w:rPr>
              <w:t xml:space="preserve">: Pons or Brain stem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PC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Parietal Cortex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OC</w:t>
            </w:r>
            <w:r w:rsidRPr="000D7869">
              <w:rPr>
                <w:rFonts w:ascii="Times New Roman" w:hAnsi="Times New Roman" w:cs="Times New Roman"/>
                <w:i/>
                <w:iCs/>
              </w:rPr>
              <w:t xml:space="preserve">: Occipital Cortex; </w:t>
            </w:r>
            <w:r w:rsidRPr="000D7869">
              <w:rPr>
                <w:rFonts w:ascii="Times New Roman" w:hAnsi="Times New Roman" w:cs="Times New Roman"/>
                <w:b/>
                <w:bCs/>
                <w:i/>
                <w:iCs/>
              </w:rPr>
              <w:t>Th</w:t>
            </w:r>
            <w:r w:rsidRPr="000D7869">
              <w:rPr>
                <w:rFonts w:ascii="Times New Roman" w:hAnsi="Times New Roman" w:cs="Times New Roman"/>
                <w:i/>
                <w:iCs/>
              </w:rPr>
              <w:t>: Thalamus</w:t>
            </w:r>
          </w:p>
        </w:tc>
      </w:tr>
    </w:tbl>
    <w:p w14:paraId="56657BB1" w14:textId="77777777" w:rsidR="00136B6D" w:rsidRPr="000D7869" w:rsidRDefault="00136B6D" w:rsidP="00136B6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36B6D" w:rsidRPr="000D7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82DF4" w14:textId="77777777" w:rsidR="00E7664D" w:rsidRPr="000D7869" w:rsidRDefault="00E7664D" w:rsidP="00801A0B">
      <w:pPr>
        <w:spacing w:after="0" w:line="240" w:lineRule="auto"/>
      </w:pPr>
      <w:r w:rsidRPr="000D7869">
        <w:separator/>
      </w:r>
    </w:p>
  </w:endnote>
  <w:endnote w:type="continuationSeparator" w:id="0">
    <w:p w14:paraId="4E23471E" w14:textId="77777777" w:rsidR="00E7664D" w:rsidRPr="000D7869" w:rsidRDefault="00E7664D" w:rsidP="00801A0B">
      <w:pPr>
        <w:spacing w:after="0" w:line="240" w:lineRule="auto"/>
      </w:pPr>
      <w:r w:rsidRPr="000D786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50D08" w14:textId="77777777" w:rsidR="00E7664D" w:rsidRPr="00B14C3B" w:rsidRDefault="00E7664D" w:rsidP="00BC538B">
      <w:pPr>
        <w:pStyle w:val="Pieddepage"/>
      </w:pPr>
      <w:r w:rsidRPr="000D7869">
        <w:separator/>
      </w:r>
    </w:p>
  </w:footnote>
  <w:footnote w:type="continuationSeparator" w:id="0">
    <w:p w14:paraId="4D80C90B" w14:textId="77777777" w:rsidR="00E7664D" w:rsidRPr="000D7869" w:rsidRDefault="00E7664D" w:rsidP="00801A0B">
      <w:pPr>
        <w:spacing w:after="0" w:line="240" w:lineRule="auto"/>
      </w:pPr>
      <w:r w:rsidRPr="000D7869">
        <w:continuationSeparator/>
      </w:r>
    </w:p>
  </w:footnote>
  <w:footnote w:type="continuationNotice" w:id="1">
    <w:p w14:paraId="7A976561" w14:textId="77777777" w:rsidR="00E7664D" w:rsidRPr="000D7869" w:rsidRDefault="00E766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5267"/>
    <w:multiLevelType w:val="hybridMultilevel"/>
    <w:tmpl w:val="ED1A8CB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9580F"/>
    <w:multiLevelType w:val="hybridMultilevel"/>
    <w:tmpl w:val="09A68594"/>
    <w:lvl w:ilvl="0" w:tplc="9440DE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31051"/>
    <w:multiLevelType w:val="hybridMultilevel"/>
    <w:tmpl w:val="EC086E0C"/>
    <w:lvl w:ilvl="0" w:tplc="A9083D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46C8F"/>
    <w:multiLevelType w:val="multilevel"/>
    <w:tmpl w:val="136EC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227E09"/>
    <w:multiLevelType w:val="hybridMultilevel"/>
    <w:tmpl w:val="9A900656"/>
    <w:lvl w:ilvl="0" w:tplc="4C9086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B0884"/>
    <w:multiLevelType w:val="hybridMultilevel"/>
    <w:tmpl w:val="A83C8AB8"/>
    <w:lvl w:ilvl="0" w:tplc="9440DE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5736E"/>
    <w:multiLevelType w:val="hybridMultilevel"/>
    <w:tmpl w:val="9C9EE25E"/>
    <w:lvl w:ilvl="0" w:tplc="9440DEA2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21B0DF7"/>
    <w:multiLevelType w:val="multilevel"/>
    <w:tmpl w:val="DF42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202957"/>
    <w:multiLevelType w:val="hybridMultilevel"/>
    <w:tmpl w:val="77B020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A274B"/>
    <w:multiLevelType w:val="hybridMultilevel"/>
    <w:tmpl w:val="35C29C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C62A07"/>
    <w:multiLevelType w:val="hybridMultilevel"/>
    <w:tmpl w:val="7B0035D4"/>
    <w:lvl w:ilvl="0" w:tplc="8B12D1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2620BE"/>
    <w:multiLevelType w:val="hybridMultilevel"/>
    <w:tmpl w:val="579430C0"/>
    <w:lvl w:ilvl="0" w:tplc="C1F8ED26">
      <w:start w:val="11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494405A2"/>
    <w:multiLevelType w:val="hybridMultilevel"/>
    <w:tmpl w:val="1E24B9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E7528"/>
    <w:multiLevelType w:val="multilevel"/>
    <w:tmpl w:val="93C6B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754C90"/>
    <w:multiLevelType w:val="hybridMultilevel"/>
    <w:tmpl w:val="584E27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F22BF"/>
    <w:multiLevelType w:val="hybridMultilevel"/>
    <w:tmpl w:val="41A813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F90A63"/>
    <w:multiLevelType w:val="hybridMultilevel"/>
    <w:tmpl w:val="E6109B7A"/>
    <w:lvl w:ilvl="0" w:tplc="F44EFA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BF3A66"/>
    <w:multiLevelType w:val="hybridMultilevel"/>
    <w:tmpl w:val="4BC637D0"/>
    <w:lvl w:ilvl="0" w:tplc="23EC97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4D5491"/>
    <w:multiLevelType w:val="hybridMultilevel"/>
    <w:tmpl w:val="307A22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CF074D"/>
    <w:multiLevelType w:val="hybridMultilevel"/>
    <w:tmpl w:val="76809BD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940343"/>
    <w:multiLevelType w:val="hybridMultilevel"/>
    <w:tmpl w:val="1700DBA0"/>
    <w:lvl w:ilvl="0" w:tplc="45DC748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E20782"/>
    <w:multiLevelType w:val="multilevel"/>
    <w:tmpl w:val="7170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6E52AD"/>
    <w:multiLevelType w:val="hybridMultilevel"/>
    <w:tmpl w:val="6A3291FE"/>
    <w:lvl w:ilvl="0" w:tplc="F84C2100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79ED3D0A"/>
    <w:multiLevelType w:val="hybridMultilevel"/>
    <w:tmpl w:val="CE0E9C66"/>
    <w:lvl w:ilvl="0" w:tplc="9440DEA2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1E0333"/>
    <w:multiLevelType w:val="hybridMultilevel"/>
    <w:tmpl w:val="91806802"/>
    <w:lvl w:ilvl="0" w:tplc="BA8296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104F3E"/>
    <w:multiLevelType w:val="hybridMultilevel"/>
    <w:tmpl w:val="58B48100"/>
    <w:lvl w:ilvl="0" w:tplc="E6B8CA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F35065"/>
    <w:multiLevelType w:val="hybridMultilevel"/>
    <w:tmpl w:val="1A50AE10"/>
    <w:lvl w:ilvl="0" w:tplc="06AC347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1856808">
    <w:abstractNumId w:val="24"/>
  </w:num>
  <w:num w:numId="2" w16cid:durableId="891696141">
    <w:abstractNumId w:val="10"/>
  </w:num>
  <w:num w:numId="3" w16cid:durableId="247857876">
    <w:abstractNumId w:val="19"/>
  </w:num>
  <w:num w:numId="4" w16cid:durableId="362092731">
    <w:abstractNumId w:val="8"/>
  </w:num>
  <w:num w:numId="5" w16cid:durableId="1964262729">
    <w:abstractNumId w:val="25"/>
  </w:num>
  <w:num w:numId="6" w16cid:durableId="1936203616">
    <w:abstractNumId w:val="18"/>
  </w:num>
  <w:num w:numId="7" w16cid:durableId="586381792">
    <w:abstractNumId w:val="11"/>
  </w:num>
  <w:num w:numId="8" w16cid:durableId="1104300616">
    <w:abstractNumId w:val="4"/>
  </w:num>
  <w:num w:numId="9" w16cid:durableId="533924880">
    <w:abstractNumId w:val="26"/>
  </w:num>
  <w:num w:numId="10" w16cid:durableId="795559908">
    <w:abstractNumId w:val="21"/>
  </w:num>
  <w:num w:numId="11" w16cid:durableId="2066680731">
    <w:abstractNumId w:val="9"/>
  </w:num>
  <w:num w:numId="12" w16cid:durableId="1298998334">
    <w:abstractNumId w:val="12"/>
  </w:num>
  <w:num w:numId="13" w16cid:durableId="1460294019">
    <w:abstractNumId w:val="14"/>
  </w:num>
  <w:num w:numId="14" w16cid:durableId="177738684">
    <w:abstractNumId w:val="6"/>
  </w:num>
  <w:num w:numId="15" w16cid:durableId="678773757">
    <w:abstractNumId w:val="23"/>
  </w:num>
  <w:num w:numId="16" w16cid:durableId="43020027">
    <w:abstractNumId w:val="0"/>
  </w:num>
  <w:num w:numId="17" w16cid:durableId="2053729243">
    <w:abstractNumId w:val="20"/>
  </w:num>
  <w:num w:numId="18" w16cid:durableId="2086612359">
    <w:abstractNumId w:val="15"/>
  </w:num>
  <w:num w:numId="19" w16cid:durableId="39599562">
    <w:abstractNumId w:val="16"/>
  </w:num>
  <w:num w:numId="20" w16cid:durableId="688409667">
    <w:abstractNumId w:val="1"/>
  </w:num>
  <w:num w:numId="21" w16cid:durableId="1053504453">
    <w:abstractNumId w:val="5"/>
  </w:num>
  <w:num w:numId="22" w16cid:durableId="1862276938">
    <w:abstractNumId w:val="13"/>
  </w:num>
  <w:num w:numId="23" w16cid:durableId="1993868051">
    <w:abstractNumId w:val="3"/>
  </w:num>
  <w:num w:numId="24" w16cid:durableId="1431857922">
    <w:abstractNumId w:val="7"/>
  </w:num>
  <w:num w:numId="25" w16cid:durableId="1756516055">
    <w:abstractNumId w:val="2"/>
  </w:num>
  <w:num w:numId="26" w16cid:durableId="2118671782">
    <w:abstractNumId w:val="22"/>
  </w:num>
  <w:num w:numId="27" w16cid:durableId="117703721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C7"/>
    <w:rsid w:val="00000205"/>
    <w:rsid w:val="000006DB"/>
    <w:rsid w:val="00000F25"/>
    <w:rsid w:val="00001208"/>
    <w:rsid w:val="00001A8F"/>
    <w:rsid w:val="000029C0"/>
    <w:rsid w:val="00002D31"/>
    <w:rsid w:val="00005DF4"/>
    <w:rsid w:val="000064AE"/>
    <w:rsid w:val="00006504"/>
    <w:rsid w:val="00006A2F"/>
    <w:rsid w:val="00007329"/>
    <w:rsid w:val="00007C13"/>
    <w:rsid w:val="00007E42"/>
    <w:rsid w:val="0001112A"/>
    <w:rsid w:val="0001153B"/>
    <w:rsid w:val="000126A6"/>
    <w:rsid w:val="000126DC"/>
    <w:rsid w:val="00012E6C"/>
    <w:rsid w:val="00014686"/>
    <w:rsid w:val="00015DC2"/>
    <w:rsid w:val="00016515"/>
    <w:rsid w:val="00017B40"/>
    <w:rsid w:val="0002096C"/>
    <w:rsid w:val="00021613"/>
    <w:rsid w:val="00021A1E"/>
    <w:rsid w:val="000226C3"/>
    <w:rsid w:val="00023411"/>
    <w:rsid w:val="000237A8"/>
    <w:rsid w:val="000247F4"/>
    <w:rsid w:val="00024A55"/>
    <w:rsid w:val="00024CBA"/>
    <w:rsid w:val="00025998"/>
    <w:rsid w:val="00026715"/>
    <w:rsid w:val="00026B8D"/>
    <w:rsid w:val="000271D8"/>
    <w:rsid w:val="00030625"/>
    <w:rsid w:val="00031428"/>
    <w:rsid w:val="0003211A"/>
    <w:rsid w:val="0003355F"/>
    <w:rsid w:val="000342D9"/>
    <w:rsid w:val="00034F86"/>
    <w:rsid w:val="000359C1"/>
    <w:rsid w:val="00036264"/>
    <w:rsid w:val="000369AF"/>
    <w:rsid w:val="00036AF9"/>
    <w:rsid w:val="00040266"/>
    <w:rsid w:val="00040461"/>
    <w:rsid w:val="0004085B"/>
    <w:rsid w:val="00040A19"/>
    <w:rsid w:val="000419D0"/>
    <w:rsid w:val="00041E2C"/>
    <w:rsid w:val="000426E7"/>
    <w:rsid w:val="0004284B"/>
    <w:rsid w:val="00042DB2"/>
    <w:rsid w:val="00043F88"/>
    <w:rsid w:val="00044B1E"/>
    <w:rsid w:val="00044FCE"/>
    <w:rsid w:val="00045170"/>
    <w:rsid w:val="00045463"/>
    <w:rsid w:val="000465F9"/>
    <w:rsid w:val="00046FC5"/>
    <w:rsid w:val="00047AA2"/>
    <w:rsid w:val="00050550"/>
    <w:rsid w:val="00052833"/>
    <w:rsid w:val="00052AA5"/>
    <w:rsid w:val="00052BE7"/>
    <w:rsid w:val="00054078"/>
    <w:rsid w:val="00054A14"/>
    <w:rsid w:val="000552AB"/>
    <w:rsid w:val="000605BA"/>
    <w:rsid w:val="00060852"/>
    <w:rsid w:val="000623B0"/>
    <w:rsid w:val="000639FD"/>
    <w:rsid w:val="00064309"/>
    <w:rsid w:val="0006437F"/>
    <w:rsid w:val="00064736"/>
    <w:rsid w:val="000667A6"/>
    <w:rsid w:val="00066D0D"/>
    <w:rsid w:val="00066E05"/>
    <w:rsid w:val="00067BA8"/>
    <w:rsid w:val="000705A0"/>
    <w:rsid w:val="000740F5"/>
    <w:rsid w:val="000757FB"/>
    <w:rsid w:val="000762C0"/>
    <w:rsid w:val="00076F59"/>
    <w:rsid w:val="0007749C"/>
    <w:rsid w:val="0008273A"/>
    <w:rsid w:val="00083552"/>
    <w:rsid w:val="000835EF"/>
    <w:rsid w:val="000840BF"/>
    <w:rsid w:val="00084814"/>
    <w:rsid w:val="00084ECC"/>
    <w:rsid w:val="00086774"/>
    <w:rsid w:val="00086D4E"/>
    <w:rsid w:val="0008734D"/>
    <w:rsid w:val="000905AE"/>
    <w:rsid w:val="00090EC2"/>
    <w:rsid w:val="00091A7D"/>
    <w:rsid w:val="00092918"/>
    <w:rsid w:val="00092B12"/>
    <w:rsid w:val="0009389E"/>
    <w:rsid w:val="00094328"/>
    <w:rsid w:val="0009520D"/>
    <w:rsid w:val="000958ED"/>
    <w:rsid w:val="00095CEB"/>
    <w:rsid w:val="00096758"/>
    <w:rsid w:val="00096E50"/>
    <w:rsid w:val="00097F55"/>
    <w:rsid w:val="00097F82"/>
    <w:rsid w:val="000A0665"/>
    <w:rsid w:val="000A16D8"/>
    <w:rsid w:val="000A213B"/>
    <w:rsid w:val="000A217E"/>
    <w:rsid w:val="000A26C3"/>
    <w:rsid w:val="000A2760"/>
    <w:rsid w:val="000A3138"/>
    <w:rsid w:val="000A384A"/>
    <w:rsid w:val="000A4465"/>
    <w:rsid w:val="000A4597"/>
    <w:rsid w:val="000A4823"/>
    <w:rsid w:val="000A5834"/>
    <w:rsid w:val="000A6E2F"/>
    <w:rsid w:val="000A78A8"/>
    <w:rsid w:val="000A7F0A"/>
    <w:rsid w:val="000B0033"/>
    <w:rsid w:val="000B0FB5"/>
    <w:rsid w:val="000B112F"/>
    <w:rsid w:val="000B12A2"/>
    <w:rsid w:val="000B1551"/>
    <w:rsid w:val="000B1712"/>
    <w:rsid w:val="000B209B"/>
    <w:rsid w:val="000B2707"/>
    <w:rsid w:val="000B28F8"/>
    <w:rsid w:val="000B2B96"/>
    <w:rsid w:val="000B4777"/>
    <w:rsid w:val="000B588A"/>
    <w:rsid w:val="000B6034"/>
    <w:rsid w:val="000B61C2"/>
    <w:rsid w:val="000B66AC"/>
    <w:rsid w:val="000B7490"/>
    <w:rsid w:val="000B7FD7"/>
    <w:rsid w:val="000C04FD"/>
    <w:rsid w:val="000C1409"/>
    <w:rsid w:val="000C17A0"/>
    <w:rsid w:val="000C3AA9"/>
    <w:rsid w:val="000C4125"/>
    <w:rsid w:val="000C516D"/>
    <w:rsid w:val="000C540E"/>
    <w:rsid w:val="000C5A32"/>
    <w:rsid w:val="000C5EE0"/>
    <w:rsid w:val="000C684F"/>
    <w:rsid w:val="000C793D"/>
    <w:rsid w:val="000D15A1"/>
    <w:rsid w:val="000D16D7"/>
    <w:rsid w:val="000D1F6F"/>
    <w:rsid w:val="000D2F23"/>
    <w:rsid w:val="000D4705"/>
    <w:rsid w:val="000D6812"/>
    <w:rsid w:val="000D682E"/>
    <w:rsid w:val="000D68DC"/>
    <w:rsid w:val="000D751C"/>
    <w:rsid w:val="000D7869"/>
    <w:rsid w:val="000D7D84"/>
    <w:rsid w:val="000E012F"/>
    <w:rsid w:val="000E01F5"/>
    <w:rsid w:val="000E09C4"/>
    <w:rsid w:val="000E1042"/>
    <w:rsid w:val="000E2472"/>
    <w:rsid w:val="000E308F"/>
    <w:rsid w:val="000E4851"/>
    <w:rsid w:val="000E5833"/>
    <w:rsid w:val="000E6434"/>
    <w:rsid w:val="000E6F10"/>
    <w:rsid w:val="000E705E"/>
    <w:rsid w:val="000E731A"/>
    <w:rsid w:val="000E7D12"/>
    <w:rsid w:val="000F0F96"/>
    <w:rsid w:val="000F11C9"/>
    <w:rsid w:val="000F121B"/>
    <w:rsid w:val="000F2E32"/>
    <w:rsid w:val="000F3F77"/>
    <w:rsid w:val="000F4D2D"/>
    <w:rsid w:val="000F4D30"/>
    <w:rsid w:val="000F59EB"/>
    <w:rsid w:val="000F5D7F"/>
    <w:rsid w:val="000F5EE2"/>
    <w:rsid w:val="000F70F6"/>
    <w:rsid w:val="000F791B"/>
    <w:rsid w:val="001019F9"/>
    <w:rsid w:val="001023CB"/>
    <w:rsid w:val="00102807"/>
    <w:rsid w:val="00104796"/>
    <w:rsid w:val="001052B8"/>
    <w:rsid w:val="0010613C"/>
    <w:rsid w:val="00107C55"/>
    <w:rsid w:val="00110110"/>
    <w:rsid w:val="001108C5"/>
    <w:rsid w:val="001114B0"/>
    <w:rsid w:val="00111F8D"/>
    <w:rsid w:val="00112BB4"/>
    <w:rsid w:val="00113577"/>
    <w:rsid w:val="001139BE"/>
    <w:rsid w:val="0011412D"/>
    <w:rsid w:val="001148E5"/>
    <w:rsid w:val="001148F3"/>
    <w:rsid w:val="001156D6"/>
    <w:rsid w:val="001178FC"/>
    <w:rsid w:val="00117D8F"/>
    <w:rsid w:val="00117E91"/>
    <w:rsid w:val="00120356"/>
    <w:rsid w:val="00120D4A"/>
    <w:rsid w:val="001214D3"/>
    <w:rsid w:val="00123757"/>
    <w:rsid w:val="00123820"/>
    <w:rsid w:val="00124BCD"/>
    <w:rsid w:val="00124D2F"/>
    <w:rsid w:val="0012665A"/>
    <w:rsid w:val="001268DC"/>
    <w:rsid w:val="00127149"/>
    <w:rsid w:val="001274D9"/>
    <w:rsid w:val="001277D2"/>
    <w:rsid w:val="00127D9B"/>
    <w:rsid w:val="00130D15"/>
    <w:rsid w:val="00131B8C"/>
    <w:rsid w:val="00131CB7"/>
    <w:rsid w:val="00132D89"/>
    <w:rsid w:val="0013349B"/>
    <w:rsid w:val="001347DD"/>
    <w:rsid w:val="00135A95"/>
    <w:rsid w:val="001362B9"/>
    <w:rsid w:val="001365CB"/>
    <w:rsid w:val="001368F3"/>
    <w:rsid w:val="00136B6D"/>
    <w:rsid w:val="0013751E"/>
    <w:rsid w:val="0013787E"/>
    <w:rsid w:val="00137C61"/>
    <w:rsid w:val="0014003D"/>
    <w:rsid w:val="00141C4D"/>
    <w:rsid w:val="00141F66"/>
    <w:rsid w:val="001423D2"/>
    <w:rsid w:val="00142DAF"/>
    <w:rsid w:val="00143642"/>
    <w:rsid w:val="001453C6"/>
    <w:rsid w:val="00145513"/>
    <w:rsid w:val="001471B9"/>
    <w:rsid w:val="00150206"/>
    <w:rsid w:val="001506A1"/>
    <w:rsid w:val="00151730"/>
    <w:rsid w:val="0015297A"/>
    <w:rsid w:val="00152FC8"/>
    <w:rsid w:val="00153112"/>
    <w:rsid w:val="001547DD"/>
    <w:rsid w:val="00155312"/>
    <w:rsid w:val="001555C1"/>
    <w:rsid w:val="00155B5A"/>
    <w:rsid w:val="00156350"/>
    <w:rsid w:val="00157606"/>
    <w:rsid w:val="00157ECD"/>
    <w:rsid w:val="00160269"/>
    <w:rsid w:val="00160502"/>
    <w:rsid w:val="001612F2"/>
    <w:rsid w:val="00161656"/>
    <w:rsid w:val="00161A06"/>
    <w:rsid w:val="00161AF2"/>
    <w:rsid w:val="0016220C"/>
    <w:rsid w:val="00164129"/>
    <w:rsid w:val="00164699"/>
    <w:rsid w:val="00164EB7"/>
    <w:rsid w:val="0016541E"/>
    <w:rsid w:val="00165BC2"/>
    <w:rsid w:val="00166F60"/>
    <w:rsid w:val="00166FDB"/>
    <w:rsid w:val="00167352"/>
    <w:rsid w:val="00170604"/>
    <w:rsid w:val="001707C2"/>
    <w:rsid w:val="00170C1A"/>
    <w:rsid w:val="0017118B"/>
    <w:rsid w:val="001741ED"/>
    <w:rsid w:val="00174DE6"/>
    <w:rsid w:val="00175544"/>
    <w:rsid w:val="00175FC6"/>
    <w:rsid w:val="00176084"/>
    <w:rsid w:val="00176493"/>
    <w:rsid w:val="00177A0E"/>
    <w:rsid w:val="001808EC"/>
    <w:rsid w:val="00180A78"/>
    <w:rsid w:val="00180F55"/>
    <w:rsid w:val="0018172C"/>
    <w:rsid w:val="00181D5D"/>
    <w:rsid w:val="0018286C"/>
    <w:rsid w:val="0018296C"/>
    <w:rsid w:val="00182C93"/>
    <w:rsid w:val="001833D5"/>
    <w:rsid w:val="00184E99"/>
    <w:rsid w:val="00186162"/>
    <w:rsid w:val="0018640C"/>
    <w:rsid w:val="001865BC"/>
    <w:rsid w:val="00186B18"/>
    <w:rsid w:val="00187047"/>
    <w:rsid w:val="001872B8"/>
    <w:rsid w:val="0018766A"/>
    <w:rsid w:val="00187696"/>
    <w:rsid w:val="0018777A"/>
    <w:rsid w:val="00187C2D"/>
    <w:rsid w:val="00190CBF"/>
    <w:rsid w:val="00190F45"/>
    <w:rsid w:val="00191C1F"/>
    <w:rsid w:val="00192E71"/>
    <w:rsid w:val="00193C4D"/>
    <w:rsid w:val="00194213"/>
    <w:rsid w:val="00196185"/>
    <w:rsid w:val="00196736"/>
    <w:rsid w:val="001969D1"/>
    <w:rsid w:val="00196AC6"/>
    <w:rsid w:val="00196CE6"/>
    <w:rsid w:val="00196D64"/>
    <w:rsid w:val="001A12EE"/>
    <w:rsid w:val="001A1B31"/>
    <w:rsid w:val="001A1E85"/>
    <w:rsid w:val="001A1F22"/>
    <w:rsid w:val="001A2E71"/>
    <w:rsid w:val="001A3CE5"/>
    <w:rsid w:val="001A4689"/>
    <w:rsid w:val="001A5618"/>
    <w:rsid w:val="001A57F7"/>
    <w:rsid w:val="001A5D4D"/>
    <w:rsid w:val="001A64BA"/>
    <w:rsid w:val="001A677E"/>
    <w:rsid w:val="001A68CC"/>
    <w:rsid w:val="001A7B3D"/>
    <w:rsid w:val="001B02EE"/>
    <w:rsid w:val="001B039F"/>
    <w:rsid w:val="001B109B"/>
    <w:rsid w:val="001B13F1"/>
    <w:rsid w:val="001B249D"/>
    <w:rsid w:val="001B2744"/>
    <w:rsid w:val="001B300F"/>
    <w:rsid w:val="001B3238"/>
    <w:rsid w:val="001B3327"/>
    <w:rsid w:val="001B40B3"/>
    <w:rsid w:val="001B4347"/>
    <w:rsid w:val="001B49DE"/>
    <w:rsid w:val="001B6BE5"/>
    <w:rsid w:val="001B70E2"/>
    <w:rsid w:val="001B7550"/>
    <w:rsid w:val="001C09BB"/>
    <w:rsid w:val="001C1240"/>
    <w:rsid w:val="001C18D7"/>
    <w:rsid w:val="001C1FEE"/>
    <w:rsid w:val="001C2D1C"/>
    <w:rsid w:val="001C33A5"/>
    <w:rsid w:val="001C33E4"/>
    <w:rsid w:val="001C447E"/>
    <w:rsid w:val="001C4D4A"/>
    <w:rsid w:val="001C4EF2"/>
    <w:rsid w:val="001C6F3C"/>
    <w:rsid w:val="001D0227"/>
    <w:rsid w:val="001D0450"/>
    <w:rsid w:val="001D0DDC"/>
    <w:rsid w:val="001D0F62"/>
    <w:rsid w:val="001D165F"/>
    <w:rsid w:val="001D2381"/>
    <w:rsid w:val="001D2403"/>
    <w:rsid w:val="001D25A8"/>
    <w:rsid w:val="001D2F39"/>
    <w:rsid w:val="001D3095"/>
    <w:rsid w:val="001D3553"/>
    <w:rsid w:val="001D3E09"/>
    <w:rsid w:val="001D477A"/>
    <w:rsid w:val="001D47E8"/>
    <w:rsid w:val="001D49AF"/>
    <w:rsid w:val="001D504D"/>
    <w:rsid w:val="001D57CE"/>
    <w:rsid w:val="001D581F"/>
    <w:rsid w:val="001D75BD"/>
    <w:rsid w:val="001D76DC"/>
    <w:rsid w:val="001D783A"/>
    <w:rsid w:val="001E1A05"/>
    <w:rsid w:val="001E1AC5"/>
    <w:rsid w:val="001E207D"/>
    <w:rsid w:val="001E23E2"/>
    <w:rsid w:val="001E24F3"/>
    <w:rsid w:val="001E2656"/>
    <w:rsid w:val="001E54DF"/>
    <w:rsid w:val="001E5855"/>
    <w:rsid w:val="001E5AF8"/>
    <w:rsid w:val="001E5C2A"/>
    <w:rsid w:val="001F0824"/>
    <w:rsid w:val="001F1079"/>
    <w:rsid w:val="001F12F5"/>
    <w:rsid w:val="001F3F75"/>
    <w:rsid w:val="001F5CD9"/>
    <w:rsid w:val="001F7481"/>
    <w:rsid w:val="0020177B"/>
    <w:rsid w:val="00201796"/>
    <w:rsid w:val="00201DB4"/>
    <w:rsid w:val="00202259"/>
    <w:rsid w:val="0020292D"/>
    <w:rsid w:val="002038C5"/>
    <w:rsid w:val="00203D48"/>
    <w:rsid w:val="00204066"/>
    <w:rsid w:val="00204A5D"/>
    <w:rsid w:val="00205DBB"/>
    <w:rsid w:val="002069E9"/>
    <w:rsid w:val="002076EC"/>
    <w:rsid w:val="00207712"/>
    <w:rsid w:val="00207B00"/>
    <w:rsid w:val="00210565"/>
    <w:rsid w:val="00210CC5"/>
    <w:rsid w:val="002113F2"/>
    <w:rsid w:val="0021199D"/>
    <w:rsid w:val="00212C3B"/>
    <w:rsid w:val="002130D4"/>
    <w:rsid w:val="002139FE"/>
    <w:rsid w:val="00213B07"/>
    <w:rsid w:val="00214176"/>
    <w:rsid w:val="00214E33"/>
    <w:rsid w:val="00215182"/>
    <w:rsid w:val="0021619A"/>
    <w:rsid w:val="002162D2"/>
    <w:rsid w:val="0021667D"/>
    <w:rsid w:val="00217248"/>
    <w:rsid w:val="00220769"/>
    <w:rsid w:val="00221678"/>
    <w:rsid w:val="002218D8"/>
    <w:rsid w:val="00222D34"/>
    <w:rsid w:val="00222F63"/>
    <w:rsid w:val="00225020"/>
    <w:rsid w:val="0022560B"/>
    <w:rsid w:val="002271A3"/>
    <w:rsid w:val="0022754E"/>
    <w:rsid w:val="00227CE5"/>
    <w:rsid w:val="00231307"/>
    <w:rsid w:val="002323D7"/>
    <w:rsid w:val="0023311D"/>
    <w:rsid w:val="00233C7B"/>
    <w:rsid w:val="00234B41"/>
    <w:rsid w:val="0023555C"/>
    <w:rsid w:val="0023629F"/>
    <w:rsid w:val="002362C4"/>
    <w:rsid w:val="0023702F"/>
    <w:rsid w:val="002374A1"/>
    <w:rsid w:val="00237ABA"/>
    <w:rsid w:val="00240737"/>
    <w:rsid w:val="00240AD9"/>
    <w:rsid w:val="0024143C"/>
    <w:rsid w:val="00241AFC"/>
    <w:rsid w:val="002431F7"/>
    <w:rsid w:val="00243EEE"/>
    <w:rsid w:val="00245612"/>
    <w:rsid w:val="0024749F"/>
    <w:rsid w:val="00247519"/>
    <w:rsid w:val="00247730"/>
    <w:rsid w:val="00247766"/>
    <w:rsid w:val="00247802"/>
    <w:rsid w:val="00250396"/>
    <w:rsid w:val="002508E4"/>
    <w:rsid w:val="00250B5E"/>
    <w:rsid w:val="00250B70"/>
    <w:rsid w:val="00250EDA"/>
    <w:rsid w:val="0025122B"/>
    <w:rsid w:val="0025180F"/>
    <w:rsid w:val="00252664"/>
    <w:rsid w:val="00252F24"/>
    <w:rsid w:val="00254A78"/>
    <w:rsid w:val="00256121"/>
    <w:rsid w:val="00257D09"/>
    <w:rsid w:val="002609A6"/>
    <w:rsid w:val="00260A70"/>
    <w:rsid w:val="00260BD7"/>
    <w:rsid w:val="00263B46"/>
    <w:rsid w:val="002645FE"/>
    <w:rsid w:val="002654D2"/>
    <w:rsid w:val="00266921"/>
    <w:rsid w:val="00266CE5"/>
    <w:rsid w:val="0026785B"/>
    <w:rsid w:val="00267AD0"/>
    <w:rsid w:val="00267D46"/>
    <w:rsid w:val="00267FD9"/>
    <w:rsid w:val="002712C1"/>
    <w:rsid w:val="002718F0"/>
    <w:rsid w:val="00271AAD"/>
    <w:rsid w:val="00271DA8"/>
    <w:rsid w:val="00272D60"/>
    <w:rsid w:val="0027340F"/>
    <w:rsid w:val="002746FA"/>
    <w:rsid w:val="00275F0D"/>
    <w:rsid w:val="002768DE"/>
    <w:rsid w:val="002816D4"/>
    <w:rsid w:val="0028269D"/>
    <w:rsid w:val="00282737"/>
    <w:rsid w:val="00282A44"/>
    <w:rsid w:val="00284C70"/>
    <w:rsid w:val="002860BC"/>
    <w:rsid w:val="00286467"/>
    <w:rsid w:val="00287975"/>
    <w:rsid w:val="00287D73"/>
    <w:rsid w:val="002900BC"/>
    <w:rsid w:val="0029088F"/>
    <w:rsid w:val="00290E4C"/>
    <w:rsid w:val="00292F69"/>
    <w:rsid w:val="00293302"/>
    <w:rsid w:val="002934BD"/>
    <w:rsid w:val="00293886"/>
    <w:rsid w:val="0029435E"/>
    <w:rsid w:val="00294C07"/>
    <w:rsid w:val="0029564C"/>
    <w:rsid w:val="00295890"/>
    <w:rsid w:val="00295F9B"/>
    <w:rsid w:val="0029617C"/>
    <w:rsid w:val="0029673C"/>
    <w:rsid w:val="002A0405"/>
    <w:rsid w:val="002A1456"/>
    <w:rsid w:val="002A146A"/>
    <w:rsid w:val="002A20FA"/>
    <w:rsid w:val="002A3E20"/>
    <w:rsid w:val="002A54CA"/>
    <w:rsid w:val="002A6087"/>
    <w:rsid w:val="002A7CC1"/>
    <w:rsid w:val="002A7D86"/>
    <w:rsid w:val="002B0734"/>
    <w:rsid w:val="002B0D20"/>
    <w:rsid w:val="002B11BE"/>
    <w:rsid w:val="002B138E"/>
    <w:rsid w:val="002B3989"/>
    <w:rsid w:val="002B64A4"/>
    <w:rsid w:val="002B7C11"/>
    <w:rsid w:val="002C0D3B"/>
    <w:rsid w:val="002C1A65"/>
    <w:rsid w:val="002C1ACB"/>
    <w:rsid w:val="002C23CD"/>
    <w:rsid w:val="002C2435"/>
    <w:rsid w:val="002C3E6F"/>
    <w:rsid w:val="002C473E"/>
    <w:rsid w:val="002C4BD4"/>
    <w:rsid w:val="002C4CBE"/>
    <w:rsid w:val="002C57E9"/>
    <w:rsid w:val="002C58C6"/>
    <w:rsid w:val="002C68F5"/>
    <w:rsid w:val="002C7A0C"/>
    <w:rsid w:val="002D08BF"/>
    <w:rsid w:val="002D1F3C"/>
    <w:rsid w:val="002D213C"/>
    <w:rsid w:val="002D2173"/>
    <w:rsid w:val="002D3277"/>
    <w:rsid w:val="002D3533"/>
    <w:rsid w:val="002D36AB"/>
    <w:rsid w:val="002D3D6D"/>
    <w:rsid w:val="002D577A"/>
    <w:rsid w:val="002D5F65"/>
    <w:rsid w:val="002D5F9E"/>
    <w:rsid w:val="002E2372"/>
    <w:rsid w:val="002E39AB"/>
    <w:rsid w:val="002E4000"/>
    <w:rsid w:val="002E7935"/>
    <w:rsid w:val="002F01EF"/>
    <w:rsid w:val="002F0E08"/>
    <w:rsid w:val="002F0ECF"/>
    <w:rsid w:val="002F125A"/>
    <w:rsid w:val="002F1D18"/>
    <w:rsid w:val="002F1E55"/>
    <w:rsid w:val="002F294B"/>
    <w:rsid w:val="002F2AF3"/>
    <w:rsid w:val="002F40CE"/>
    <w:rsid w:val="002F420F"/>
    <w:rsid w:val="002F490E"/>
    <w:rsid w:val="002F4F36"/>
    <w:rsid w:val="002F518F"/>
    <w:rsid w:val="002F5502"/>
    <w:rsid w:val="002F5E24"/>
    <w:rsid w:val="002F743A"/>
    <w:rsid w:val="002F7F8F"/>
    <w:rsid w:val="00300454"/>
    <w:rsid w:val="00300DDB"/>
    <w:rsid w:val="003010F3"/>
    <w:rsid w:val="003026D4"/>
    <w:rsid w:val="00302F34"/>
    <w:rsid w:val="003039B8"/>
    <w:rsid w:val="00303CCB"/>
    <w:rsid w:val="003046D2"/>
    <w:rsid w:val="00304D5C"/>
    <w:rsid w:val="00305948"/>
    <w:rsid w:val="00305DF4"/>
    <w:rsid w:val="00305F7D"/>
    <w:rsid w:val="00306002"/>
    <w:rsid w:val="00306220"/>
    <w:rsid w:val="00306662"/>
    <w:rsid w:val="00306BBE"/>
    <w:rsid w:val="00307538"/>
    <w:rsid w:val="00307635"/>
    <w:rsid w:val="00310392"/>
    <w:rsid w:val="0031040E"/>
    <w:rsid w:val="003104AE"/>
    <w:rsid w:val="00310A9E"/>
    <w:rsid w:val="00311D3B"/>
    <w:rsid w:val="00312203"/>
    <w:rsid w:val="003123BC"/>
    <w:rsid w:val="00312CF1"/>
    <w:rsid w:val="003140F2"/>
    <w:rsid w:val="00314ACD"/>
    <w:rsid w:val="00315725"/>
    <w:rsid w:val="00316385"/>
    <w:rsid w:val="00317C30"/>
    <w:rsid w:val="00320019"/>
    <w:rsid w:val="00321278"/>
    <w:rsid w:val="00321A10"/>
    <w:rsid w:val="00321A1A"/>
    <w:rsid w:val="00321B1E"/>
    <w:rsid w:val="0032202C"/>
    <w:rsid w:val="00322C0F"/>
    <w:rsid w:val="00323EDC"/>
    <w:rsid w:val="00323F67"/>
    <w:rsid w:val="00324275"/>
    <w:rsid w:val="00324D8E"/>
    <w:rsid w:val="0032528C"/>
    <w:rsid w:val="00325588"/>
    <w:rsid w:val="003256E1"/>
    <w:rsid w:val="00327C3B"/>
    <w:rsid w:val="003303D0"/>
    <w:rsid w:val="0033113F"/>
    <w:rsid w:val="00331ADC"/>
    <w:rsid w:val="0033202E"/>
    <w:rsid w:val="00333562"/>
    <w:rsid w:val="00334231"/>
    <w:rsid w:val="00334479"/>
    <w:rsid w:val="00334AF6"/>
    <w:rsid w:val="0033509E"/>
    <w:rsid w:val="00335DFD"/>
    <w:rsid w:val="00336432"/>
    <w:rsid w:val="00337138"/>
    <w:rsid w:val="003372FB"/>
    <w:rsid w:val="00337626"/>
    <w:rsid w:val="00337799"/>
    <w:rsid w:val="003379B9"/>
    <w:rsid w:val="00337B16"/>
    <w:rsid w:val="00337EA1"/>
    <w:rsid w:val="00342041"/>
    <w:rsid w:val="0034619A"/>
    <w:rsid w:val="0034735F"/>
    <w:rsid w:val="003475EC"/>
    <w:rsid w:val="0034770B"/>
    <w:rsid w:val="00347A01"/>
    <w:rsid w:val="00347FB0"/>
    <w:rsid w:val="003526EA"/>
    <w:rsid w:val="00352979"/>
    <w:rsid w:val="00352C58"/>
    <w:rsid w:val="00352C7D"/>
    <w:rsid w:val="00352D1D"/>
    <w:rsid w:val="00353713"/>
    <w:rsid w:val="00353C6A"/>
    <w:rsid w:val="00353ED0"/>
    <w:rsid w:val="00355196"/>
    <w:rsid w:val="003551F5"/>
    <w:rsid w:val="00356DA9"/>
    <w:rsid w:val="003573DD"/>
    <w:rsid w:val="003574EF"/>
    <w:rsid w:val="0035777F"/>
    <w:rsid w:val="0036039F"/>
    <w:rsid w:val="00361536"/>
    <w:rsid w:val="003615ED"/>
    <w:rsid w:val="003618E5"/>
    <w:rsid w:val="00361A05"/>
    <w:rsid w:val="00361B6F"/>
    <w:rsid w:val="00361DEA"/>
    <w:rsid w:val="003620A7"/>
    <w:rsid w:val="003637FF"/>
    <w:rsid w:val="003640F8"/>
    <w:rsid w:val="003643C6"/>
    <w:rsid w:val="003645C6"/>
    <w:rsid w:val="003646B9"/>
    <w:rsid w:val="003650B6"/>
    <w:rsid w:val="00365514"/>
    <w:rsid w:val="00365D3D"/>
    <w:rsid w:val="00366B97"/>
    <w:rsid w:val="003671BC"/>
    <w:rsid w:val="00370CBE"/>
    <w:rsid w:val="00371B71"/>
    <w:rsid w:val="00371F27"/>
    <w:rsid w:val="003721F4"/>
    <w:rsid w:val="003724BB"/>
    <w:rsid w:val="00372B82"/>
    <w:rsid w:val="003730DF"/>
    <w:rsid w:val="00374562"/>
    <w:rsid w:val="003751D4"/>
    <w:rsid w:val="00377349"/>
    <w:rsid w:val="003778E0"/>
    <w:rsid w:val="0038296E"/>
    <w:rsid w:val="0038381B"/>
    <w:rsid w:val="0038475C"/>
    <w:rsid w:val="00385277"/>
    <w:rsid w:val="0038561F"/>
    <w:rsid w:val="00385DB1"/>
    <w:rsid w:val="0038612D"/>
    <w:rsid w:val="00387C7E"/>
    <w:rsid w:val="003911B6"/>
    <w:rsid w:val="00391815"/>
    <w:rsid w:val="0039213A"/>
    <w:rsid w:val="00392485"/>
    <w:rsid w:val="0039303F"/>
    <w:rsid w:val="003930B7"/>
    <w:rsid w:val="0039311D"/>
    <w:rsid w:val="00393584"/>
    <w:rsid w:val="00393598"/>
    <w:rsid w:val="00393673"/>
    <w:rsid w:val="00393ACE"/>
    <w:rsid w:val="00393DE6"/>
    <w:rsid w:val="00394348"/>
    <w:rsid w:val="00394CC6"/>
    <w:rsid w:val="00394D23"/>
    <w:rsid w:val="00395C21"/>
    <w:rsid w:val="003960F5"/>
    <w:rsid w:val="00396527"/>
    <w:rsid w:val="00396D2F"/>
    <w:rsid w:val="00397203"/>
    <w:rsid w:val="00397655"/>
    <w:rsid w:val="00397FCE"/>
    <w:rsid w:val="003A05BF"/>
    <w:rsid w:val="003A1543"/>
    <w:rsid w:val="003A1876"/>
    <w:rsid w:val="003A35F6"/>
    <w:rsid w:val="003A3BF8"/>
    <w:rsid w:val="003A4192"/>
    <w:rsid w:val="003A46F3"/>
    <w:rsid w:val="003A5469"/>
    <w:rsid w:val="003A5D92"/>
    <w:rsid w:val="003A65AC"/>
    <w:rsid w:val="003A665F"/>
    <w:rsid w:val="003A7148"/>
    <w:rsid w:val="003A751A"/>
    <w:rsid w:val="003A78C2"/>
    <w:rsid w:val="003A7ABB"/>
    <w:rsid w:val="003A7B03"/>
    <w:rsid w:val="003A7F14"/>
    <w:rsid w:val="003B1349"/>
    <w:rsid w:val="003B1427"/>
    <w:rsid w:val="003B15B7"/>
    <w:rsid w:val="003B16FD"/>
    <w:rsid w:val="003B1F86"/>
    <w:rsid w:val="003B40D6"/>
    <w:rsid w:val="003B4313"/>
    <w:rsid w:val="003B5D7A"/>
    <w:rsid w:val="003B60BC"/>
    <w:rsid w:val="003B6309"/>
    <w:rsid w:val="003B794B"/>
    <w:rsid w:val="003B7EDB"/>
    <w:rsid w:val="003C0E71"/>
    <w:rsid w:val="003C15CF"/>
    <w:rsid w:val="003C1ADE"/>
    <w:rsid w:val="003C1C48"/>
    <w:rsid w:val="003C4B50"/>
    <w:rsid w:val="003C4E2A"/>
    <w:rsid w:val="003C650D"/>
    <w:rsid w:val="003C7216"/>
    <w:rsid w:val="003C77CF"/>
    <w:rsid w:val="003C79F4"/>
    <w:rsid w:val="003D02C0"/>
    <w:rsid w:val="003D08D2"/>
    <w:rsid w:val="003D178B"/>
    <w:rsid w:val="003D3390"/>
    <w:rsid w:val="003D51D0"/>
    <w:rsid w:val="003D6479"/>
    <w:rsid w:val="003D744C"/>
    <w:rsid w:val="003D7BBC"/>
    <w:rsid w:val="003E061E"/>
    <w:rsid w:val="003E0AF4"/>
    <w:rsid w:val="003E11C7"/>
    <w:rsid w:val="003E156E"/>
    <w:rsid w:val="003E15F7"/>
    <w:rsid w:val="003E1BAB"/>
    <w:rsid w:val="003E3212"/>
    <w:rsid w:val="003E4654"/>
    <w:rsid w:val="003E4C3C"/>
    <w:rsid w:val="003E5294"/>
    <w:rsid w:val="003E56E9"/>
    <w:rsid w:val="003E5F39"/>
    <w:rsid w:val="003E6856"/>
    <w:rsid w:val="003E6ABF"/>
    <w:rsid w:val="003E6C07"/>
    <w:rsid w:val="003E6CC3"/>
    <w:rsid w:val="003E7DE9"/>
    <w:rsid w:val="003F0249"/>
    <w:rsid w:val="003F041E"/>
    <w:rsid w:val="003F169F"/>
    <w:rsid w:val="003F1822"/>
    <w:rsid w:val="003F1929"/>
    <w:rsid w:val="003F1BC0"/>
    <w:rsid w:val="003F2D2B"/>
    <w:rsid w:val="003F3B37"/>
    <w:rsid w:val="003F3E8D"/>
    <w:rsid w:val="003F40AD"/>
    <w:rsid w:val="003F4C14"/>
    <w:rsid w:val="003F5391"/>
    <w:rsid w:val="003F66A3"/>
    <w:rsid w:val="003F7105"/>
    <w:rsid w:val="004020E8"/>
    <w:rsid w:val="0040310F"/>
    <w:rsid w:val="00404D12"/>
    <w:rsid w:val="00404E31"/>
    <w:rsid w:val="00405187"/>
    <w:rsid w:val="004053BC"/>
    <w:rsid w:val="00405CBE"/>
    <w:rsid w:val="00407313"/>
    <w:rsid w:val="00407345"/>
    <w:rsid w:val="004075BA"/>
    <w:rsid w:val="004076E9"/>
    <w:rsid w:val="004077CA"/>
    <w:rsid w:val="00410F7B"/>
    <w:rsid w:val="00411305"/>
    <w:rsid w:val="00412076"/>
    <w:rsid w:val="00412F54"/>
    <w:rsid w:val="004130E9"/>
    <w:rsid w:val="00413577"/>
    <w:rsid w:val="004142F5"/>
    <w:rsid w:val="004169F1"/>
    <w:rsid w:val="00416BC2"/>
    <w:rsid w:val="00416CE7"/>
    <w:rsid w:val="00416DFC"/>
    <w:rsid w:val="004176E8"/>
    <w:rsid w:val="00417D67"/>
    <w:rsid w:val="004200C8"/>
    <w:rsid w:val="004208AF"/>
    <w:rsid w:val="0042181A"/>
    <w:rsid w:val="00421DB6"/>
    <w:rsid w:val="0042349C"/>
    <w:rsid w:val="004235CA"/>
    <w:rsid w:val="0042369A"/>
    <w:rsid w:val="004238C5"/>
    <w:rsid w:val="00423FB1"/>
    <w:rsid w:val="004247B1"/>
    <w:rsid w:val="00424889"/>
    <w:rsid w:val="00424BB9"/>
    <w:rsid w:val="00425B91"/>
    <w:rsid w:val="00426AFF"/>
    <w:rsid w:val="00426C52"/>
    <w:rsid w:val="004274A8"/>
    <w:rsid w:val="00427F62"/>
    <w:rsid w:val="00430E28"/>
    <w:rsid w:val="00430EE6"/>
    <w:rsid w:val="00431258"/>
    <w:rsid w:val="004318E2"/>
    <w:rsid w:val="00431BED"/>
    <w:rsid w:val="00433648"/>
    <w:rsid w:val="004339EA"/>
    <w:rsid w:val="00434765"/>
    <w:rsid w:val="00434CBD"/>
    <w:rsid w:val="00435BF5"/>
    <w:rsid w:val="00440862"/>
    <w:rsid w:val="004408E6"/>
    <w:rsid w:val="004417F2"/>
    <w:rsid w:val="0044269C"/>
    <w:rsid w:val="00442D7D"/>
    <w:rsid w:val="00442DD9"/>
    <w:rsid w:val="00443CE8"/>
    <w:rsid w:val="00444AE2"/>
    <w:rsid w:val="00445080"/>
    <w:rsid w:val="004454E0"/>
    <w:rsid w:val="00445BAB"/>
    <w:rsid w:val="00446314"/>
    <w:rsid w:val="0044709D"/>
    <w:rsid w:val="00451070"/>
    <w:rsid w:val="004515C8"/>
    <w:rsid w:val="004520AA"/>
    <w:rsid w:val="00453328"/>
    <w:rsid w:val="004538DF"/>
    <w:rsid w:val="00453D59"/>
    <w:rsid w:val="0045454C"/>
    <w:rsid w:val="00455E4D"/>
    <w:rsid w:val="00456148"/>
    <w:rsid w:val="00456FBA"/>
    <w:rsid w:val="00461512"/>
    <w:rsid w:val="00462C2C"/>
    <w:rsid w:val="004630A7"/>
    <w:rsid w:val="00463C54"/>
    <w:rsid w:val="0046538C"/>
    <w:rsid w:val="00465C6A"/>
    <w:rsid w:val="00470A5B"/>
    <w:rsid w:val="004713E0"/>
    <w:rsid w:val="00471971"/>
    <w:rsid w:val="00472B15"/>
    <w:rsid w:val="00472FF9"/>
    <w:rsid w:val="0047355B"/>
    <w:rsid w:val="00473D61"/>
    <w:rsid w:val="00473D9D"/>
    <w:rsid w:val="00473ECC"/>
    <w:rsid w:val="004757A3"/>
    <w:rsid w:val="00475CAE"/>
    <w:rsid w:val="00476329"/>
    <w:rsid w:val="004765B2"/>
    <w:rsid w:val="00477047"/>
    <w:rsid w:val="004805F8"/>
    <w:rsid w:val="00481670"/>
    <w:rsid w:val="00482988"/>
    <w:rsid w:val="00483228"/>
    <w:rsid w:val="00483B6E"/>
    <w:rsid w:val="00483F2C"/>
    <w:rsid w:val="0048638D"/>
    <w:rsid w:val="0048698A"/>
    <w:rsid w:val="00487E7C"/>
    <w:rsid w:val="004902AA"/>
    <w:rsid w:val="004907F6"/>
    <w:rsid w:val="00491B0F"/>
    <w:rsid w:val="00492A58"/>
    <w:rsid w:val="00492C7C"/>
    <w:rsid w:val="0049303A"/>
    <w:rsid w:val="0049398A"/>
    <w:rsid w:val="004948AE"/>
    <w:rsid w:val="00495D04"/>
    <w:rsid w:val="004A0C04"/>
    <w:rsid w:val="004A0ED9"/>
    <w:rsid w:val="004A21F0"/>
    <w:rsid w:val="004A2420"/>
    <w:rsid w:val="004A2FCB"/>
    <w:rsid w:val="004A3BAA"/>
    <w:rsid w:val="004A52F3"/>
    <w:rsid w:val="004A54F5"/>
    <w:rsid w:val="004A559E"/>
    <w:rsid w:val="004A57D2"/>
    <w:rsid w:val="004A5D77"/>
    <w:rsid w:val="004A5EC4"/>
    <w:rsid w:val="004A6552"/>
    <w:rsid w:val="004A6A59"/>
    <w:rsid w:val="004A74F3"/>
    <w:rsid w:val="004A7940"/>
    <w:rsid w:val="004A7B4F"/>
    <w:rsid w:val="004B0051"/>
    <w:rsid w:val="004B097E"/>
    <w:rsid w:val="004B1D7B"/>
    <w:rsid w:val="004B20ED"/>
    <w:rsid w:val="004B39A1"/>
    <w:rsid w:val="004B3FA8"/>
    <w:rsid w:val="004B5788"/>
    <w:rsid w:val="004B5BA1"/>
    <w:rsid w:val="004B6931"/>
    <w:rsid w:val="004B713F"/>
    <w:rsid w:val="004C02F6"/>
    <w:rsid w:val="004C1640"/>
    <w:rsid w:val="004C1D7A"/>
    <w:rsid w:val="004C1EBF"/>
    <w:rsid w:val="004C1F63"/>
    <w:rsid w:val="004C2522"/>
    <w:rsid w:val="004C3E82"/>
    <w:rsid w:val="004C418D"/>
    <w:rsid w:val="004C4A14"/>
    <w:rsid w:val="004C4BA7"/>
    <w:rsid w:val="004C5466"/>
    <w:rsid w:val="004C711C"/>
    <w:rsid w:val="004C7143"/>
    <w:rsid w:val="004C7E62"/>
    <w:rsid w:val="004D0D43"/>
    <w:rsid w:val="004D0F2D"/>
    <w:rsid w:val="004D2BEC"/>
    <w:rsid w:val="004D2D71"/>
    <w:rsid w:val="004D3DFC"/>
    <w:rsid w:val="004D5B23"/>
    <w:rsid w:val="004D6F5B"/>
    <w:rsid w:val="004D7DE3"/>
    <w:rsid w:val="004E0572"/>
    <w:rsid w:val="004E2314"/>
    <w:rsid w:val="004E23C8"/>
    <w:rsid w:val="004E260D"/>
    <w:rsid w:val="004E37A6"/>
    <w:rsid w:val="004E5237"/>
    <w:rsid w:val="004E694D"/>
    <w:rsid w:val="004E7D14"/>
    <w:rsid w:val="004F0D48"/>
    <w:rsid w:val="004F199E"/>
    <w:rsid w:val="004F3BD7"/>
    <w:rsid w:val="004F3CB5"/>
    <w:rsid w:val="004F7081"/>
    <w:rsid w:val="004F70AF"/>
    <w:rsid w:val="004F7A1F"/>
    <w:rsid w:val="005002F6"/>
    <w:rsid w:val="00500F72"/>
    <w:rsid w:val="0050143A"/>
    <w:rsid w:val="00501E6E"/>
    <w:rsid w:val="00501F62"/>
    <w:rsid w:val="00503003"/>
    <w:rsid w:val="005033E7"/>
    <w:rsid w:val="0050342D"/>
    <w:rsid w:val="00503DE1"/>
    <w:rsid w:val="00504D12"/>
    <w:rsid w:val="00505212"/>
    <w:rsid w:val="00505236"/>
    <w:rsid w:val="00505A4A"/>
    <w:rsid w:val="00505B66"/>
    <w:rsid w:val="00505E39"/>
    <w:rsid w:val="0050721E"/>
    <w:rsid w:val="0050744A"/>
    <w:rsid w:val="00507606"/>
    <w:rsid w:val="00510129"/>
    <w:rsid w:val="005109B4"/>
    <w:rsid w:val="00510F8A"/>
    <w:rsid w:val="005111DA"/>
    <w:rsid w:val="00511EFC"/>
    <w:rsid w:val="0051261F"/>
    <w:rsid w:val="00512642"/>
    <w:rsid w:val="005142B6"/>
    <w:rsid w:val="005156A1"/>
    <w:rsid w:val="00515F4F"/>
    <w:rsid w:val="0051770A"/>
    <w:rsid w:val="005201D4"/>
    <w:rsid w:val="00520338"/>
    <w:rsid w:val="005211A1"/>
    <w:rsid w:val="0052278B"/>
    <w:rsid w:val="00522BF6"/>
    <w:rsid w:val="00523522"/>
    <w:rsid w:val="00523E6F"/>
    <w:rsid w:val="005242E7"/>
    <w:rsid w:val="005247FC"/>
    <w:rsid w:val="00524889"/>
    <w:rsid w:val="00524B12"/>
    <w:rsid w:val="00525993"/>
    <w:rsid w:val="005259CD"/>
    <w:rsid w:val="00526075"/>
    <w:rsid w:val="00526C7E"/>
    <w:rsid w:val="0052778D"/>
    <w:rsid w:val="00527ECA"/>
    <w:rsid w:val="00530ACF"/>
    <w:rsid w:val="00531A6F"/>
    <w:rsid w:val="0053212F"/>
    <w:rsid w:val="005322FD"/>
    <w:rsid w:val="00532B59"/>
    <w:rsid w:val="00534229"/>
    <w:rsid w:val="0053449D"/>
    <w:rsid w:val="005358AE"/>
    <w:rsid w:val="0053716A"/>
    <w:rsid w:val="00537A4F"/>
    <w:rsid w:val="00537F4E"/>
    <w:rsid w:val="0054028D"/>
    <w:rsid w:val="0054195E"/>
    <w:rsid w:val="00542099"/>
    <w:rsid w:val="00542C43"/>
    <w:rsid w:val="00543396"/>
    <w:rsid w:val="00543528"/>
    <w:rsid w:val="005449EA"/>
    <w:rsid w:val="00544B52"/>
    <w:rsid w:val="005452EC"/>
    <w:rsid w:val="00545593"/>
    <w:rsid w:val="00545BDA"/>
    <w:rsid w:val="00545BE6"/>
    <w:rsid w:val="00546697"/>
    <w:rsid w:val="00547137"/>
    <w:rsid w:val="00547379"/>
    <w:rsid w:val="0055128B"/>
    <w:rsid w:val="0055202E"/>
    <w:rsid w:val="00555414"/>
    <w:rsid w:val="00555441"/>
    <w:rsid w:val="00555468"/>
    <w:rsid w:val="00557018"/>
    <w:rsid w:val="00557D85"/>
    <w:rsid w:val="005611E0"/>
    <w:rsid w:val="00561A97"/>
    <w:rsid w:val="00561D5E"/>
    <w:rsid w:val="00562D00"/>
    <w:rsid w:val="005642D9"/>
    <w:rsid w:val="00565B8F"/>
    <w:rsid w:val="00567660"/>
    <w:rsid w:val="0056771E"/>
    <w:rsid w:val="005713E7"/>
    <w:rsid w:val="005716C1"/>
    <w:rsid w:val="00573681"/>
    <w:rsid w:val="005738C9"/>
    <w:rsid w:val="005739CD"/>
    <w:rsid w:val="00573DB7"/>
    <w:rsid w:val="005741EE"/>
    <w:rsid w:val="0057434F"/>
    <w:rsid w:val="005743EE"/>
    <w:rsid w:val="00574E83"/>
    <w:rsid w:val="0057583A"/>
    <w:rsid w:val="00575B16"/>
    <w:rsid w:val="00575BBD"/>
    <w:rsid w:val="00575E98"/>
    <w:rsid w:val="00575FBF"/>
    <w:rsid w:val="00576BD1"/>
    <w:rsid w:val="00577A38"/>
    <w:rsid w:val="00580139"/>
    <w:rsid w:val="005807A4"/>
    <w:rsid w:val="00580A88"/>
    <w:rsid w:val="00580A94"/>
    <w:rsid w:val="00581616"/>
    <w:rsid w:val="00582AD3"/>
    <w:rsid w:val="00583638"/>
    <w:rsid w:val="00583C3A"/>
    <w:rsid w:val="00583D72"/>
    <w:rsid w:val="00584048"/>
    <w:rsid w:val="00584E80"/>
    <w:rsid w:val="00585532"/>
    <w:rsid w:val="00585FD0"/>
    <w:rsid w:val="005863D7"/>
    <w:rsid w:val="005863F3"/>
    <w:rsid w:val="00587B5F"/>
    <w:rsid w:val="00590880"/>
    <w:rsid w:val="005921B8"/>
    <w:rsid w:val="00592702"/>
    <w:rsid w:val="00594895"/>
    <w:rsid w:val="005948C6"/>
    <w:rsid w:val="00595874"/>
    <w:rsid w:val="00596317"/>
    <w:rsid w:val="00596E18"/>
    <w:rsid w:val="00597266"/>
    <w:rsid w:val="005A0134"/>
    <w:rsid w:val="005A0B5C"/>
    <w:rsid w:val="005A0C17"/>
    <w:rsid w:val="005A14FE"/>
    <w:rsid w:val="005A26C4"/>
    <w:rsid w:val="005A32D3"/>
    <w:rsid w:val="005A39CD"/>
    <w:rsid w:val="005A3AE8"/>
    <w:rsid w:val="005A4214"/>
    <w:rsid w:val="005A422B"/>
    <w:rsid w:val="005A441E"/>
    <w:rsid w:val="005A49E5"/>
    <w:rsid w:val="005A4BD0"/>
    <w:rsid w:val="005A5F25"/>
    <w:rsid w:val="005A6548"/>
    <w:rsid w:val="005A78BC"/>
    <w:rsid w:val="005B004B"/>
    <w:rsid w:val="005B0D70"/>
    <w:rsid w:val="005B1365"/>
    <w:rsid w:val="005B1F16"/>
    <w:rsid w:val="005B255D"/>
    <w:rsid w:val="005B3038"/>
    <w:rsid w:val="005B3342"/>
    <w:rsid w:val="005B35A9"/>
    <w:rsid w:val="005B37B4"/>
    <w:rsid w:val="005B39AB"/>
    <w:rsid w:val="005B5B27"/>
    <w:rsid w:val="005B5C90"/>
    <w:rsid w:val="005B5D3E"/>
    <w:rsid w:val="005B6583"/>
    <w:rsid w:val="005B6D4B"/>
    <w:rsid w:val="005B7B6E"/>
    <w:rsid w:val="005C001E"/>
    <w:rsid w:val="005C04D1"/>
    <w:rsid w:val="005C1314"/>
    <w:rsid w:val="005C20FB"/>
    <w:rsid w:val="005C22D2"/>
    <w:rsid w:val="005C4370"/>
    <w:rsid w:val="005C5DEF"/>
    <w:rsid w:val="005C5EDB"/>
    <w:rsid w:val="005C6498"/>
    <w:rsid w:val="005C687F"/>
    <w:rsid w:val="005C7A69"/>
    <w:rsid w:val="005C7D50"/>
    <w:rsid w:val="005D1074"/>
    <w:rsid w:val="005D13CC"/>
    <w:rsid w:val="005D3107"/>
    <w:rsid w:val="005D3DCC"/>
    <w:rsid w:val="005D52B4"/>
    <w:rsid w:val="005D55A0"/>
    <w:rsid w:val="005D55FD"/>
    <w:rsid w:val="005D60D5"/>
    <w:rsid w:val="005D6E7E"/>
    <w:rsid w:val="005E1206"/>
    <w:rsid w:val="005E1333"/>
    <w:rsid w:val="005E165D"/>
    <w:rsid w:val="005E18FA"/>
    <w:rsid w:val="005E1CC6"/>
    <w:rsid w:val="005E20A2"/>
    <w:rsid w:val="005E44F9"/>
    <w:rsid w:val="005E4C79"/>
    <w:rsid w:val="005E5DC8"/>
    <w:rsid w:val="005E62AD"/>
    <w:rsid w:val="005E6D11"/>
    <w:rsid w:val="005E7FEE"/>
    <w:rsid w:val="005F0E0B"/>
    <w:rsid w:val="005F147B"/>
    <w:rsid w:val="005F282C"/>
    <w:rsid w:val="005F41FE"/>
    <w:rsid w:val="005F572D"/>
    <w:rsid w:val="005F5D32"/>
    <w:rsid w:val="005F6556"/>
    <w:rsid w:val="005F730C"/>
    <w:rsid w:val="005F75F4"/>
    <w:rsid w:val="005F7BCA"/>
    <w:rsid w:val="00600C44"/>
    <w:rsid w:val="00602115"/>
    <w:rsid w:val="00602F8A"/>
    <w:rsid w:val="006034B2"/>
    <w:rsid w:val="00605879"/>
    <w:rsid w:val="006128A3"/>
    <w:rsid w:val="006142D1"/>
    <w:rsid w:val="00614A48"/>
    <w:rsid w:val="00615ADD"/>
    <w:rsid w:val="006160E1"/>
    <w:rsid w:val="006160FD"/>
    <w:rsid w:val="0061669A"/>
    <w:rsid w:val="00616B86"/>
    <w:rsid w:val="00616BC9"/>
    <w:rsid w:val="00616EA5"/>
    <w:rsid w:val="00617598"/>
    <w:rsid w:val="006179AC"/>
    <w:rsid w:val="00617B30"/>
    <w:rsid w:val="006212AD"/>
    <w:rsid w:val="006222AB"/>
    <w:rsid w:val="006227B3"/>
    <w:rsid w:val="00622CCF"/>
    <w:rsid w:val="00623297"/>
    <w:rsid w:val="00623373"/>
    <w:rsid w:val="00623731"/>
    <w:rsid w:val="0062398A"/>
    <w:rsid w:val="0062478B"/>
    <w:rsid w:val="00625021"/>
    <w:rsid w:val="00625083"/>
    <w:rsid w:val="006253DF"/>
    <w:rsid w:val="00625649"/>
    <w:rsid w:val="00625F20"/>
    <w:rsid w:val="00625FAC"/>
    <w:rsid w:val="00631336"/>
    <w:rsid w:val="00632E15"/>
    <w:rsid w:val="00633B27"/>
    <w:rsid w:val="00635778"/>
    <w:rsid w:val="00636898"/>
    <w:rsid w:val="00636ED6"/>
    <w:rsid w:val="0063799F"/>
    <w:rsid w:val="00640800"/>
    <w:rsid w:val="00640C00"/>
    <w:rsid w:val="006412CF"/>
    <w:rsid w:val="00644011"/>
    <w:rsid w:val="00644268"/>
    <w:rsid w:val="006447C2"/>
    <w:rsid w:val="00645963"/>
    <w:rsid w:val="00646B4E"/>
    <w:rsid w:val="006470DA"/>
    <w:rsid w:val="00653F68"/>
    <w:rsid w:val="006557C2"/>
    <w:rsid w:val="00655AE0"/>
    <w:rsid w:val="00655BDB"/>
    <w:rsid w:val="00657335"/>
    <w:rsid w:val="0066066A"/>
    <w:rsid w:val="00661B39"/>
    <w:rsid w:val="006621EF"/>
    <w:rsid w:val="00663296"/>
    <w:rsid w:val="00663324"/>
    <w:rsid w:val="00663A2F"/>
    <w:rsid w:val="00663AA0"/>
    <w:rsid w:val="00663BF8"/>
    <w:rsid w:val="006642C6"/>
    <w:rsid w:val="006653B0"/>
    <w:rsid w:val="0066564D"/>
    <w:rsid w:val="00665768"/>
    <w:rsid w:val="00666B3E"/>
    <w:rsid w:val="00666E2C"/>
    <w:rsid w:val="00667639"/>
    <w:rsid w:val="00670555"/>
    <w:rsid w:val="00670B12"/>
    <w:rsid w:val="00670E1A"/>
    <w:rsid w:val="00671158"/>
    <w:rsid w:val="006716F0"/>
    <w:rsid w:val="00671BB3"/>
    <w:rsid w:val="006720AA"/>
    <w:rsid w:val="00673D0F"/>
    <w:rsid w:val="00673EEA"/>
    <w:rsid w:val="00675018"/>
    <w:rsid w:val="006754FD"/>
    <w:rsid w:val="00675837"/>
    <w:rsid w:val="00675BE3"/>
    <w:rsid w:val="00675D12"/>
    <w:rsid w:val="0067616C"/>
    <w:rsid w:val="00676170"/>
    <w:rsid w:val="00676B24"/>
    <w:rsid w:val="00676DBD"/>
    <w:rsid w:val="00676F21"/>
    <w:rsid w:val="00677169"/>
    <w:rsid w:val="00677F36"/>
    <w:rsid w:val="0068010D"/>
    <w:rsid w:val="006807F4"/>
    <w:rsid w:val="0068134C"/>
    <w:rsid w:val="00681BA7"/>
    <w:rsid w:val="00681D7A"/>
    <w:rsid w:val="00683A3E"/>
    <w:rsid w:val="00683F41"/>
    <w:rsid w:val="00683FA1"/>
    <w:rsid w:val="00684013"/>
    <w:rsid w:val="006842FA"/>
    <w:rsid w:val="0068572A"/>
    <w:rsid w:val="00690066"/>
    <w:rsid w:val="00690D36"/>
    <w:rsid w:val="0069159A"/>
    <w:rsid w:val="00692228"/>
    <w:rsid w:val="006928E3"/>
    <w:rsid w:val="00692D1D"/>
    <w:rsid w:val="006941C4"/>
    <w:rsid w:val="00694357"/>
    <w:rsid w:val="00694714"/>
    <w:rsid w:val="00694BD9"/>
    <w:rsid w:val="00694D3D"/>
    <w:rsid w:val="00696F1C"/>
    <w:rsid w:val="0069750E"/>
    <w:rsid w:val="006A1193"/>
    <w:rsid w:val="006A2140"/>
    <w:rsid w:val="006A2899"/>
    <w:rsid w:val="006A2AB3"/>
    <w:rsid w:val="006A3439"/>
    <w:rsid w:val="006A4386"/>
    <w:rsid w:val="006A4398"/>
    <w:rsid w:val="006A639F"/>
    <w:rsid w:val="006A72CA"/>
    <w:rsid w:val="006B1864"/>
    <w:rsid w:val="006B1F1C"/>
    <w:rsid w:val="006B2082"/>
    <w:rsid w:val="006B2D14"/>
    <w:rsid w:val="006B32CD"/>
    <w:rsid w:val="006B605E"/>
    <w:rsid w:val="006C000D"/>
    <w:rsid w:val="006C277B"/>
    <w:rsid w:val="006C2EA5"/>
    <w:rsid w:val="006C38BB"/>
    <w:rsid w:val="006C4297"/>
    <w:rsid w:val="006C499B"/>
    <w:rsid w:val="006C5CBF"/>
    <w:rsid w:val="006C6954"/>
    <w:rsid w:val="006C72D2"/>
    <w:rsid w:val="006D13FF"/>
    <w:rsid w:val="006D1535"/>
    <w:rsid w:val="006D2668"/>
    <w:rsid w:val="006D43AC"/>
    <w:rsid w:val="006D5967"/>
    <w:rsid w:val="006D5BE1"/>
    <w:rsid w:val="006E0493"/>
    <w:rsid w:val="006E0BBD"/>
    <w:rsid w:val="006E352A"/>
    <w:rsid w:val="006E73CC"/>
    <w:rsid w:val="006E7BC8"/>
    <w:rsid w:val="006F07B8"/>
    <w:rsid w:val="006F0D8C"/>
    <w:rsid w:val="006F118C"/>
    <w:rsid w:val="006F14A3"/>
    <w:rsid w:val="006F19F4"/>
    <w:rsid w:val="006F233D"/>
    <w:rsid w:val="006F3025"/>
    <w:rsid w:val="006F3091"/>
    <w:rsid w:val="006F3548"/>
    <w:rsid w:val="006F40F2"/>
    <w:rsid w:val="006F463F"/>
    <w:rsid w:val="006F5D4B"/>
    <w:rsid w:val="006F5FFB"/>
    <w:rsid w:val="006F6312"/>
    <w:rsid w:val="006F6B12"/>
    <w:rsid w:val="006F6B99"/>
    <w:rsid w:val="006F7502"/>
    <w:rsid w:val="006F7D55"/>
    <w:rsid w:val="007003EE"/>
    <w:rsid w:val="0070084C"/>
    <w:rsid w:val="00700A62"/>
    <w:rsid w:val="0070107C"/>
    <w:rsid w:val="007010FB"/>
    <w:rsid w:val="00701924"/>
    <w:rsid w:val="00702244"/>
    <w:rsid w:val="007034EA"/>
    <w:rsid w:val="00703935"/>
    <w:rsid w:val="00703AC0"/>
    <w:rsid w:val="00703BF4"/>
    <w:rsid w:val="00703BF9"/>
    <w:rsid w:val="0070490E"/>
    <w:rsid w:val="00705894"/>
    <w:rsid w:val="00707E19"/>
    <w:rsid w:val="00707E4C"/>
    <w:rsid w:val="00707EE6"/>
    <w:rsid w:val="0071218D"/>
    <w:rsid w:val="007121AB"/>
    <w:rsid w:val="00712E9A"/>
    <w:rsid w:val="00712F01"/>
    <w:rsid w:val="00715D8F"/>
    <w:rsid w:val="0071639D"/>
    <w:rsid w:val="007202EE"/>
    <w:rsid w:val="00721462"/>
    <w:rsid w:val="007222A7"/>
    <w:rsid w:val="00722D2B"/>
    <w:rsid w:val="00723297"/>
    <w:rsid w:val="00723BC1"/>
    <w:rsid w:val="00723EF7"/>
    <w:rsid w:val="0072449A"/>
    <w:rsid w:val="007244E7"/>
    <w:rsid w:val="00724B6F"/>
    <w:rsid w:val="00724FF3"/>
    <w:rsid w:val="007250AB"/>
    <w:rsid w:val="007255D6"/>
    <w:rsid w:val="007258A4"/>
    <w:rsid w:val="007259D7"/>
    <w:rsid w:val="00726208"/>
    <w:rsid w:val="00727115"/>
    <w:rsid w:val="00731AF6"/>
    <w:rsid w:val="0073435D"/>
    <w:rsid w:val="00734477"/>
    <w:rsid w:val="00735EA3"/>
    <w:rsid w:val="00736851"/>
    <w:rsid w:val="00736877"/>
    <w:rsid w:val="00736881"/>
    <w:rsid w:val="007377C1"/>
    <w:rsid w:val="00740DA7"/>
    <w:rsid w:val="007411A1"/>
    <w:rsid w:val="0074135D"/>
    <w:rsid w:val="007418FB"/>
    <w:rsid w:val="00742F7A"/>
    <w:rsid w:val="00744595"/>
    <w:rsid w:val="00744E65"/>
    <w:rsid w:val="007453D6"/>
    <w:rsid w:val="0074636F"/>
    <w:rsid w:val="00747A18"/>
    <w:rsid w:val="00750021"/>
    <w:rsid w:val="00750214"/>
    <w:rsid w:val="007504E7"/>
    <w:rsid w:val="00750C88"/>
    <w:rsid w:val="007511D1"/>
    <w:rsid w:val="007513DB"/>
    <w:rsid w:val="00751998"/>
    <w:rsid w:val="00751A57"/>
    <w:rsid w:val="00751D22"/>
    <w:rsid w:val="00751F98"/>
    <w:rsid w:val="00752626"/>
    <w:rsid w:val="007533EB"/>
    <w:rsid w:val="007536AD"/>
    <w:rsid w:val="00753AFD"/>
    <w:rsid w:val="007541EF"/>
    <w:rsid w:val="00755671"/>
    <w:rsid w:val="00756068"/>
    <w:rsid w:val="007560CB"/>
    <w:rsid w:val="007560F7"/>
    <w:rsid w:val="00756188"/>
    <w:rsid w:val="007562BF"/>
    <w:rsid w:val="00756382"/>
    <w:rsid w:val="00760539"/>
    <w:rsid w:val="00760988"/>
    <w:rsid w:val="0076165F"/>
    <w:rsid w:val="007619F9"/>
    <w:rsid w:val="00761A0D"/>
    <w:rsid w:val="00762232"/>
    <w:rsid w:val="0076248B"/>
    <w:rsid w:val="007630F3"/>
    <w:rsid w:val="007633CD"/>
    <w:rsid w:val="00763422"/>
    <w:rsid w:val="007634E5"/>
    <w:rsid w:val="00764527"/>
    <w:rsid w:val="007653DF"/>
    <w:rsid w:val="00765F93"/>
    <w:rsid w:val="007675C7"/>
    <w:rsid w:val="00767BFD"/>
    <w:rsid w:val="007709F9"/>
    <w:rsid w:val="00771980"/>
    <w:rsid w:val="007722A4"/>
    <w:rsid w:val="00772AED"/>
    <w:rsid w:val="00774F0D"/>
    <w:rsid w:val="00776CF8"/>
    <w:rsid w:val="00777E01"/>
    <w:rsid w:val="0078042E"/>
    <w:rsid w:val="00781086"/>
    <w:rsid w:val="00782B7E"/>
    <w:rsid w:val="00782CF5"/>
    <w:rsid w:val="0078362D"/>
    <w:rsid w:val="0078400C"/>
    <w:rsid w:val="00785A8A"/>
    <w:rsid w:val="00785FF4"/>
    <w:rsid w:val="007863D1"/>
    <w:rsid w:val="00786E5A"/>
    <w:rsid w:val="00787571"/>
    <w:rsid w:val="007905D0"/>
    <w:rsid w:val="00791631"/>
    <w:rsid w:val="00791B39"/>
    <w:rsid w:val="00791D58"/>
    <w:rsid w:val="0079201C"/>
    <w:rsid w:val="00792702"/>
    <w:rsid w:val="00792758"/>
    <w:rsid w:val="00792D09"/>
    <w:rsid w:val="00792E32"/>
    <w:rsid w:val="00793948"/>
    <w:rsid w:val="00794580"/>
    <w:rsid w:val="00795639"/>
    <w:rsid w:val="00795A24"/>
    <w:rsid w:val="00796017"/>
    <w:rsid w:val="00796661"/>
    <w:rsid w:val="007A06E2"/>
    <w:rsid w:val="007A0D7E"/>
    <w:rsid w:val="007A287F"/>
    <w:rsid w:val="007A3243"/>
    <w:rsid w:val="007A37BE"/>
    <w:rsid w:val="007A3D73"/>
    <w:rsid w:val="007A3E0E"/>
    <w:rsid w:val="007A4105"/>
    <w:rsid w:val="007A5999"/>
    <w:rsid w:val="007A5B11"/>
    <w:rsid w:val="007A6AA8"/>
    <w:rsid w:val="007A6CF5"/>
    <w:rsid w:val="007A6FFA"/>
    <w:rsid w:val="007A7BCB"/>
    <w:rsid w:val="007A7CA5"/>
    <w:rsid w:val="007B0730"/>
    <w:rsid w:val="007B1087"/>
    <w:rsid w:val="007B1E43"/>
    <w:rsid w:val="007B20C1"/>
    <w:rsid w:val="007B411A"/>
    <w:rsid w:val="007B41D0"/>
    <w:rsid w:val="007B4733"/>
    <w:rsid w:val="007B61B5"/>
    <w:rsid w:val="007B629A"/>
    <w:rsid w:val="007B62A0"/>
    <w:rsid w:val="007B6504"/>
    <w:rsid w:val="007C183D"/>
    <w:rsid w:val="007C1D07"/>
    <w:rsid w:val="007C1E22"/>
    <w:rsid w:val="007C28EC"/>
    <w:rsid w:val="007C2F1D"/>
    <w:rsid w:val="007C35A7"/>
    <w:rsid w:val="007C4214"/>
    <w:rsid w:val="007C42B4"/>
    <w:rsid w:val="007C4632"/>
    <w:rsid w:val="007C5143"/>
    <w:rsid w:val="007C7EB8"/>
    <w:rsid w:val="007D14A0"/>
    <w:rsid w:val="007D221B"/>
    <w:rsid w:val="007D3227"/>
    <w:rsid w:val="007D3232"/>
    <w:rsid w:val="007D35D3"/>
    <w:rsid w:val="007D5629"/>
    <w:rsid w:val="007D5ACB"/>
    <w:rsid w:val="007D7A3A"/>
    <w:rsid w:val="007E008B"/>
    <w:rsid w:val="007E09D9"/>
    <w:rsid w:val="007E0A68"/>
    <w:rsid w:val="007E2F12"/>
    <w:rsid w:val="007E466E"/>
    <w:rsid w:val="007E5098"/>
    <w:rsid w:val="007E6147"/>
    <w:rsid w:val="007E6483"/>
    <w:rsid w:val="007E7483"/>
    <w:rsid w:val="007E7CD4"/>
    <w:rsid w:val="007F0B8D"/>
    <w:rsid w:val="007F1DB6"/>
    <w:rsid w:val="007F1FF1"/>
    <w:rsid w:val="007F3026"/>
    <w:rsid w:val="007F329E"/>
    <w:rsid w:val="007F3815"/>
    <w:rsid w:val="007F4353"/>
    <w:rsid w:val="007F6DC6"/>
    <w:rsid w:val="007F7ACC"/>
    <w:rsid w:val="00800C2E"/>
    <w:rsid w:val="00801A0B"/>
    <w:rsid w:val="00801D25"/>
    <w:rsid w:val="00802414"/>
    <w:rsid w:val="00802731"/>
    <w:rsid w:val="00803C4F"/>
    <w:rsid w:val="00805302"/>
    <w:rsid w:val="00805A6A"/>
    <w:rsid w:val="00805AF6"/>
    <w:rsid w:val="008061F7"/>
    <w:rsid w:val="0080646B"/>
    <w:rsid w:val="008068C9"/>
    <w:rsid w:val="0080704C"/>
    <w:rsid w:val="008075FB"/>
    <w:rsid w:val="008102AC"/>
    <w:rsid w:val="008108CC"/>
    <w:rsid w:val="00812843"/>
    <w:rsid w:val="00812AEB"/>
    <w:rsid w:val="008138A6"/>
    <w:rsid w:val="008159B3"/>
    <w:rsid w:val="00815A30"/>
    <w:rsid w:val="00815B4E"/>
    <w:rsid w:val="00815FC8"/>
    <w:rsid w:val="00816615"/>
    <w:rsid w:val="00817BCA"/>
    <w:rsid w:val="00820B0B"/>
    <w:rsid w:val="00820E9A"/>
    <w:rsid w:val="00820F70"/>
    <w:rsid w:val="00821F3A"/>
    <w:rsid w:val="008222E7"/>
    <w:rsid w:val="00823392"/>
    <w:rsid w:val="008247E7"/>
    <w:rsid w:val="00825B53"/>
    <w:rsid w:val="00826D25"/>
    <w:rsid w:val="00827455"/>
    <w:rsid w:val="008275D3"/>
    <w:rsid w:val="00827D1A"/>
    <w:rsid w:val="0083016E"/>
    <w:rsid w:val="00831D30"/>
    <w:rsid w:val="008325AD"/>
    <w:rsid w:val="00832E77"/>
    <w:rsid w:val="00833AE6"/>
    <w:rsid w:val="00836C3C"/>
    <w:rsid w:val="0083771E"/>
    <w:rsid w:val="00837DC3"/>
    <w:rsid w:val="008407FF"/>
    <w:rsid w:val="00840BB2"/>
    <w:rsid w:val="00841C02"/>
    <w:rsid w:val="00842B87"/>
    <w:rsid w:val="008446B1"/>
    <w:rsid w:val="00844F9B"/>
    <w:rsid w:val="00845A48"/>
    <w:rsid w:val="00845BEE"/>
    <w:rsid w:val="008463FC"/>
    <w:rsid w:val="00847418"/>
    <w:rsid w:val="008475D9"/>
    <w:rsid w:val="00851643"/>
    <w:rsid w:val="008522B4"/>
    <w:rsid w:val="00853788"/>
    <w:rsid w:val="00853CB5"/>
    <w:rsid w:val="00853E85"/>
    <w:rsid w:val="00853EED"/>
    <w:rsid w:val="00854192"/>
    <w:rsid w:val="00854B06"/>
    <w:rsid w:val="00855243"/>
    <w:rsid w:val="00855315"/>
    <w:rsid w:val="00855848"/>
    <w:rsid w:val="00856FC8"/>
    <w:rsid w:val="0086040A"/>
    <w:rsid w:val="00860CAE"/>
    <w:rsid w:val="00861D52"/>
    <w:rsid w:val="00861D6C"/>
    <w:rsid w:val="00862272"/>
    <w:rsid w:val="008623CC"/>
    <w:rsid w:val="00862535"/>
    <w:rsid w:val="00863008"/>
    <w:rsid w:val="008636B6"/>
    <w:rsid w:val="00863EE5"/>
    <w:rsid w:val="00863FDB"/>
    <w:rsid w:val="00864E8C"/>
    <w:rsid w:val="008654F1"/>
    <w:rsid w:val="008655B0"/>
    <w:rsid w:val="008655D8"/>
    <w:rsid w:val="00865A50"/>
    <w:rsid w:val="00865E31"/>
    <w:rsid w:val="00865EBC"/>
    <w:rsid w:val="00866061"/>
    <w:rsid w:val="008666B0"/>
    <w:rsid w:val="00867795"/>
    <w:rsid w:val="0087056D"/>
    <w:rsid w:val="00873470"/>
    <w:rsid w:val="0087363A"/>
    <w:rsid w:val="00873653"/>
    <w:rsid w:val="00874103"/>
    <w:rsid w:val="00874912"/>
    <w:rsid w:val="00877850"/>
    <w:rsid w:val="00880639"/>
    <w:rsid w:val="00880D0E"/>
    <w:rsid w:val="00881177"/>
    <w:rsid w:val="008818AB"/>
    <w:rsid w:val="008852E6"/>
    <w:rsid w:val="0088532B"/>
    <w:rsid w:val="008858AD"/>
    <w:rsid w:val="0088619C"/>
    <w:rsid w:val="00886711"/>
    <w:rsid w:val="00887866"/>
    <w:rsid w:val="0089007C"/>
    <w:rsid w:val="00890416"/>
    <w:rsid w:val="0089120B"/>
    <w:rsid w:val="008921FC"/>
    <w:rsid w:val="0089269F"/>
    <w:rsid w:val="00893367"/>
    <w:rsid w:val="00895496"/>
    <w:rsid w:val="008967FA"/>
    <w:rsid w:val="00896C83"/>
    <w:rsid w:val="00897BE5"/>
    <w:rsid w:val="00897E8C"/>
    <w:rsid w:val="008A0E8D"/>
    <w:rsid w:val="008A11E9"/>
    <w:rsid w:val="008A18EE"/>
    <w:rsid w:val="008A4191"/>
    <w:rsid w:val="008A4549"/>
    <w:rsid w:val="008A5354"/>
    <w:rsid w:val="008A68A3"/>
    <w:rsid w:val="008B065D"/>
    <w:rsid w:val="008B0810"/>
    <w:rsid w:val="008B082D"/>
    <w:rsid w:val="008B08E9"/>
    <w:rsid w:val="008B0B0F"/>
    <w:rsid w:val="008B149A"/>
    <w:rsid w:val="008B19BB"/>
    <w:rsid w:val="008B1C6E"/>
    <w:rsid w:val="008B1EB7"/>
    <w:rsid w:val="008B2262"/>
    <w:rsid w:val="008B3037"/>
    <w:rsid w:val="008B33B1"/>
    <w:rsid w:val="008B34B3"/>
    <w:rsid w:val="008B3DD1"/>
    <w:rsid w:val="008B52D8"/>
    <w:rsid w:val="008B5433"/>
    <w:rsid w:val="008B58EF"/>
    <w:rsid w:val="008B64B2"/>
    <w:rsid w:val="008B6A28"/>
    <w:rsid w:val="008B6C5E"/>
    <w:rsid w:val="008C0321"/>
    <w:rsid w:val="008C04E2"/>
    <w:rsid w:val="008C11B0"/>
    <w:rsid w:val="008C18F5"/>
    <w:rsid w:val="008C2D64"/>
    <w:rsid w:val="008C300A"/>
    <w:rsid w:val="008C3344"/>
    <w:rsid w:val="008C5A90"/>
    <w:rsid w:val="008C60BF"/>
    <w:rsid w:val="008C669A"/>
    <w:rsid w:val="008C6711"/>
    <w:rsid w:val="008C6C2A"/>
    <w:rsid w:val="008D0EA0"/>
    <w:rsid w:val="008D1779"/>
    <w:rsid w:val="008D185C"/>
    <w:rsid w:val="008D23A0"/>
    <w:rsid w:val="008D3453"/>
    <w:rsid w:val="008D3CF7"/>
    <w:rsid w:val="008D4218"/>
    <w:rsid w:val="008D4FFD"/>
    <w:rsid w:val="008D5337"/>
    <w:rsid w:val="008D6426"/>
    <w:rsid w:val="008D731F"/>
    <w:rsid w:val="008D7BD6"/>
    <w:rsid w:val="008E0395"/>
    <w:rsid w:val="008E0AC2"/>
    <w:rsid w:val="008E1406"/>
    <w:rsid w:val="008E3208"/>
    <w:rsid w:val="008E44E2"/>
    <w:rsid w:val="008E471D"/>
    <w:rsid w:val="008E542D"/>
    <w:rsid w:val="008F126F"/>
    <w:rsid w:val="008F1EF7"/>
    <w:rsid w:val="008F3101"/>
    <w:rsid w:val="008F313B"/>
    <w:rsid w:val="008F3EEE"/>
    <w:rsid w:val="008F3FC5"/>
    <w:rsid w:val="008F4138"/>
    <w:rsid w:val="008F5019"/>
    <w:rsid w:val="008F530E"/>
    <w:rsid w:val="008F54B0"/>
    <w:rsid w:val="008F68EA"/>
    <w:rsid w:val="008F7D75"/>
    <w:rsid w:val="009000C8"/>
    <w:rsid w:val="00900EE9"/>
    <w:rsid w:val="00901067"/>
    <w:rsid w:val="00902C99"/>
    <w:rsid w:val="0090300C"/>
    <w:rsid w:val="00903564"/>
    <w:rsid w:val="00904700"/>
    <w:rsid w:val="00904F6A"/>
    <w:rsid w:val="009055CF"/>
    <w:rsid w:val="00907A04"/>
    <w:rsid w:val="00907F3C"/>
    <w:rsid w:val="0091078F"/>
    <w:rsid w:val="00910BA0"/>
    <w:rsid w:val="009110E5"/>
    <w:rsid w:val="00911D0D"/>
    <w:rsid w:val="009126D3"/>
    <w:rsid w:val="009128FC"/>
    <w:rsid w:val="00912ACF"/>
    <w:rsid w:val="00913113"/>
    <w:rsid w:val="00913B71"/>
    <w:rsid w:val="009140CF"/>
    <w:rsid w:val="00916ACE"/>
    <w:rsid w:val="00917935"/>
    <w:rsid w:val="00917A03"/>
    <w:rsid w:val="00920D0D"/>
    <w:rsid w:val="00921C5E"/>
    <w:rsid w:val="0092240C"/>
    <w:rsid w:val="00923EF6"/>
    <w:rsid w:val="00924607"/>
    <w:rsid w:val="009246B4"/>
    <w:rsid w:val="00925D6D"/>
    <w:rsid w:val="009263C9"/>
    <w:rsid w:val="00930671"/>
    <w:rsid w:val="00931C25"/>
    <w:rsid w:val="00932800"/>
    <w:rsid w:val="0093281F"/>
    <w:rsid w:val="00932EC2"/>
    <w:rsid w:val="00934BAB"/>
    <w:rsid w:val="00934F9B"/>
    <w:rsid w:val="0093546E"/>
    <w:rsid w:val="0093568A"/>
    <w:rsid w:val="0093575F"/>
    <w:rsid w:val="00935C16"/>
    <w:rsid w:val="00935C86"/>
    <w:rsid w:val="00936135"/>
    <w:rsid w:val="00941322"/>
    <w:rsid w:val="009423A6"/>
    <w:rsid w:val="009425D6"/>
    <w:rsid w:val="00942C58"/>
    <w:rsid w:val="00942EAE"/>
    <w:rsid w:val="00943373"/>
    <w:rsid w:val="00944F15"/>
    <w:rsid w:val="009453E3"/>
    <w:rsid w:val="00945FC8"/>
    <w:rsid w:val="009460E0"/>
    <w:rsid w:val="009463AE"/>
    <w:rsid w:val="00947AD1"/>
    <w:rsid w:val="00950099"/>
    <w:rsid w:val="0095163F"/>
    <w:rsid w:val="009526F3"/>
    <w:rsid w:val="00953460"/>
    <w:rsid w:val="009537A0"/>
    <w:rsid w:val="009541E4"/>
    <w:rsid w:val="00955B7A"/>
    <w:rsid w:val="00955BC1"/>
    <w:rsid w:val="00956F2F"/>
    <w:rsid w:val="0095722C"/>
    <w:rsid w:val="00957FB9"/>
    <w:rsid w:val="00960763"/>
    <w:rsid w:val="009616C5"/>
    <w:rsid w:val="00962842"/>
    <w:rsid w:val="00962F04"/>
    <w:rsid w:val="009630CF"/>
    <w:rsid w:val="009631B0"/>
    <w:rsid w:val="009633A6"/>
    <w:rsid w:val="00963E63"/>
    <w:rsid w:val="00964B6E"/>
    <w:rsid w:val="00964EF1"/>
    <w:rsid w:val="009653A9"/>
    <w:rsid w:val="00965822"/>
    <w:rsid w:val="00965A02"/>
    <w:rsid w:val="00966B4B"/>
    <w:rsid w:val="00967021"/>
    <w:rsid w:val="00967203"/>
    <w:rsid w:val="0096728D"/>
    <w:rsid w:val="00967EC2"/>
    <w:rsid w:val="0097006E"/>
    <w:rsid w:val="00970E23"/>
    <w:rsid w:val="00971318"/>
    <w:rsid w:val="009717E5"/>
    <w:rsid w:val="00971F3E"/>
    <w:rsid w:val="0097249D"/>
    <w:rsid w:val="009726C4"/>
    <w:rsid w:val="00972A78"/>
    <w:rsid w:val="00974973"/>
    <w:rsid w:val="00975A8D"/>
    <w:rsid w:val="00975CCF"/>
    <w:rsid w:val="00975D4E"/>
    <w:rsid w:val="009771F0"/>
    <w:rsid w:val="0097786D"/>
    <w:rsid w:val="00977CFA"/>
    <w:rsid w:val="00980194"/>
    <w:rsid w:val="00980B71"/>
    <w:rsid w:val="00980F47"/>
    <w:rsid w:val="00981312"/>
    <w:rsid w:val="0098315D"/>
    <w:rsid w:val="00983297"/>
    <w:rsid w:val="0098350F"/>
    <w:rsid w:val="00983C81"/>
    <w:rsid w:val="009846AC"/>
    <w:rsid w:val="009851A2"/>
    <w:rsid w:val="00986752"/>
    <w:rsid w:val="00986E92"/>
    <w:rsid w:val="00986F8E"/>
    <w:rsid w:val="009875CF"/>
    <w:rsid w:val="00990450"/>
    <w:rsid w:val="00990601"/>
    <w:rsid w:val="009906E6"/>
    <w:rsid w:val="009908B1"/>
    <w:rsid w:val="00990CB4"/>
    <w:rsid w:val="00990D9A"/>
    <w:rsid w:val="00991F96"/>
    <w:rsid w:val="00994572"/>
    <w:rsid w:val="00994E80"/>
    <w:rsid w:val="00994ECD"/>
    <w:rsid w:val="00995128"/>
    <w:rsid w:val="00995A2C"/>
    <w:rsid w:val="0099620D"/>
    <w:rsid w:val="009A1199"/>
    <w:rsid w:val="009A1E20"/>
    <w:rsid w:val="009A2957"/>
    <w:rsid w:val="009A3EB1"/>
    <w:rsid w:val="009A53E9"/>
    <w:rsid w:val="009A5925"/>
    <w:rsid w:val="009A5A5A"/>
    <w:rsid w:val="009A5F1D"/>
    <w:rsid w:val="009A648D"/>
    <w:rsid w:val="009A6E78"/>
    <w:rsid w:val="009B0F36"/>
    <w:rsid w:val="009B1421"/>
    <w:rsid w:val="009B2DD8"/>
    <w:rsid w:val="009B3060"/>
    <w:rsid w:val="009B410E"/>
    <w:rsid w:val="009B57D2"/>
    <w:rsid w:val="009B5FA4"/>
    <w:rsid w:val="009B67EE"/>
    <w:rsid w:val="009B7543"/>
    <w:rsid w:val="009C03D4"/>
    <w:rsid w:val="009C0498"/>
    <w:rsid w:val="009C1193"/>
    <w:rsid w:val="009C13E8"/>
    <w:rsid w:val="009C189C"/>
    <w:rsid w:val="009C2668"/>
    <w:rsid w:val="009C2E59"/>
    <w:rsid w:val="009C3866"/>
    <w:rsid w:val="009C3DB1"/>
    <w:rsid w:val="009C53E6"/>
    <w:rsid w:val="009C7198"/>
    <w:rsid w:val="009C7669"/>
    <w:rsid w:val="009D0580"/>
    <w:rsid w:val="009D0A57"/>
    <w:rsid w:val="009D1106"/>
    <w:rsid w:val="009D2FD7"/>
    <w:rsid w:val="009D3A69"/>
    <w:rsid w:val="009D3E26"/>
    <w:rsid w:val="009D578E"/>
    <w:rsid w:val="009D6885"/>
    <w:rsid w:val="009D751C"/>
    <w:rsid w:val="009D7ADF"/>
    <w:rsid w:val="009E24D6"/>
    <w:rsid w:val="009E2CBB"/>
    <w:rsid w:val="009E3460"/>
    <w:rsid w:val="009E425A"/>
    <w:rsid w:val="009E4489"/>
    <w:rsid w:val="009E45FF"/>
    <w:rsid w:val="009E4A71"/>
    <w:rsid w:val="009E561A"/>
    <w:rsid w:val="009E5F2D"/>
    <w:rsid w:val="009E6B9C"/>
    <w:rsid w:val="009E772E"/>
    <w:rsid w:val="009E7746"/>
    <w:rsid w:val="009E786D"/>
    <w:rsid w:val="009F0725"/>
    <w:rsid w:val="009F0E2F"/>
    <w:rsid w:val="009F26C9"/>
    <w:rsid w:val="009F3F2B"/>
    <w:rsid w:val="009F3F7A"/>
    <w:rsid w:val="009F50F2"/>
    <w:rsid w:val="009F6F29"/>
    <w:rsid w:val="009F79D7"/>
    <w:rsid w:val="00A01732"/>
    <w:rsid w:val="00A018F9"/>
    <w:rsid w:val="00A020C9"/>
    <w:rsid w:val="00A021DD"/>
    <w:rsid w:val="00A037ED"/>
    <w:rsid w:val="00A06444"/>
    <w:rsid w:val="00A064D1"/>
    <w:rsid w:val="00A072C2"/>
    <w:rsid w:val="00A07F7C"/>
    <w:rsid w:val="00A101BB"/>
    <w:rsid w:val="00A108CD"/>
    <w:rsid w:val="00A10A9E"/>
    <w:rsid w:val="00A11080"/>
    <w:rsid w:val="00A110FA"/>
    <w:rsid w:val="00A12758"/>
    <w:rsid w:val="00A12D3B"/>
    <w:rsid w:val="00A140B7"/>
    <w:rsid w:val="00A144E5"/>
    <w:rsid w:val="00A1490B"/>
    <w:rsid w:val="00A152B2"/>
    <w:rsid w:val="00A15D37"/>
    <w:rsid w:val="00A15F84"/>
    <w:rsid w:val="00A161BA"/>
    <w:rsid w:val="00A16C9F"/>
    <w:rsid w:val="00A16EAE"/>
    <w:rsid w:val="00A16FC5"/>
    <w:rsid w:val="00A20547"/>
    <w:rsid w:val="00A2072B"/>
    <w:rsid w:val="00A2179B"/>
    <w:rsid w:val="00A22177"/>
    <w:rsid w:val="00A23267"/>
    <w:rsid w:val="00A2450C"/>
    <w:rsid w:val="00A24641"/>
    <w:rsid w:val="00A2603F"/>
    <w:rsid w:val="00A261BB"/>
    <w:rsid w:val="00A26661"/>
    <w:rsid w:val="00A26A34"/>
    <w:rsid w:val="00A26AA4"/>
    <w:rsid w:val="00A26B2F"/>
    <w:rsid w:val="00A27EA7"/>
    <w:rsid w:val="00A27FE0"/>
    <w:rsid w:val="00A304E6"/>
    <w:rsid w:val="00A307DD"/>
    <w:rsid w:val="00A3100B"/>
    <w:rsid w:val="00A31E0B"/>
    <w:rsid w:val="00A324E9"/>
    <w:rsid w:val="00A325FE"/>
    <w:rsid w:val="00A32ECB"/>
    <w:rsid w:val="00A330DD"/>
    <w:rsid w:val="00A3426C"/>
    <w:rsid w:val="00A34FDC"/>
    <w:rsid w:val="00A3613E"/>
    <w:rsid w:val="00A3681B"/>
    <w:rsid w:val="00A36AFC"/>
    <w:rsid w:val="00A403B1"/>
    <w:rsid w:val="00A403D9"/>
    <w:rsid w:val="00A40D46"/>
    <w:rsid w:val="00A416E0"/>
    <w:rsid w:val="00A430D5"/>
    <w:rsid w:val="00A43775"/>
    <w:rsid w:val="00A43DCD"/>
    <w:rsid w:val="00A43DDC"/>
    <w:rsid w:val="00A44609"/>
    <w:rsid w:val="00A44DE0"/>
    <w:rsid w:val="00A45312"/>
    <w:rsid w:val="00A45742"/>
    <w:rsid w:val="00A46032"/>
    <w:rsid w:val="00A4645B"/>
    <w:rsid w:val="00A4672B"/>
    <w:rsid w:val="00A46BC5"/>
    <w:rsid w:val="00A47DF9"/>
    <w:rsid w:val="00A50075"/>
    <w:rsid w:val="00A5065A"/>
    <w:rsid w:val="00A508F8"/>
    <w:rsid w:val="00A50907"/>
    <w:rsid w:val="00A521A1"/>
    <w:rsid w:val="00A52428"/>
    <w:rsid w:val="00A5280F"/>
    <w:rsid w:val="00A52A72"/>
    <w:rsid w:val="00A52F5A"/>
    <w:rsid w:val="00A54259"/>
    <w:rsid w:val="00A54617"/>
    <w:rsid w:val="00A54BC1"/>
    <w:rsid w:val="00A55369"/>
    <w:rsid w:val="00A569F3"/>
    <w:rsid w:val="00A56FB2"/>
    <w:rsid w:val="00A5771F"/>
    <w:rsid w:val="00A61097"/>
    <w:rsid w:val="00A619DA"/>
    <w:rsid w:val="00A61A4F"/>
    <w:rsid w:val="00A62AE9"/>
    <w:rsid w:val="00A62F27"/>
    <w:rsid w:val="00A65110"/>
    <w:rsid w:val="00A6567A"/>
    <w:rsid w:val="00A66171"/>
    <w:rsid w:val="00A674DA"/>
    <w:rsid w:val="00A67A65"/>
    <w:rsid w:val="00A700E7"/>
    <w:rsid w:val="00A704A2"/>
    <w:rsid w:val="00A70D20"/>
    <w:rsid w:val="00A71160"/>
    <w:rsid w:val="00A71745"/>
    <w:rsid w:val="00A72392"/>
    <w:rsid w:val="00A72A44"/>
    <w:rsid w:val="00A73126"/>
    <w:rsid w:val="00A7368C"/>
    <w:rsid w:val="00A73BCE"/>
    <w:rsid w:val="00A75C06"/>
    <w:rsid w:val="00A75C7F"/>
    <w:rsid w:val="00A75D4D"/>
    <w:rsid w:val="00A76BE4"/>
    <w:rsid w:val="00A77129"/>
    <w:rsid w:val="00A801D4"/>
    <w:rsid w:val="00A8081A"/>
    <w:rsid w:val="00A80B2D"/>
    <w:rsid w:val="00A81598"/>
    <w:rsid w:val="00A82440"/>
    <w:rsid w:val="00A82D82"/>
    <w:rsid w:val="00A841F6"/>
    <w:rsid w:val="00A856EC"/>
    <w:rsid w:val="00A867C7"/>
    <w:rsid w:val="00A86C25"/>
    <w:rsid w:val="00A86CE5"/>
    <w:rsid w:val="00A87031"/>
    <w:rsid w:val="00A8707A"/>
    <w:rsid w:val="00A87A70"/>
    <w:rsid w:val="00A87C76"/>
    <w:rsid w:val="00A90730"/>
    <w:rsid w:val="00A90768"/>
    <w:rsid w:val="00A91AD8"/>
    <w:rsid w:val="00A91E17"/>
    <w:rsid w:val="00A944CE"/>
    <w:rsid w:val="00A9467B"/>
    <w:rsid w:val="00A94BC9"/>
    <w:rsid w:val="00A95751"/>
    <w:rsid w:val="00A95A83"/>
    <w:rsid w:val="00A9651D"/>
    <w:rsid w:val="00A969FF"/>
    <w:rsid w:val="00A970B5"/>
    <w:rsid w:val="00A970E0"/>
    <w:rsid w:val="00AA0BA7"/>
    <w:rsid w:val="00AA1493"/>
    <w:rsid w:val="00AA16B9"/>
    <w:rsid w:val="00AA1B2D"/>
    <w:rsid w:val="00AA1DE8"/>
    <w:rsid w:val="00AA22CE"/>
    <w:rsid w:val="00AA2537"/>
    <w:rsid w:val="00AA26B8"/>
    <w:rsid w:val="00AA2990"/>
    <w:rsid w:val="00AA2D98"/>
    <w:rsid w:val="00AA2E65"/>
    <w:rsid w:val="00AA3EE5"/>
    <w:rsid w:val="00AA56F0"/>
    <w:rsid w:val="00AA5D7B"/>
    <w:rsid w:val="00AA5F1F"/>
    <w:rsid w:val="00AA5F50"/>
    <w:rsid w:val="00AA63B7"/>
    <w:rsid w:val="00AA6AB9"/>
    <w:rsid w:val="00AA7155"/>
    <w:rsid w:val="00AA762E"/>
    <w:rsid w:val="00AB0517"/>
    <w:rsid w:val="00AB0C80"/>
    <w:rsid w:val="00AB217F"/>
    <w:rsid w:val="00AB22CE"/>
    <w:rsid w:val="00AB2C0B"/>
    <w:rsid w:val="00AB2F19"/>
    <w:rsid w:val="00AB30E4"/>
    <w:rsid w:val="00AB4629"/>
    <w:rsid w:val="00AB4E62"/>
    <w:rsid w:val="00AB595E"/>
    <w:rsid w:val="00AB69BA"/>
    <w:rsid w:val="00AB6AEA"/>
    <w:rsid w:val="00AB7765"/>
    <w:rsid w:val="00AC0820"/>
    <w:rsid w:val="00AC0CF5"/>
    <w:rsid w:val="00AC0D15"/>
    <w:rsid w:val="00AC2F26"/>
    <w:rsid w:val="00AC370D"/>
    <w:rsid w:val="00AC54D8"/>
    <w:rsid w:val="00AC6591"/>
    <w:rsid w:val="00AC6682"/>
    <w:rsid w:val="00AC6B96"/>
    <w:rsid w:val="00AD0F31"/>
    <w:rsid w:val="00AD1845"/>
    <w:rsid w:val="00AD2011"/>
    <w:rsid w:val="00AD2692"/>
    <w:rsid w:val="00AD3C33"/>
    <w:rsid w:val="00AD4182"/>
    <w:rsid w:val="00AD478F"/>
    <w:rsid w:val="00AD4A59"/>
    <w:rsid w:val="00AD5412"/>
    <w:rsid w:val="00AD5760"/>
    <w:rsid w:val="00AD5C80"/>
    <w:rsid w:val="00AD5E9E"/>
    <w:rsid w:val="00AE05AC"/>
    <w:rsid w:val="00AE1E89"/>
    <w:rsid w:val="00AE30BF"/>
    <w:rsid w:val="00AE4426"/>
    <w:rsid w:val="00AE467D"/>
    <w:rsid w:val="00AE46F2"/>
    <w:rsid w:val="00AE4FED"/>
    <w:rsid w:val="00AE50CE"/>
    <w:rsid w:val="00AE5500"/>
    <w:rsid w:val="00AE6E7E"/>
    <w:rsid w:val="00AE729C"/>
    <w:rsid w:val="00AE73F2"/>
    <w:rsid w:val="00AF0CC8"/>
    <w:rsid w:val="00AF1744"/>
    <w:rsid w:val="00AF24BE"/>
    <w:rsid w:val="00AF3C4A"/>
    <w:rsid w:val="00AF489B"/>
    <w:rsid w:val="00AF4D21"/>
    <w:rsid w:val="00AF5479"/>
    <w:rsid w:val="00AF584C"/>
    <w:rsid w:val="00AF58F0"/>
    <w:rsid w:val="00AF6762"/>
    <w:rsid w:val="00AF7011"/>
    <w:rsid w:val="00B00035"/>
    <w:rsid w:val="00B00097"/>
    <w:rsid w:val="00B00770"/>
    <w:rsid w:val="00B00C47"/>
    <w:rsid w:val="00B013CE"/>
    <w:rsid w:val="00B015A6"/>
    <w:rsid w:val="00B01CE2"/>
    <w:rsid w:val="00B026C6"/>
    <w:rsid w:val="00B03E96"/>
    <w:rsid w:val="00B042F5"/>
    <w:rsid w:val="00B049D4"/>
    <w:rsid w:val="00B04B8A"/>
    <w:rsid w:val="00B04BB4"/>
    <w:rsid w:val="00B06DEA"/>
    <w:rsid w:val="00B06E64"/>
    <w:rsid w:val="00B07B90"/>
    <w:rsid w:val="00B10EB7"/>
    <w:rsid w:val="00B119DD"/>
    <w:rsid w:val="00B128CD"/>
    <w:rsid w:val="00B14C3B"/>
    <w:rsid w:val="00B14F93"/>
    <w:rsid w:val="00B1541F"/>
    <w:rsid w:val="00B155D2"/>
    <w:rsid w:val="00B160C2"/>
    <w:rsid w:val="00B163E5"/>
    <w:rsid w:val="00B17482"/>
    <w:rsid w:val="00B17AC7"/>
    <w:rsid w:val="00B2067B"/>
    <w:rsid w:val="00B20837"/>
    <w:rsid w:val="00B20DDE"/>
    <w:rsid w:val="00B21264"/>
    <w:rsid w:val="00B21531"/>
    <w:rsid w:val="00B2191A"/>
    <w:rsid w:val="00B21BBD"/>
    <w:rsid w:val="00B21F0D"/>
    <w:rsid w:val="00B224B0"/>
    <w:rsid w:val="00B240EA"/>
    <w:rsid w:val="00B24416"/>
    <w:rsid w:val="00B249C8"/>
    <w:rsid w:val="00B24D2B"/>
    <w:rsid w:val="00B26792"/>
    <w:rsid w:val="00B26E62"/>
    <w:rsid w:val="00B27AD4"/>
    <w:rsid w:val="00B27C58"/>
    <w:rsid w:val="00B313FB"/>
    <w:rsid w:val="00B31522"/>
    <w:rsid w:val="00B331B2"/>
    <w:rsid w:val="00B337F8"/>
    <w:rsid w:val="00B3390E"/>
    <w:rsid w:val="00B34D6C"/>
    <w:rsid w:val="00B372B3"/>
    <w:rsid w:val="00B37E0E"/>
    <w:rsid w:val="00B4100E"/>
    <w:rsid w:val="00B430CF"/>
    <w:rsid w:val="00B4310B"/>
    <w:rsid w:val="00B4328C"/>
    <w:rsid w:val="00B438AC"/>
    <w:rsid w:val="00B458D4"/>
    <w:rsid w:val="00B45D23"/>
    <w:rsid w:val="00B47762"/>
    <w:rsid w:val="00B50C45"/>
    <w:rsid w:val="00B514E4"/>
    <w:rsid w:val="00B516AC"/>
    <w:rsid w:val="00B51FB1"/>
    <w:rsid w:val="00B521AC"/>
    <w:rsid w:val="00B5224B"/>
    <w:rsid w:val="00B54313"/>
    <w:rsid w:val="00B5674E"/>
    <w:rsid w:val="00B57FD7"/>
    <w:rsid w:val="00B60ADE"/>
    <w:rsid w:val="00B60F8B"/>
    <w:rsid w:val="00B6163F"/>
    <w:rsid w:val="00B620F9"/>
    <w:rsid w:val="00B63993"/>
    <w:rsid w:val="00B63A07"/>
    <w:rsid w:val="00B63B90"/>
    <w:rsid w:val="00B64166"/>
    <w:rsid w:val="00B6439D"/>
    <w:rsid w:val="00B6474D"/>
    <w:rsid w:val="00B64EB6"/>
    <w:rsid w:val="00B655A6"/>
    <w:rsid w:val="00B65703"/>
    <w:rsid w:val="00B66DC9"/>
    <w:rsid w:val="00B677D8"/>
    <w:rsid w:val="00B67F00"/>
    <w:rsid w:val="00B67F51"/>
    <w:rsid w:val="00B67FC7"/>
    <w:rsid w:val="00B7060D"/>
    <w:rsid w:val="00B70793"/>
    <w:rsid w:val="00B708FF"/>
    <w:rsid w:val="00B70943"/>
    <w:rsid w:val="00B70B8F"/>
    <w:rsid w:val="00B715E1"/>
    <w:rsid w:val="00B73547"/>
    <w:rsid w:val="00B7388B"/>
    <w:rsid w:val="00B73935"/>
    <w:rsid w:val="00B73BF3"/>
    <w:rsid w:val="00B74887"/>
    <w:rsid w:val="00B75435"/>
    <w:rsid w:val="00B763B1"/>
    <w:rsid w:val="00B76D41"/>
    <w:rsid w:val="00B77A96"/>
    <w:rsid w:val="00B807EF"/>
    <w:rsid w:val="00B8084B"/>
    <w:rsid w:val="00B8124A"/>
    <w:rsid w:val="00B81655"/>
    <w:rsid w:val="00B81DBC"/>
    <w:rsid w:val="00B82A92"/>
    <w:rsid w:val="00B82E25"/>
    <w:rsid w:val="00B83FB6"/>
    <w:rsid w:val="00B84BFB"/>
    <w:rsid w:val="00B866CC"/>
    <w:rsid w:val="00B8746A"/>
    <w:rsid w:val="00B90F6A"/>
    <w:rsid w:val="00B911ED"/>
    <w:rsid w:val="00B9160D"/>
    <w:rsid w:val="00B920BE"/>
    <w:rsid w:val="00B931D9"/>
    <w:rsid w:val="00B9387B"/>
    <w:rsid w:val="00B9666A"/>
    <w:rsid w:val="00B9673E"/>
    <w:rsid w:val="00B96D55"/>
    <w:rsid w:val="00B971BA"/>
    <w:rsid w:val="00BA0639"/>
    <w:rsid w:val="00BA0A74"/>
    <w:rsid w:val="00BA1052"/>
    <w:rsid w:val="00BA1125"/>
    <w:rsid w:val="00BA136F"/>
    <w:rsid w:val="00BA1AAA"/>
    <w:rsid w:val="00BA1F11"/>
    <w:rsid w:val="00BA238E"/>
    <w:rsid w:val="00BA3303"/>
    <w:rsid w:val="00BA40FB"/>
    <w:rsid w:val="00BA449D"/>
    <w:rsid w:val="00BA44EC"/>
    <w:rsid w:val="00BA5DD4"/>
    <w:rsid w:val="00BA5EB0"/>
    <w:rsid w:val="00BA6A99"/>
    <w:rsid w:val="00BA72B4"/>
    <w:rsid w:val="00BA76E5"/>
    <w:rsid w:val="00BB00C4"/>
    <w:rsid w:val="00BB180D"/>
    <w:rsid w:val="00BB1B9A"/>
    <w:rsid w:val="00BB4028"/>
    <w:rsid w:val="00BB4387"/>
    <w:rsid w:val="00BB444D"/>
    <w:rsid w:val="00BB5681"/>
    <w:rsid w:val="00BB5E4B"/>
    <w:rsid w:val="00BB7C71"/>
    <w:rsid w:val="00BC01A0"/>
    <w:rsid w:val="00BC07CE"/>
    <w:rsid w:val="00BC10C5"/>
    <w:rsid w:val="00BC10F6"/>
    <w:rsid w:val="00BC13EC"/>
    <w:rsid w:val="00BC1750"/>
    <w:rsid w:val="00BC18CF"/>
    <w:rsid w:val="00BC1A36"/>
    <w:rsid w:val="00BC23D6"/>
    <w:rsid w:val="00BC29BB"/>
    <w:rsid w:val="00BC2CC6"/>
    <w:rsid w:val="00BC446F"/>
    <w:rsid w:val="00BC4F56"/>
    <w:rsid w:val="00BC5163"/>
    <w:rsid w:val="00BC538B"/>
    <w:rsid w:val="00BC5A90"/>
    <w:rsid w:val="00BC64D5"/>
    <w:rsid w:val="00BC6CEC"/>
    <w:rsid w:val="00BD2492"/>
    <w:rsid w:val="00BD493B"/>
    <w:rsid w:val="00BD6650"/>
    <w:rsid w:val="00BD67BB"/>
    <w:rsid w:val="00BE17FC"/>
    <w:rsid w:val="00BE1D4F"/>
    <w:rsid w:val="00BE2126"/>
    <w:rsid w:val="00BE3324"/>
    <w:rsid w:val="00BE5416"/>
    <w:rsid w:val="00BE5773"/>
    <w:rsid w:val="00BE7669"/>
    <w:rsid w:val="00BF05BE"/>
    <w:rsid w:val="00BF0711"/>
    <w:rsid w:val="00BF0BC3"/>
    <w:rsid w:val="00BF0CB5"/>
    <w:rsid w:val="00BF2DE6"/>
    <w:rsid w:val="00BF362B"/>
    <w:rsid w:val="00BF3669"/>
    <w:rsid w:val="00BF4E19"/>
    <w:rsid w:val="00BF4FE4"/>
    <w:rsid w:val="00BF5165"/>
    <w:rsid w:val="00BF5178"/>
    <w:rsid w:val="00BF7F8E"/>
    <w:rsid w:val="00C00004"/>
    <w:rsid w:val="00C01082"/>
    <w:rsid w:val="00C02256"/>
    <w:rsid w:val="00C02734"/>
    <w:rsid w:val="00C030A5"/>
    <w:rsid w:val="00C03610"/>
    <w:rsid w:val="00C04D2D"/>
    <w:rsid w:val="00C04DF8"/>
    <w:rsid w:val="00C069F7"/>
    <w:rsid w:val="00C0770C"/>
    <w:rsid w:val="00C07E28"/>
    <w:rsid w:val="00C10990"/>
    <w:rsid w:val="00C10ED3"/>
    <w:rsid w:val="00C1603E"/>
    <w:rsid w:val="00C1768D"/>
    <w:rsid w:val="00C1783D"/>
    <w:rsid w:val="00C17E97"/>
    <w:rsid w:val="00C20997"/>
    <w:rsid w:val="00C20EB8"/>
    <w:rsid w:val="00C2160A"/>
    <w:rsid w:val="00C2196A"/>
    <w:rsid w:val="00C22F38"/>
    <w:rsid w:val="00C241CE"/>
    <w:rsid w:val="00C24677"/>
    <w:rsid w:val="00C254D3"/>
    <w:rsid w:val="00C25550"/>
    <w:rsid w:val="00C25791"/>
    <w:rsid w:val="00C25BC6"/>
    <w:rsid w:val="00C265AA"/>
    <w:rsid w:val="00C26E24"/>
    <w:rsid w:val="00C27948"/>
    <w:rsid w:val="00C27C28"/>
    <w:rsid w:val="00C27D4F"/>
    <w:rsid w:val="00C308A1"/>
    <w:rsid w:val="00C30D2C"/>
    <w:rsid w:val="00C3415B"/>
    <w:rsid w:val="00C341E1"/>
    <w:rsid w:val="00C35E72"/>
    <w:rsid w:val="00C3623E"/>
    <w:rsid w:val="00C369ED"/>
    <w:rsid w:val="00C37179"/>
    <w:rsid w:val="00C40224"/>
    <w:rsid w:val="00C4057B"/>
    <w:rsid w:val="00C405CC"/>
    <w:rsid w:val="00C41943"/>
    <w:rsid w:val="00C41B4B"/>
    <w:rsid w:val="00C422BB"/>
    <w:rsid w:val="00C425CC"/>
    <w:rsid w:val="00C42DD6"/>
    <w:rsid w:val="00C430C1"/>
    <w:rsid w:val="00C431D7"/>
    <w:rsid w:val="00C43C1F"/>
    <w:rsid w:val="00C447B4"/>
    <w:rsid w:val="00C454BD"/>
    <w:rsid w:val="00C45FF5"/>
    <w:rsid w:val="00C462DC"/>
    <w:rsid w:val="00C46F1E"/>
    <w:rsid w:val="00C4713F"/>
    <w:rsid w:val="00C47CE3"/>
    <w:rsid w:val="00C50AAA"/>
    <w:rsid w:val="00C50F7B"/>
    <w:rsid w:val="00C546F5"/>
    <w:rsid w:val="00C54FB1"/>
    <w:rsid w:val="00C5571D"/>
    <w:rsid w:val="00C557DD"/>
    <w:rsid w:val="00C55D06"/>
    <w:rsid w:val="00C56EC3"/>
    <w:rsid w:val="00C57812"/>
    <w:rsid w:val="00C618C2"/>
    <w:rsid w:val="00C62245"/>
    <w:rsid w:val="00C6340C"/>
    <w:rsid w:val="00C653C6"/>
    <w:rsid w:val="00C6628E"/>
    <w:rsid w:val="00C6749B"/>
    <w:rsid w:val="00C67CAD"/>
    <w:rsid w:val="00C67EB7"/>
    <w:rsid w:val="00C7060F"/>
    <w:rsid w:val="00C70C59"/>
    <w:rsid w:val="00C71516"/>
    <w:rsid w:val="00C71797"/>
    <w:rsid w:val="00C7179F"/>
    <w:rsid w:val="00C72043"/>
    <w:rsid w:val="00C72857"/>
    <w:rsid w:val="00C749A5"/>
    <w:rsid w:val="00C74B94"/>
    <w:rsid w:val="00C753C0"/>
    <w:rsid w:val="00C77111"/>
    <w:rsid w:val="00C773CD"/>
    <w:rsid w:val="00C77B66"/>
    <w:rsid w:val="00C827E5"/>
    <w:rsid w:val="00C828E4"/>
    <w:rsid w:val="00C829FC"/>
    <w:rsid w:val="00C832B9"/>
    <w:rsid w:val="00C83D4F"/>
    <w:rsid w:val="00C83F03"/>
    <w:rsid w:val="00C84E6F"/>
    <w:rsid w:val="00C854F6"/>
    <w:rsid w:val="00C863A0"/>
    <w:rsid w:val="00C87C0D"/>
    <w:rsid w:val="00C90D74"/>
    <w:rsid w:val="00C90E80"/>
    <w:rsid w:val="00C9232D"/>
    <w:rsid w:val="00C925DB"/>
    <w:rsid w:val="00C92BC8"/>
    <w:rsid w:val="00C93F16"/>
    <w:rsid w:val="00C93F97"/>
    <w:rsid w:val="00C95566"/>
    <w:rsid w:val="00C95757"/>
    <w:rsid w:val="00C9575C"/>
    <w:rsid w:val="00C95977"/>
    <w:rsid w:val="00C95BA2"/>
    <w:rsid w:val="00C968D4"/>
    <w:rsid w:val="00C969BF"/>
    <w:rsid w:val="00C97761"/>
    <w:rsid w:val="00CA02BC"/>
    <w:rsid w:val="00CA0DC4"/>
    <w:rsid w:val="00CA107E"/>
    <w:rsid w:val="00CA32DC"/>
    <w:rsid w:val="00CA3790"/>
    <w:rsid w:val="00CA44F8"/>
    <w:rsid w:val="00CA58BD"/>
    <w:rsid w:val="00CA5A82"/>
    <w:rsid w:val="00CA5C83"/>
    <w:rsid w:val="00CB0B9C"/>
    <w:rsid w:val="00CB0FCD"/>
    <w:rsid w:val="00CB13AE"/>
    <w:rsid w:val="00CB1823"/>
    <w:rsid w:val="00CB1CE7"/>
    <w:rsid w:val="00CB1DD4"/>
    <w:rsid w:val="00CB20E6"/>
    <w:rsid w:val="00CB22F6"/>
    <w:rsid w:val="00CB23BF"/>
    <w:rsid w:val="00CB2D93"/>
    <w:rsid w:val="00CB2E42"/>
    <w:rsid w:val="00CB4A8E"/>
    <w:rsid w:val="00CB4BDF"/>
    <w:rsid w:val="00CB4CD1"/>
    <w:rsid w:val="00CB5084"/>
    <w:rsid w:val="00CB5652"/>
    <w:rsid w:val="00CB6D2A"/>
    <w:rsid w:val="00CB6E28"/>
    <w:rsid w:val="00CB6EB0"/>
    <w:rsid w:val="00CB7885"/>
    <w:rsid w:val="00CC06FF"/>
    <w:rsid w:val="00CC11BE"/>
    <w:rsid w:val="00CC1C82"/>
    <w:rsid w:val="00CC2130"/>
    <w:rsid w:val="00CC2A3C"/>
    <w:rsid w:val="00CC368D"/>
    <w:rsid w:val="00CC4379"/>
    <w:rsid w:val="00CC5505"/>
    <w:rsid w:val="00CC5E99"/>
    <w:rsid w:val="00CC637A"/>
    <w:rsid w:val="00CC64D6"/>
    <w:rsid w:val="00CC6A0F"/>
    <w:rsid w:val="00CC6FB9"/>
    <w:rsid w:val="00CC7D82"/>
    <w:rsid w:val="00CC7F9B"/>
    <w:rsid w:val="00CD0258"/>
    <w:rsid w:val="00CD0BB3"/>
    <w:rsid w:val="00CD17B8"/>
    <w:rsid w:val="00CD20F0"/>
    <w:rsid w:val="00CD2F0E"/>
    <w:rsid w:val="00CD3AEB"/>
    <w:rsid w:val="00CD4921"/>
    <w:rsid w:val="00CD5151"/>
    <w:rsid w:val="00CD521A"/>
    <w:rsid w:val="00CD55A3"/>
    <w:rsid w:val="00CD5F81"/>
    <w:rsid w:val="00CD6505"/>
    <w:rsid w:val="00CD6773"/>
    <w:rsid w:val="00CD6B62"/>
    <w:rsid w:val="00CD7E4D"/>
    <w:rsid w:val="00CE1D08"/>
    <w:rsid w:val="00CE27FB"/>
    <w:rsid w:val="00CE2AE3"/>
    <w:rsid w:val="00CE2B8A"/>
    <w:rsid w:val="00CE41C6"/>
    <w:rsid w:val="00CE4636"/>
    <w:rsid w:val="00CE4E6F"/>
    <w:rsid w:val="00CE55E8"/>
    <w:rsid w:val="00CE5ACA"/>
    <w:rsid w:val="00CE7316"/>
    <w:rsid w:val="00CE7814"/>
    <w:rsid w:val="00CE7B88"/>
    <w:rsid w:val="00CF01EF"/>
    <w:rsid w:val="00CF0D4B"/>
    <w:rsid w:val="00CF1277"/>
    <w:rsid w:val="00CF23F3"/>
    <w:rsid w:val="00CF388C"/>
    <w:rsid w:val="00CF3F11"/>
    <w:rsid w:val="00CF4699"/>
    <w:rsid w:val="00CF4DF6"/>
    <w:rsid w:val="00CF4EFD"/>
    <w:rsid w:val="00CF65FF"/>
    <w:rsid w:val="00CF75D0"/>
    <w:rsid w:val="00CF7DD4"/>
    <w:rsid w:val="00CF7F8A"/>
    <w:rsid w:val="00D00B14"/>
    <w:rsid w:val="00D00D36"/>
    <w:rsid w:val="00D00DFB"/>
    <w:rsid w:val="00D01474"/>
    <w:rsid w:val="00D017E5"/>
    <w:rsid w:val="00D01D32"/>
    <w:rsid w:val="00D01E5E"/>
    <w:rsid w:val="00D01E8F"/>
    <w:rsid w:val="00D02725"/>
    <w:rsid w:val="00D02944"/>
    <w:rsid w:val="00D02E9C"/>
    <w:rsid w:val="00D03297"/>
    <w:rsid w:val="00D0498F"/>
    <w:rsid w:val="00D052AB"/>
    <w:rsid w:val="00D06E7F"/>
    <w:rsid w:val="00D072BA"/>
    <w:rsid w:val="00D1074B"/>
    <w:rsid w:val="00D1262A"/>
    <w:rsid w:val="00D1276B"/>
    <w:rsid w:val="00D12A3F"/>
    <w:rsid w:val="00D12F01"/>
    <w:rsid w:val="00D14D56"/>
    <w:rsid w:val="00D15114"/>
    <w:rsid w:val="00D158C7"/>
    <w:rsid w:val="00D166FC"/>
    <w:rsid w:val="00D1739E"/>
    <w:rsid w:val="00D21101"/>
    <w:rsid w:val="00D21485"/>
    <w:rsid w:val="00D21D7B"/>
    <w:rsid w:val="00D21F15"/>
    <w:rsid w:val="00D22BBA"/>
    <w:rsid w:val="00D238DD"/>
    <w:rsid w:val="00D2439E"/>
    <w:rsid w:val="00D24DAA"/>
    <w:rsid w:val="00D25BD5"/>
    <w:rsid w:val="00D25CE6"/>
    <w:rsid w:val="00D27BFB"/>
    <w:rsid w:val="00D310BF"/>
    <w:rsid w:val="00D32F06"/>
    <w:rsid w:val="00D3308B"/>
    <w:rsid w:val="00D3393D"/>
    <w:rsid w:val="00D342EE"/>
    <w:rsid w:val="00D34E09"/>
    <w:rsid w:val="00D359B9"/>
    <w:rsid w:val="00D369D0"/>
    <w:rsid w:val="00D371ED"/>
    <w:rsid w:val="00D41436"/>
    <w:rsid w:val="00D415CE"/>
    <w:rsid w:val="00D41A8E"/>
    <w:rsid w:val="00D4335C"/>
    <w:rsid w:val="00D433A2"/>
    <w:rsid w:val="00D4398F"/>
    <w:rsid w:val="00D440A6"/>
    <w:rsid w:val="00D4432A"/>
    <w:rsid w:val="00D455AD"/>
    <w:rsid w:val="00D45A3B"/>
    <w:rsid w:val="00D45DEF"/>
    <w:rsid w:val="00D464B7"/>
    <w:rsid w:val="00D469B6"/>
    <w:rsid w:val="00D46E42"/>
    <w:rsid w:val="00D47A15"/>
    <w:rsid w:val="00D47CDB"/>
    <w:rsid w:val="00D47D06"/>
    <w:rsid w:val="00D506C7"/>
    <w:rsid w:val="00D5257F"/>
    <w:rsid w:val="00D5352F"/>
    <w:rsid w:val="00D536AD"/>
    <w:rsid w:val="00D5453C"/>
    <w:rsid w:val="00D546AB"/>
    <w:rsid w:val="00D54C4F"/>
    <w:rsid w:val="00D5515A"/>
    <w:rsid w:val="00D557E9"/>
    <w:rsid w:val="00D56242"/>
    <w:rsid w:val="00D56F78"/>
    <w:rsid w:val="00D57F17"/>
    <w:rsid w:val="00D60209"/>
    <w:rsid w:val="00D604D9"/>
    <w:rsid w:val="00D607E5"/>
    <w:rsid w:val="00D61028"/>
    <w:rsid w:val="00D62260"/>
    <w:rsid w:val="00D627F0"/>
    <w:rsid w:val="00D631A9"/>
    <w:rsid w:val="00D65604"/>
    <w:rsid w:val="00D6567B"/>
    <w:rsid w:val="00D66681"/>
    <w:rsid w:val="00D67561"/>
    <w:rsid w:val="00D679DE"/>
    <w:rsid w:val="00D704A6"/>
    <w:rsid w:val="00D7059B"/>
    <w:rsid w:val="00D72C27"/>
    <w:rsid w:val="00D72F08"/>
    <w:rsid w:val="00D73FB3"/>
    <w:rsid w:val="00D74041"/>
    <w:rsid w:val="00D766F7"/>
    <w:rsid w:val="00D76C8A"/>
    <w:rsid w:val="00D76D29"/>
    <w:rsid w:val="00D80491"/>
    <w:rsid w:val="00D8086C"/>
    <w:rsid w:val="00D81615"/>
    <w:rsid w:val="00D823F3"/>
    <w:rsid w:val="00D82CED"/>
    <w:rsid w:val="00D83504"/>
    <w:rsid w:val="00D8485E"/>
    <w:rsid w:val="00D84F80"/>
    <w:rsid w:val="00D850BE"/>
    <w:rsid w:val="00D871BD"/>
    <w:rsid w:val="00D8741E"/>
    <w:rsid w:val="00D87B1C"/>
    <w:rsid w:val="00D87CDB"/>
    <w:rsid w:val="00D9028B"/>
    <w:rsid w:val="00D90346"/>
    <w:rsid w:val="00D91A2A"/>
    <w:rsid w:val="00D91C8D"/>
    <w:rsid w:val="00D92D72"/>
    <w:rsid w:val="00D92E20"/>
    <w:rsid w:val="00D92F91"/>
    <w:rsid w:val="00D93B7D"/>
    <w:rsid w:val="00D94C9B"/>
    <w:rsid w:val="00D95131"/>
    <w:rsid w:val="00D95ED1"/>
    <w:rsid w:val="00D9606D"/>
    <w:rsid w:val="00D97378"/>
    <w:rsid w:val="00D9766B"/>
    <w:rsid w:val="00D97CB5"/>
    <w:rsid w:val="00D97FFC"/>
    <w:rsid w:val="00DA1062"/>
    <w:rsid w:val="00DA1A40"/>
    <w:rsid w:val="00DA27F2"/>
    <w:rsid w:val="00DA315A"/>
    <w:rsid w:val="00DA3218"/>
    <w:rsid w:val="00DA3727"/>
    <w:rsid w:val="00DA3876"/>
    <w:rsid w:val="00DA4613"/>
    <w:rsid w:val="00DA50CC"/>
    <w:rsid w:val="00DA51A0"/>
    <w:rsid w:val="00DA59F5"/>
    <w:rsid w:val="00DA61A8"/>
    <w:rsid w:val="00DA74C4"/>
    <w:rsid w:val="00DB0711"/>
    <w:rsid w:val="00DB17BE"/>
    <w:rsid w:val="00DB281E"/>
    <w:rsid w:val="00DB2A50"/>
    <w:rsid w:val="00DB2A5A"/>
    <w:rsid w:val="00DB2D4B"/>
    <w:rsid w:val="00DB3163"/>
    <w:rsid w:val="00DB48ED"/>
    <w:rsid w:val="00DB5541"/>
    <w:rsid w:val="00DB56C8"/>
    <w:rsid w:val="00DB68ED"/>
    <w:rsid w:val="00DB6DCC"/>
    <w:rsid w:val="00DB75AD"/>
    <w:rsid w:val="00DC01E2"/>
    <w:rsid w:val="00DC0318"/>
    <w:rsid w:val="00DC3582"/>
    <w:rsid w:val="00DC3A44"/>
    <w:rsid w:val="00DC4D31"/>
    <w:rsid w:val="00DC6B76"/>
    <w:rsid w:val="00DC7339"/>
    <w:rsid w:val="00DD17B8"/>
    <w:rsid w:val="00DD22C6"/>
    <w:rsid w:val="00DD2BBE"/>
    <w:rsid w:val="00DD3A9A"/>
    <w:rsid w:val="00DD4282"/>
    <w:rsid w:val="00DD4C3F"/>
    <w:rsid w:val="00DD4F1F"/>
    <w:rsid w:val="00DD51D9"/>
    <w:rsid w:val="00DD564F"/>
    <w:rsid w:val="00DD697C"/>
    <w:rsid w:val="00DD6A7A"/>
    <w:rsid w:val="00DD6CC6"/>
    <w:rsid w:val="00DD70B5"/>
    <w:rsid w:val="00DD727D"/>
    <w:rsid w:val="00DD7E77"/>
    <w:rsid w:val="00DE0D63"/>
    <w:rsid w:val="00DE2FCB"/>
    <w:rsid w:val="00DE30B3"/>
    <w:rsid w:val="00DE3122"/>
    <w:rsid w:val="00DE3238"/>
    <w:rsid w:val="00DE4A84"/>
    <w:rsid w:val="00DE5782"/>
    <w:rsid w:val="00DE6DF6"/>
    <w:rsid w:val="00DE7BDC"/>
    <w:rsid w:val="00DF055B"/>
    <w:rsid w:val="00DF0CB1"/>
    <w:rsid w:val="00DF110F"/>
    <w:rsid w:val="00DF11E8"/>
    <w:rsid w:val="00DF2A9E"/>
    <w:rsid w:val="00DF508E"/>
    <w:rsid w:val="00DF52A8"/>
    <w:rsid w:val="00DF5EF5"/>
    <w:rsid w:val="00DF6A4C"/>
    <w:rsid w:val="00DF70E1"/>
    <w:rsid w:val="00DF7322"/>
    <w:rsid w:val="00DF7C88"/>
    <w:rsid w:val="00E01037"/>
    <w:rsid w:val="00E0130A"/>
    <w:rsid w:val="00E01929"/>
    <w:rsid w:val="00E02ACD"/>
    <w:rsid w:val="00E02F7E"/>
    <w:rsid w:val="00E03482"/>
    <w:rsid w:val="00E03865"/>
    <w:rsid w:val="00E0451A"/>
    <w:rsid w:val="00E04D68"/>
    <w:rsid w:val="00E04E27"/>
    <w:rsid w:val="00E051E1"/>
    <w:rsid w:val="00E053C6"/>
    <w:rsid w:val="00E05CBC"/>
    <w:rsid w:val="00E06ED2"/>
    <w:rsid w:val="00E078BB"/>
    <w:rsid w:val="00E104F4"/>
    <w:rsid w:val="00E10E25"/>
    <w:rsid w:val="00E14339"/>
    <w:rsid w:val="00E151EC"/>
    <w:rsid w:val="00E15325"/>
    <w:rsid w:val="00E15412"/>
    <w:rsid w:val="00E1668A"/>
    <w:rsid w:val="00E16F48"/>
    <w:rsid w:val="00E176A4"/>
    <w:rsid w:val="00E17B8D"/>
    <w:rsid w:val="00E2039D"/>
    <w:rsid w:val="00E20495"/>
    <w:rsid w:val="00E22194"/>
    <w:rsid w:val="00E224B0"/>
    <w:rsid w:val="00E22D19"/>
    <w:rsid w:val="00E23F0C"/>
    <w:rsid w:val="00E240EA"/>
    <w:rsid w:val="00E24EA2"/>
    <w:rsid w:val="00E25405"/>
    <w:rsid w:val="00E25726"/>
    <w:rsid w:val="00E25BB7"/>
    <w:rsid w:val="00E269D5"/>
    <w:rsid w:val="00E27740"/>
    <w:rsid w:val="00E305AE"/>
    <w:rsid w:val="00E317BA"/>
    <w:rsid w:val="00E31BB2"/>
    <w:rsid w:val="00E32BFA"/>
    <w:rsid w:val="00E32D06"/>
    <w:rsid w:val="00E35973"/>
    <w:rsid w:val="00E37EB4"/>
    <w:rsid w:val="00E4005C"/>
    <w:rsid w:val="00E40B44"/>
    <w:rsid w:val="00E40F82"/>
    <w:rsid w:val="00E431B8"/>
    <w:rsid w:val="00E4365A"/>
    <w:rsid w:val="00E44580"/>
    <w:rsid w:val="00E4479E"/>
    <w:rsid w:val="00E449B8"/>
    <w:rsid w:val="00E45458"/>
    <w:rsid w:val="00E4573E"/>
    <w:rsid w:val="00E45A6C"/>
    <w:rsid w:val="00E45CF6"/>
    <w:rsid w:val="00E46C34"/>
    <w:rsid w:val="00E471BA"/>
    <w:rsid w:val="00E471F5"/>
    <w:rsid w:val="00E47A0A"/>
    <w:rsid w:val="00E50186"/>
    <w:rsid w:val="00E501C6"/>
    <w:rsid w:val="00E5099E"/>
    <w:rsid w:val="00E525E5"/>
    <w:rsid w:val="00E53199"/>
    <w:rsid w:val="00E5368B"/>
    <w:rsid w:val="00E53776"/>
    <w:rsid w:val="00E541C2"/>
    <w:rsid w:val="00E54990"/>
    <w:rsid w:val="00E54ABD"/>
    <w:rsid w:val="00E55AE1"/>
    <w:rsid w:val="00E55C0B"/>
    <w:rsid w:val="00E55FCC"/>
    <w:rsid w:val="00E5778B"/>
    <w:rsid w:val="00E57A50"/>
    <w:rsid w:val="00E61045"/>
    <w:rsid w:val="00E6172C"/>
    <w:rsid w:val="00E6262A"/>
    <w:rsid w:val="00E62E57"/>
    <w:rsid w:val="00E6331C"/>
    <w:rsid w:val="00E6353C"/>
    <w:rsid w:val="00E63B0A"/>
    <w:rsid w:val="00E6532F"/>
    <w:rsid w:val="00E655DA"/>
    <w:rsid w:val="00E65A75"/>
    <w:rsid w:val="00E704DC"/>
    <w:rsid w:val="00E710F1"/>
    <w:rsid w:val="00E726BE"/>
    <w:rsid w:val="00E727FE"/>
    <w:rsid w:val="00E73194"/>
    <w:rsid w:val="00E735F9"/>
    <w:rsid w:val="00E74F6F"/>
    <w:rsid w:val="00E7504F"/>
    <w:rsid w:val="00E75145"/>
    <w:rsid w:val="00E75C05"/>
    <w:rsid w:val="00E75DEC"/>
    <w:rsid w:val="00E76642"/>
    <w:rsid w:val="00E7664D"/>
    <w:rsid w:val="00E8053A"/>
    <w:rsid w:val="00E80E7C"/>
    <w:rsid w:val="00E81127"/>
    <w:rsid w:val="00E825D7"/>
    <w:rsid w:val="00E82F09"/>
    <w:rsid w:val="00E82F15"/>
    <w:rsid w:val="00E82FF1"/>
    <w:rsid w:val="00E83AF7"/>
    <w:rsid w:val="00E83B38"/>
    <w:rsid w:val="00E83D05"/>
    <w:rsid w:val="00E83E1F"/>
    <w:rsid w:val="00E851CD"/>
    <w:rsid w:val="00E856A6"/>
    <w:rsid w:val="00E85E01"/>
    <w:rsid w:val="00E85F63"/>
    <w:rsid w:val="00E85F6C"/>
    <w:rsid w:val="00E860E2"/>
    <w:rsid w:val="00E8650A"/>
    <w:rsid w:val="00E86726"/>
    <w:rsid w:val="00E907A5"/>
    <w:rsid w:val="00E90836"/>
    <w:rsid w:val="00E91369"/>
    <w:rsid w:val="00E91D2E"/>
    <w:rsid w:val="00E91EA8"/>
    <w:rsid w:val="00E92301"/>
    <w:rsid w:val="00E9243E"/>
    <w:rsid w:val="00E924C2"/>
    <w:rsid w:val="00E929D1"/>
    <w:rsid w:val="00E92A30"/>
    <w:rsid w:val="00E92E72"/>
    <w:rsid w:val="00E93125"/>
    <w:rsid w:val="00E935F6"/>
    <w:rsid w:val="00E93C3B"/>
    <w:rsid w:val="00E93E63"/>
    <w:rsid w:val="00E94B3E"/>
    <w:rsid w:val="00E95561"/>
    <w:rsid w:val="00E97995"/>
    <w:rsid w:val="00E97F97"/>
    <w:rsid w:val="00EA017D"/>
    <w:rsid w:val="00EA05DF"/>
    <w:rsid w:val="00EA1598"/>
    <w:rsid w:val="00EA229E"/>
    <w:rsid w:val="00EA3685"/>
    <w:rsid w:val="00EA4C9F"/>
    <w:rsid w:val="00EA4DCB"/>
    <w:rsid w:val="00EA4F75"/>
    <w:rsid w:val="00EA5C40"/>
    <w:rsid w:val="00EA6A3B"/>
    <w:rsid w:val="00EA6AFA"/>
    <w:rsid w:val="00EA6B06"/>
    <w:rsid w:val="00EA6BC6"/>
    <w:rsid w:val="00EB0400"/>
    <w:rsid w:val="00EB0552"/>
    <w:rsid w:val="00EB08B3"/>
    <w:rsid w:val="00EB0CDD"/>
    <w:rsid w:val="00EB1348"/>
    <w:rsid w:val="00EB17A2"/>
    <w:rsid w:val="00EB2383"/>
    <w:rsid w:val="00EB3312"/>
    <w:rsid w:val="00EB4E3F"/>
    <w:rsid w:val="00EB5512"/>
    <w:rsid w:val="00EB553F"/>
    <w:rsid w:val="00EB634A"/>
    <w:rsid w:val="00EB6A2A"/>
    <w:rsid w:val="00EC020A"/>
    <w:rsid w:val="00EC02C2"/>
    <w:rsid w:val="00EC1690"/>
    <w:rsid w:val="00EC3BD4"/>
    <w:rsid w:val="00EC3FD5"/>
    <w:rsid w:val="00EC4868"/>
    <w:rsid w:val="00EC513C"/>
    <w:rsid w:val="00EC59E3"/>
    <w:rsid w:val="00EC6023"/>
    <w:rsid w:val="00EC69F0"/>
    <w:rsid w:val="00EC6D28"/>
    <w:rsid w:val="00EC75C1"/>
    <w:rsid w:val="00EC796B"/>
    <w:rsid w:val="00ED0797"/>
    <w:rsid w:val="00ED14E3"/>
    <w:rsid w:val="00ED2039"/>
    <w:rsid w:val="00ED3A05"/>
    <w:rsid w:val="00ED3A82"/>
    <w:rsid w:val="00ED3B80"/>
    <w:rsid w:val="00ED5028"/>
    <w:rsid w:val="00ED512E"/>
    <w:rsid w:val="00ED56F9"/>
    <w:rsid w:val="00ED6022"/>
    <w:rsid w:val="00ED623D"/>
    <w:rsid w:val="00ED65E8"/>
    <w:rsid w:val="00ED70AD"/>
    <w:rsid w:val="00ED7DB9"/>
    <w:rsid w:val="00EE019B"/>
    <w:rsid w:val="00EE064C"/>
    <w:rsid w:val="00EE0EAA"/>
    <w:rsid w:val="00EE179B"/>
    <w:rsid w:val="00EE1BB6"/>
    <w:rsid w:val="00EE1BEC"/>
    <w:rsid w:val="00EE1E29"/>
    <w:rsid w:val="00EE1F55"/>
    <w:rsid w:val="00EE2447"/>
    <w:rsid w:val="00EE3AC5"/>
    <w:rsid w:val="00EE48DB"/>
    <w:rsid w:val="00EE545D"/>
    <w:rsid w:val="00EE5751"/>
    <w:rsid w:val="00EE5AAE"/>
    <w:rsid w:val="00EE6556"/>
    <w:rsid w:val="00EE658A"/>
    <w:rsid w:val="00EE6A0C"/>
    <w:rsid w:val="00EE6C49"/>
    <w:rsid w:val="00EE774F"/>
    <w:rsid w:val="00EE7E0C"/>
    <w:rsid w:val="00EF02DB"/>
    <w:rsid w:val="00EF14B4"/>
    <w:rsid w:val="00EF18F3"/>
    <w:rsid w:val="00EF1CCA"/>
    <w:rsid w:val="00EF3283"/>
    <w:rsid w:val="00EF3626"/>
    <w:rsid w:val="00EF42C4"/>
    <w:rsid w:val="00EF4463"/>
    <w:rsid w:val="00EF4EBE"/>
    <w:rsid w:val="00EF5B78"/>
    <w:rsid w:val="00EF5E80"/>
    <w:rsid w:val="00EF678B"/>
    <w:rsid w:val="00EF704E"/>
    <w:rsid w:val="00EF7071"/>
    <w:rsid w:val="00EF7B16"/>
    <w:rsid w:val="00F01783"/>
    <w:rsid w:val="00F031AF"/>
    <w:rsid w:val="00F041D2"/>
    <w:rsid w:val="00F04300"/>
    <w:rsid w:val="00F046A7"/>
    <w:rsid w:val="00F0477F"/>
    <w:rsid w:val="00F05A7D"/>
    <w:rsid w:val="00F05C9F"/>
    <w:rsid w:val="00F06911"/>
    <w:rsid w:val="00F06D77"/>
    <w:rsid w:val="00F07C64"/>
    <w:rsid w:val="00F07E87"/>
    <w:rsid w:val="00F105C7"/>
    <w:rsid w:val="00F1285A"/>
    <w:rsid w:val="00F12FAD"/>
    <w:rsid w:val="00F13932"/>
    <w:rsid w:val="00F14783"/>
    <w:rsid w:val="00F1499B"/>
    <w:rsid w:val="00F17050"/>
    <w:rsid w:val="00F17C4B"/>
    <w:rsid w:val="00F17CD0"/>
    <w:rsid w:val="00F17D1D"/>
    <w:rsid w:val="00F17D9D"/>
    <w:rsid w:val="00F20A9F"/>
    <w:rsid w:val="00F213C4"/>
    <w:rsid w:val="00F214A3"/>
    <w:rsid w:val="00F21A86"/>
    <w:rsid w:val="00F21D6A"/>
    <w:rsid w:val="00F22B9D"/>
    <w:rsid w:val="00F23452"/>
    <w:rsid w:val="00F23D45"/>
    <w:rsid w:val="00F23DDA"/>
    <w:rsid w:val="00F23E88"/>
    <w:rsid w:val="00F23FB5"/>
    <w:rsid w:val="00F2431A"/>
    <w:rsid w:val="00F247FF"/>
    <w:rsid w:val="00F256CB"/>
    <w:rsid w:val="00F262D7"/>
    <w:rsid w:val="00F271BF"/>
    <w:rsid w:val="00F2781F"/>
    <w:rsid w:val="00F3019E"/>
    <w:rsid w:val="00F3028D"/>
    <w:rsid w:val="00F304A0"/>
    <w:rsid w:val="00F3059E"/>
    <w:rsid w:val="00F309BD"/>
    <w:rsid w:val="00F3144D"/>
    <w:rsid w:val="00F33711"/>
    <w:rsid w:val="00F33C3D"/>
    <w:rsid w:val="00F34A8D"/>
    <w:rsid w:val="00F34B16"/>
    <w:rsid w:val="00F34CAE"/>
    <w:rsid w:val="00F36E7E"/>
    <w:rsid w:val="00F37700"/>
    <w:rsid w:val="00F37C9D"/>
    <w:rsid w:val="00F37E2D"/>
    <w:rsid w:val="00F400D0"/>
    <w:rsid w:val="00F4015B"/>
    <w:rsid w:val="00F40BD2"/>
    <w:rsid w:val="00F40FD6"/>
    <w:rsid w:val="00F4243B"/>
    <w:rsid w:val="00F42F7D"/>
    <w:rsid w:val="00F42FBE"/>
    <w:rsid w:val="00F442C2"/>
    <w:rsid w:val="00F44B20"/>
    <w:rsid w:val="00F44D20"/>
    <w:rsid w:val="00F45091"/>
    <w:rsid w:val="00F46460"/>
    <w:rsid w:val="00F50958"/>
    <w:rsid w:val="00F50C71"/>
    <w:rsid w:val="00F5122C"/>
    <w:rsid w:val="00F51E03"/>
    <w:rsid w:val="00F53B75"/>
    <w:rsid w:val="00F54606"/>
    <w:rsid w:val="00F54BD9"/>
    <w:rsid w:val="00F54DCA"/>
    <w:rsid w:val="00F54E3B"/>
    <w:rsid w:val="00F55998"/>
    <w:rsid w:val="00F56FAA"/>
    <w:rsid w:val="00F5743A"/>
    <w:rsid w:val="00F604C1"/>
    <w:rsid w:val="00F608A6"/>
    <w:rsid w:val="00F61AF0"/>
    <w:rsid w:val="00F64079"/>
    <w:rsid w:val="00F653AB"/>
    <w:rsid w:val="00F6697A"/>
    <w:rsid w:val="00F679E3"/>
    <w:rsid w:val="00F7155E"/>
    <w:rsid w:val="00F716EB"/>
    <w:rsid w:val="00F71DBE"/>
    <w:rsid w:val="00F73E7F"/>
    <w:rsid w:val="00F7483E"/>
    <w:rsid w:val="00F74B73"/>
    <w:rsid w:val="00F74C95"/>
    <w:rsid w:val="00F751B2"/>
    <w:rsid w:val="00F75AF8"/>
    <w:rsid w:val="00F76AC8"/>
    <w:rsid w:val="00F77909"/>
    <w:rsid w:val="00F77D4F"/>
    <w:rsid w:val="00F809B9"/>
    <w:rsid w:val="00F81481"/>
    <w:rsid w:val="00F814D7"/>
    <w:rsid w:val="00F81C4F"/>
    <w:rsid w:val="00F81CC7"/>
    <w:rsid w:val="00F81F98"/>
    <w:rsid w:val="00F83869"/>
    <w:rsid w:val="00F83A81"/>
    <w:rsid w:val="00F84B47"/>
    <w:rsid w:val="00F85038"/>
    <w:rsid w:val="00F869D8"/>
    <w:rsid w:val="00F87870"/>
    <w:rsid w:val="00F87F5D"/>
    <w:rsid w:val="00F90293"/>
    <w:rsid w:val="00F91896"/>
    <w:rsid w:val="00F91B85"/>
    <w:rsid w:val="00F9200C"/>
    <w:rsid w:val="00F92AD3"/>
    <w:rsid w:val="00F93B92"/>
    <w:rsid w:val="00F93C06"/>
    <w:rsid w:val="00F9471F"/>
    <w:rsid w:val="00F94D10"/>
    <w:rsid w:val="00F94D54"/>
    <w:rsid w:val="00F95815"/>
    <w:rsid w:val="00F95A28"/>
    <w:rsid w:val="00FA0561"/>
    <w:rsid w:val="00FA0D5E"/>
    <w:rsid w:val="00FA1BC9"/>
    <w:rsid w:val="00FA1E3C"/>
    <w:rsid w:val="00FA1E4E"/>
    <w:rsid w:val="00FA22D2"/>
    <w:rsid w:val="00FA2DB0"/>
    <w:rsid w:val="00FA3C80"/>
    <w:rsid w:val="00FA4435"/>
    <w:rsid w:val="00FA49F8"/>
    <w:rsid w:val="00FA59B2"/>
    <w:rsid w:val="00FA5BBD"/>
    <w:rsid w:val="00FA66FA"/>
    <w:rsid w:val="00FA6B4D"/>
    <w:rsid w:val="00FA6D56"/>
    <w:rsid w:val="00FA7103"/>
    <w:rsid w:val="00FA7340"/>
    <w:rsid w:val="00FA794B"/>
    <w:rsid w:val="00FA7F2E"/>
    <w:rsid w:val="00FB00AA"/>
    <w:rsid w:val="00FB0563"/>
    <w:rsid w:val="00FB164A"/>
    <w:rsid w:val="00FB1CE7"/>
    <w:rsid w:val="00FB2406"/>
    <w:rsid w:val="00FB24FC"/>
    <w:rsid w:val="00FB29C6"/>
    <w:rsid w:val="00FB2B8E"/>
    <w:rsid w:val="00FB3859"/>
    <w:rsid w:val="00FB416D"/>
    <w:rsid w:val="00FB42F6"/>
    <w:rsid w:val="00FB47F8"/>
    <w:rsid w:val="00FB565A"/>
    <w:rsid w:val="00FB5DEA"/>
    <w:rsid w:val="00FB67B2"/>
    <w:rsid w:val="00FB696F"/>
    <w:rsid w:val="00FB6BD4"/>
    <w:rsid w:val="00FB7851"/>
    <w:rsid w:val="00FC1057"/>
    <w:rsid w:val="00FC1FE9"/>
    <w:rsid w:val="00FC21C1"/>
    <w:rsid w:val="00FC231D"/>
    <w:rsid w:val="00FC26D3"/>
    <w:rsid w:val="00FC3483"/>
    <w:rsid w:val="00FC3ACD"/>
    <w:rsid w:val="00FC3F43"/>
    <w:rsid w:val="00FC433A"/>
    <w:rsid w:val="00FC4D59"/>
    <w:rsid w:val="00FC4F29"/>
    <w:rsid w:val="00FC571A"/>
    <w:rsid w:val="00FC5869"/>
    <w:rsid w:val="00FC64A6"/>
    <w:rsid w:val="00FC6C3D"/>
    <w:rsid w:val="00FC6EE1"/>
    <w:rsid w:val="00FC72E8"/>
    <w:rsid w:val="00FC7457"/>
    <w:rsid w:val="00FD03CD"/>
    <w:rsid w:val="00FD0767"/>
    <w:rsid w:val="00FD1182"/>
    <w:rsid w:val="00FD1707"/>
    <w:rsid w:val="00FD1ADA"/>
    <w:rsid w:val="00FD1B42"/>
    <w:rsid w:val="00FD298A"/>
    <w:rsid w:val="00FD29D8"/>
    <w:rsid w:val="00FD351B"/>
    <w:rsid w:val="00FD7601"/>
    <w:rsid w:val="00FD795B"/>
    <w:rsid w:val="00FE14E1"/>
    <w:rsid w:val="00FE19B1"/>
    <w:rsid w:val="00FE20A6"/>
    <w:rsid w:val="00FE2666"/>
    <w:rsid w:val="00FE3496"/>
    <w:rsid w:val="00FE3CAF"/>
    <w:rsid w:val="00FE4058"/>
    <w:rsid w:val="00FE4805"/>
    <w:rsid w:val="00FE4EBE"/>
    <w:rsid w:val="00FE67AD"/>
    <w:rsid w:val="00FE6D31"/>
    <w:rsid w:val="00FE7675"/>
    <w:rsid w:val="00FF00F4"/>
    <w:rsid w:val="00FF0126"/>
    <w:rsid w:val="00FF1805"/>
    <w:rsid w:val="00FF19B4"/>
    <w:rsid w:val="00FF2534"/>
    <w:rsid w:val="00FF25F5"/>
    <w:rsid w:val="00FF2891"/>
    <w:rsid w:val="00FF2AB7"/>
    <w:rsid w:val="00FF2B5E"/>
    <w:rsid w:val="00FF4040"/>
    <w:rsid w:val="00FF487E"/>
    <w:rsid w:val="00FF4A74"/>
    <w:rsid w:val="00FF5A17"/>
    <w:rsid w:val="00FF5E60"/>
    <w:rsid w:val="00FF63F1"/>
    <w:rsid w:val="00FF68D2"/>
    <w:rsid w:val="00FF75AC"/>
    <w:rsid w:val="00FF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E5E2B"/>
  <w15:chartTrackingRefBased/>
  <w15:docId w15:val="{D533EA8D-F0D4-465C-B385-31A22054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F75D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455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455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455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55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55A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5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55AD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704A2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A02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E1C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E6F10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E6F10"/>
    <w:rPr>
      <w:color w:val="954F72"/>
      <w:u w:val="single"/>
    </w:rPr>
  </w:style>
  <w:style w:type="paragraph" w:customStyle="1" w:styleId="msonormal0">
    <w:name w:val="msonormal"/>
    <w:basedOn w:val="Normal"/>
    <w:rsid w:val="000E6F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E6F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fr-FR"/>
    </w:rPr>
  </w:style>
  <w:style w:type="paragraph" w:customStyle="1" w:styleId="xl66">
    <w:name w:val="xl66"/>
    <w:basedOn w:val="Normal"/>
    <w:rsid w:val="000E6F1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67">
    <w:name w:val="xl67"/>
    <w:basedOn w:val="Normal"/>
    <w:rsid w:val="000E6F1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68">
    <w:name w:val="xl68"/>
    <w:basedOn w:val="Normal"/>
    <w:rsid w:val="000E6F1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69">
    <w:name w:val="xl69"/>
    <w:basedOn w:val="Normal"/>
    <w:rsid w:val="000E6F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70">
    <w:name w:val="xl70"/>
    <w:basedOn w:val="Normal"/>
    <w:rsid w:val="000E6F1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4"/>
      <w:szCs w:val="14"/>
      <w:lang w:eastAsia="fr-FR"/>
    </w:rPr>
  </w:style>
  <w:style w:type="paragraph" w:customStyle="1" w:styleId="xl71">
    <w:name w:val="xl71"/>
    <w:basedOn w:val="Normal"/>
    <w:rsid w:val="000E6F1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fr-FR"/>
    </w:rPr>
  </w:style>
  <w:style w:type="paragraph" w:customStyle="1" w:styleId="xl72">
    <w:name w:val="xl72"/>
    <w:basedOn w:val="Normal"/>
    <w:rsid w:val="000E6F1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3"/>
      <w:szCs w:val="13"/>
      <w:lang w:eastAsia="fr-FR"/>
    </w:rPr>
  </w:style>
  <w:style w:type="paragraph" w:customStyle="1" w:styleId="xl63">
    <w:name w:val="xl63"/>
    <w:basedOn w:val="Normal"/>
    <w:rsid w:val="0051264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fr-FR"/>
    </w:rPr>
  </w:style>
  <w:style w:type="paragraph" w:customStyle="1" w:styleId="xl64">
    <w:name w:val="xl64"/>
    <w:basedOn w:val="Normal"/>
    <w:rsid w:val="0051264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styleId="Rvision">
    <w:name w:val="Revision"/>
    <w:hidden/>
    <w:uiPriority w:val="99"/>
    <w:semiHidden/>
    <w:rsid w:val="004C7E62"/>
    <w:pPr>
      <w:spacing w:after="0" w:line="240" w:lineRule="auto"/>
    </w:pPr>
  </w:style>
  <w:style w:type="paragraph" w:customStyle="1" w:styleId="MonCorpsDeTexte">
    <w:name w:val="MonCorpsDeTexte"/>
    <w:basedOn w:val="Corpsdetexte"/>
    <w:link w:val="MonCorpsDeTexteCar"/>
    <w:qFormat/>
    <w:rsid w:val="002A54CA"/>
    <w:pPr>
      <w:spacing w:before="60" w:after="60" w:line="360" w:lineRule="auto"/>
      <w:ind w:firstLine="709"/>
      <w:contextualSpacing/>
      <w:jc w:val="both"/>
    </w:pPr>
    <w:rPr>
      <w:rFonts w:ascii="Times New Roman" w:hAnsi="Times New Roman" w:cs="Times New Roman"/>
      <w:bCs/>
      <w:sz w:val="24"/>
      <w:szCs w:val="60"/>
    </w:rPr>
  </w:style>
  <w:style w:type="character" w:customStyle="1" w:styleId="MonCorpsDeTexteCar">
    <w:name w:val="MonCorpsDeTexte Car"/>
    <w:basedOn w:val="CorpsdetexteCar"/>
    <w:link w:val="MonCorpsDeTexte"/>
    <w:rsid w:val="002A54CA"/>
    <w:rPr>
      <w:rFonts w:ascii="Times New Roman" w:hAnsi="Times New Roman" w:cs="Times New Roman"/>
      <w:bCs/>
      <w:sz w:val="24"/>
      <w:szCs w:val="6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A54C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A54CA"/>
    <w:rPr>
      <w:lang w:val="en-GB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41E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41E2C"/>
    <w:rPr>
      <w:rFonts w:ascii="Consolas" w:hAnsi="Consolas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393DE6"/>
    <w:rPr>
      <w:rFonts w:ascii="Times New Roman" w:hAnsi="Times New Roman" w:cs="Times New Roman"/>
      <w:sz w:val="24"/>
      <w:szCs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01A0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0B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801A0B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352D1D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352D1D"/>
    <w:rPr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352D1D"/>
    <w:rPr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BC5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538B"/>
    <w:rPr>
      <w:lang w:val="en-GB"/>
    </w:rPr>
  </w:style>
  <w:style w:type="paragraph" w:styleId="En-tte">
    <w:name w:val="header"/>
    <w:basedOn w:val="Normal"/>
    <w:link w:val="En-tteCar"/>
    <w:uiPriority w:val="99"/>
    <w:unhideWhenUsed/>
    <w:rsid w:val="00F64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4079"/>
    <w:rPr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rsid w:val="00756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2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882C0-AE87-44EA-9165-DB809CD6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12</TotalTime>
  <Pages>2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régional d ORLEANS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ER Brieuc</dc:creator>
  <cp:keywords/>
  <dc:description/>
  <cp:lastModifiedBy>Brieuc Leger</cp:lastModifiedBy>
  <cp:revision>1181</cp:revision>
  <dcterms:created xsi:type="dcterms:W3CDTF">2025-01-02T08:57:00Z</dcterms:created>
  <dcterms:modified xsi:type="dcterms:W3CDTF">2025-10-1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zJL4YjRY"/&gt;&lt;style id="http://www.zotero.org/styles/aging-clinical-and-experimental-research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